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1985"/>
        <w:gridCol w:w="850"/>
        <w:gridCol w:w="2977"/>
        <w:gridCol w:w="3260"/>
      </w:tblGrid>
      <w:tr w:rsidR="00D6156B" w14:paraId="7D8FF1B0" w14:textId="77777777" w:rsidTr="001452A2">
        <w:tc>
          <w:tcPr>
            <w:tcW w:w="851" w:type="dxa"/>
          </w:tcPr>
          <w:p w14:paraId="38A87C14" w14:textId="4028DA57" w:rsidR="003B37A2" w:rsidRPr="00487D47" w:rsidRDefault="001A3A6F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bookmarkStart w:id="0" w:name="_GoBack"/>
            <w:bookmarkEnd w:id="0"/>
            <w:r w:rsidRPr="00487D47">
              <w:rPr>
                <w:rFonts w:ascii="Arial" w:hAnsi="Arial" w:cs="Arial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1985" w:type="dxa"/>
          </w:tcPr>
          <w:p w14:paraId="32ACE5B5" w14:textId="06E5EBC1" w:rsidR="003B37A2" w:rsidRPr="00487D47" w:rsidRDefault="00475CE4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87D47">
              <w:rPr>
                <w:rFonts w:ascii="Arial" w:hAnsi="Arial" w:cs="Arial"/>
                <w:b/>
                <w:bCs/>
                <w:sz w:val="28"/>
                <w:szCs w:val="28"/>
              </w:rPr>
              <w:t>Author</w:t>
            </w:r>
          </w:p>
        </w:tc>
        <w:tc>
          <w:tcPr>
            <w:tcW w:w="850" w:type="dxa"/>
          </w:tcPr>
          <w:p w14:paraId="2DF50D72" w14:textId="4B31A040" w:rsidR="003B37A2" w:rsidRPr="00487D47" w:rsidRDefault="001A3A6F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87D47">
              <w:rPr>
                <w:rFonts w:ascii="Arial" w:hAnsi="Arial" w:cs="Arial"/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2977" w:type="dxa"/>
          </w:tcPr>
          <w:p w14:paraId="2D11AD33" w14:textId="43855977" w:rsidR="003B37A2" w:rsidRPr="00487D47" w:rsidRDefault="001A3A6F" w:rsidP="001A3A6F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87D47">
              <w:rPr>
                <w:rFonts w:ascii="Arial" w:hAnsi="Arial" w:cs="Arial"/>
                <w:b/>
                <w:bCs/>
                <w:sz w:val="28"/>
                <w:szCs w:val="28"/>
              </w:rPr>
              <w:t>Title</w:t>
            </w:r>
          </w:p>
        </w:tc>
        <w:tc>
          <w:tcPr>
            <w:tcW w:w="3260" w:type="dxa"/>
          </w:tcPr>
          <w:p w14:paraId="1A2E4EC1" w14:textId="50DA3AD5" w:rsidR="003B37A2" w:rsidRPr="00487D47" w:rsidRDefault="001A3A6F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487D47">
              <w:rPr>
                <w:rFonts w:ascii="Arial" w:hAnsi="Arial" w:cs="Arial"/>
                <w:b/>
                <w:bCs/>
                <w:sz w:val="28"/>
                <w:szCs w:val="28"/>
              </w:rPr>
              <w:t>Reason for exclusion</w:t>
            </w:r>
          </w:p>
        </w:tc>
      </w:tr>
      <w:tr w:rsidR="00C82438" w14:paraId="4C8C2A70" w14:textId="77777777" w:rsidTr="001452A2">
        <w:tc>
          <w:tcPr>
            <w:tcW w:w="851" w:type="dxa"/>
          </w:tcPr>
          <w:p w14:paraId="64AE1669" w14:textId="77777777" w:rsidR="00C82438" w:rsidRPr="00487D47" w:rsidRDefault="00C82438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1985" w:type="dxa"/>
          </w:tcPr>
          <w:p w14:paraId="059E9BB4" w14:textId="77777777" w:rsidR="00C82438" w:rsidRPr="00487D47" w:rsidRDefault="00C82438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850" w:type="dxa"/>
          </w:tcPr>
          <w:p w14:paraId="30C80EE6" w14:textId="77777777" w:rsidR="00C82438" w:rsidRPr="00487D47" w:rsidRDefault="00C82438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2977" w:type="dxa"/>
          </w:tcPr>
          <w:p w14:paraId="05F0647A" w14:textId="77777777" w:rsidR="00C82438" w:rsidRPr="00487D47" w:rsidRDefault="00C82438" w:rsidP="001A3A6F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3260" w:type="dxa"/>
          </w:tcPr>
          <w:p w14:paraId="724B4467" w14:textId="77777777" w:rsidR="00C82438" w:rsidRPr="00487D47" w:rsidRDefault="00C82438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</w:tr>
      <w:tr w:rsidR="00D6156B" w:rsidRPr="00E40CA6" w14:paraId="3B772E7B" w14:textId="77777777" w:rsidTr="001452A2">
        <w:tc>
          <w:tcPr>
            <w:tcW w:w="851" w:type="dxa"/>
          </w:tcPr>
          <w:p w14:paraId="1637FA41" w14:textId="35D54594" w:rsidR="003B37A2" w:rsidRDefault="001A3A6F">
            <w:r>
              <w:t>1</w:t>
            </w:r>
          </w:p>
        </w:tc>
        <w:tc>
          <w:tcPr>
            <w:tcW w:w="1985" w:type="dxa"/>
          </w:tcPr>
          <w:p w14:paraId="7C885944" w14:textId="1E1EC332" w:rsidR="003B37A2" w:rsidRDefault="001A3A6F">
            <w:r>
              <w:t>Alamgir et al.</w:t>
            </w:r>
          </w:p>
        </w:tc>
        <w:tc>
          <w:tcPr>
            <w:tcW w:w="850" w:type="dxa"/>
          </w:tcPr>
          <w:p w14:paraId="15D574C0" w14:textId="7130DCAA" w:rsidR="003B37A2" w:rsidRDefault="001A3A6F">
            <w:r>
              <w:t>2009</w:t>
            </w:r>
          </w:p>
        </w:tc>
        <w:tc>
          <w:tcPr>
            <w:tcW w:w="2977" w:type="dxa"/>
          </w:tcPr>
          <w:p w14:paraId="38ECA4B8" w14:textId="2E9CA190" w:rsidR="003B37A2" w:rsidRPr="00E40CA6" w:rsidRDefault="00080939" w:rsidP="00352643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valuation of Ceiling Lifts in Health Care Settings</w:t>
            </w:r>
          </w:p>
        </w:tc>
        <w:tc>
          <w:tcPr>
            <w:tcW w:w="3260" w:type="dxa"/>
          </w:tcPr>
          <w:p w14:paraId="6977FECF" w14:textId="12DCD8AB" w:rsidR="003B37A2" w:rsidRPr="00E40CA6" w:rsidRDefault="00080939" w:rsidP="00352643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Pre/Post; other target</w:t>
            </w:r>
            <w:r w:rsidR="00E217C1" w:rsidRPr="00E40CA6">
              <w:rPr>
                <w:lang w:val="en-US"/>
              </w:rPr>
              <w:t xml:space="preserve"> of research</w:t>
            </w:r>
          </w:p>
        </w:tc>
      </w:tr>
      <w:tr w:rsidR="00D6156B" w:rsidRPr="00E40CA6" w14:paraId="12F659B0" w14:textId="77777777" w:rsidTr="001452A2">
        <w:tc>
          <w:tcPr>
            <w:tcW w:w="851" w:type="dxa"/>
          </w:tcPr>
          <w:p w14:paraId="663EF202" w14:textId="51DB2112" w:rsidR="003B37A2" w:rsidRDefault="001A3A6F">
            <w:r>
              <w:t>2</w:t>
            </w:r>
          </w:p>
        </w:tc>
        <w:tc>
          <w:tcPr>
            <w:tcW w:w="1985" w:type="dxa"/>
          </w:tcPr>
          <w:p w14:paraId="17D721F4" w14:textId="728A7F61" w:rsidR="003B37A2" w:rsidRDefault="00952488">
            <w:r>
              <w:t>Alamgir et al.</w:t>
            </w:r>
          </w:p>
        </w:tc>
        <w:tc>
          <w:tcPr>
            <w:tcW w:w="850" w:type="dxa"/>
          </w:tcPr>
          <w:p w14:paraId="333E3E58" w14:textId="0116F455" w:rsidR="003B37A2" w:rsidRDefault="00952488">
            <w:r>
              <w:t>2011</w:t>
            </w:r>
          </w:p>
        </w:tc>
        <w:tc>
          <w:tcPr>
            <w:tcW w:w="2977" w:type="dxa"/>
          </w:tcPr>
          <w:p w14:paraId="75EA925A" w14:textId="1192D43B" w:rsidR="003B37A2" w:rsidRPr="00E40CA6" w:rsidRDefault="005703A3" w:rsidP="00425FD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eer Coaching and Mentoring: A New Model of Educational Intervention for Safe</w:t>
            </w:r>
            <w:r w:rsidR="00425FD7" w:rsidRPr="00E40CA6">
              <w:rPr>
                <w:i/>
                <w:lang w:val="en-US"/>
              </w:rPr>
              <w:t xml:space="preserve"> </w:t>
            </w:r>
            <w:r w:rsidRPr="00E40CA6">
              <w:rPr>
                <w:i/>
                <w:lang w:val="en-US"/>
              </w:rPr>
              <w:t>Patient Handling in Health Care</w:t>
            </w:r>
          </w:p>
        </w:tc>
        <w:tc>
          <w:tcPr>
            <w:tcW w:w="3260" w:type="dxa"/>
          </w:tcPr>
          <w:p w14:paraId="42FD8579" w14:textId="7E4B3150" w:rsidR="003B37A2" w:rsidRPr="00E40CA6" w:rsidRDefault="005703A3">
            <w:pPr>
              <w:rPr>
                <w:lang w:val="en-US"/>
              </w:rPr>
            </w:pPr>
            <w:r w:rsidRPr="00E40CA6">
              <w:rPr>
                <w:lang w:val="en-US"/>
              </w:rPr>
              <w:t>Other target (peer coaching &amp; mentoring</w:t>
            </w:r>
            <w:r w:rsidR="00425FD7" w:rsidRPr="00E40CA6">
              <w:rPr>
                <w:lang w:val="en-US"/>
              </w:rPr>
              <w:t>)</w:t>
            </w:r>
          </w:p>
        </w:tc>
      </w:tr>
      <w:tr w:rsidR="00D6156B" w:rsidRPr="00E40CA6" w14:paraId="4C3362BC" w14:textId="77777777" w:rsidTr="001452A2">
        <w:tc>
          <w:tcPr>
            <w:tcW w:w="851" w:type="dxa"/>
          </w:tcPr>
          <w:p w14:paraId="0FDB698A" w14:textId="68A80717" w:rsidR="003B37A2" w:rsidRDefault="00952488">
            <w:r>
              <w:t>3</w:t>
            </w:r>
          </w:p>
        </w:tc>
        <w:tc>
          <w:tcPr>
            <w:tcW w:w="1985" w:type="dxa"/>
          </w:tcPr>
          <w:p w14:paraId="6F6C9A3D" w14:textId="51208FA6" w:rsidR="003B37A2" w:rsidRDefault="00952488">
            <w:r>
              <w:t>Andersen et al.</w:t>
            </w:r>
          </w:p>
        </w:tc>
        <w:tc>
          <w:tcPr>
            <w:tcW w:w="850" w:type="dxa"/>
          </w:tcPr>
          <w:p w14:paraId="3465FE76" w14:textId="336C02C1" w:rsidR="003B37A2" w:rsidRDefault="00952488">
            <w:r>
              <w:t>2014</w:t>
            </w:r>
          </w:p>
        </w:tc>
        <w:tc>
          <w:tcPr>
            <w:tcW w:w="2977" w:type="dxa"/>
          </w:tcPr>
          <w:p w14:paraId="47DFC8B6" w14:textId="4D453385" w:rsidR="003B37A2" w:rsidRPr="00E40CA6" w:rsidRDefault="00080939" w:rsidP="000753E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atient transfers and assistive devices: prospective cohort study on the risk for occupational back injury among healthcare workers</w:t>
            </w:r>
          </w:p>
        </w:tc>
        <w:tc>
          <w:tcPr>
            <w:tcW w:w="3260" w:type="dxa"/>
          </w:tcPr>
          <w:p w14:paraId="6F23D1C5" w14:textId="2C5706B9" w:rsidR="003B37A2" w:rsidRPr="00E40CA6" w:rsidRDefault="00080939">
            <w:pPr>
              <w:rPr>
                <w:lang w:val="en-US"/>
              </w:rPr>
            </w:pPr>
            <w:r w:rsidRPr="00E40CA6">
              <w:rPr>
                <w:lang w:val="en-US"/>
              </w:rPr>
              <w:t xml:space="preserve">Uncontrolled </w:t>
            </w:r>
            <w:r w:rsidR="00E217C1" w:rsidRPr="00E40CA6">
              <w:rPr>
                <w:lang w:val="en-US"/>
              </w:rPr>
              <w:t>observational study</w:t>
            </w:r>
            <w:r w:rsidRPr="00E40CA6">
              <w:rPr>
                <w:lang w:val="en-US"/>
              </w:rPr>
              <w:t xml:space="preserve">; </w:t>
            </w:r>
            <w:r w:rsidR="005703A3" w:rsidRPr="00E40CA6">
              <w:rPr>
                <w:lang w:val="en-US"/>
              </w:rPr>
              <w:t>no clear differentiation of types of „assistive devices</w:t>
            </w:r>
            <w:r w:rsidR="00425FD7" w:rsidRPr="00E40CA6">
              <w:rPr>
                <w:lang w:val="en-US"/>
              </w:rPr>
              <w:t>“</w:t>
            </w:r>
          </w:p>
        </w:tc>
      </w:tr>
      <w:tr w:rsidR="00D6156B" w:rsidRPr="00E40CA6" w14:paraId="59C6593A" w14:textId="77777777" w:rsidTr="001452A2">
        <w:tc>
          <w:tcPr>
            <w:tcW w:w="851" w:type="dxa"/>
          </w:tcPr>
          <w:p w14:paraId="6A5F9CFD" w14:textId="51B26B45" w:rsidR="003B37A2" w:rsidRDefault="00952488">
            <w:r>
              <w:t>4</w:t>
            </w:r>
          </w:p>
        </w:tc>
        <w:tc>
          <w:tcPr>
            <w:tcW w:w="1985" w:type="dxa"/>
          </w:tcPr>
          <w:p w14:paraId="711675D1" w14:textId="4516EDB4" w:rsidR="003B37A2" w:rsidRDefault="00952488">
            <w:r>
              <w:t>Andersen et al.</w:t>
            </w:r>
          </w:p>
        </w:tc>
        <w:tc>
          <w:tcPr>
            <w:tcW w:w="850" w:type="dxa"/>
          </w:tcPr>
          <w:p w14:paraId="05B2BFF3" w14:textId="47AF1AEE" w:rsidR="003B37A2" w:rsidRDefault="00952488">
            <w:r>
              <w:t>2019</w:t>
            </w:r>
          </w:p>
        </w:tc>
        <w:tc>
          <w:tcPr>
            <w:tcW w:w="2977" w:type="dxa"/>
          </w:tcPr>
          <w:p w14:paraId="357A8BD8" w14:textId="5640B5EC" w:rsidR="003B37A2" w:rsidRPr="00E40CA6" w:rsidRDefault="005703A3" w:rsidP="000753E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hysical and Psychosocial Work Environmental Risk Factors for Back Injury among He</w:t>
            </w:r>
            <w:r w:rsidR="00425FD7" w:rsidRPr="00E40CA6">
              <w:rPr>
                <w:i/>
                <w:lang w:val="en-US"/>
              </w:rPr>
              <w:t>alth</w:t>
            </w:r>
            <w:r w:rsidRPr="00E40CA6">
              <w:rPr>
                <w:i/>
                <w:lang w:val="en-US"/>
              </w:rPr>
              <w:t>care Workers: Prospective Cohort Study</w:t>
            </w:r>
          </w:p>
        </w:tc>
        <w:tc>
          <w:tcPr>
            <w:tcW w:w="3260" w:type="dxa"/>
          </w:tcPr>
          <w:p w14:paraId="3953AAA5" w14:textId="0945A310" w:rsidR="003B37A2" w:rsidRPr="00E40CA6" w:rsidRDefault="005703A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Uncontrolled </w:t>
            </w:r>
            <w:r w:rsidR="00E217C1" w:rsidRPr="00E40CA6">
              <w:rPr>
                <w:lang w:val="en-US"/>
              </w:rPr>
              <w:t>observational study</w:t>
            </w:r>
            <w:r w:rsidRPr="00E40CA6">
              <w:rPr>
                <w:lang w:val="en-US"/>
              </w:rPr>
              <w:t>; no relation between LBP outcome and mechanical devices as predictor variable</w:t>
            </w:r>
          </w:p>
        </w:tc>
      </w:tr>
      <w:tr w:rsidR="00D6156B" w:rsidRPr="00E40CA6" w14:paraId="011343AB" w14:textId="77777777" w:rsidTr="001452A2">
        <w:tc>
          <w:tcPr>
            <w:tcW w:w="851" w:type="dxa"/>
          </w:tcPr>
          <w:p w14:paraId="2959E561" w14:textId="23A8E49F" w:rsidR="003B37A2" w:rsidRDefault="00952488">
            <w:r>
              <w:t>5</w:t>
            </w:r>
          </w:p>
        </w:tc>
        <w:tc>
          <w:tcPr>
            <w:tcW w:w="1985" w:type="dxa"/>
          </w:tcPr>
          <w:p w14:paraId="78C195DF" w14:textId="704E25C5" w:rsidR="003B37A2" w:rsidRDefault="00952488">
            <w:r>
              <w:t>Baldessaroni et al.</w:t>
            </w:r>
          </w:p>
        </w:tc>
        <w:tc>
          <w:tcPr>
            <w:tcW w:w="850" w:type="dxa"/>
          </w:tcPr>
          <w:p w14:paraId="359F91D6" w14:textId="783EB953" w:rsidR="003B37A2" w:rsidRDefault="00952488">
            <w:r>
              <w:t>2005</w:t>
            </w:r>
          </w:p>
        </w:tc>
        <w:tc>
          <w:tcPr>
            <w:tcW w:w="2977" w:type="dxa"/>
          </w:tcPr>
          <w:p w14:paraId="45AA821A" w14:textId="591937AE" w:rsidR="003B37A2" w:rsidRPr="00E40CA6" w:rsidRDefault="005703A3" w:rsidP="000753E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Studio longitudinale per la valutazione dell` efficacia di misure preventive in una popolazione di operatori sanitari esposta al rischio di movimentazione manuale di pazienti</w:t>
            </w:r>
          </w:p>
        </w:tc>
        <w:tc>
          <w:tcPr>
            <w:tcW w:w="3260" w:type="dxa"/>
          </w:tcPr>
          <w:p w14:paraId="394E0499" w14:textId="4F143C02" w:rsidR="003B37A2" w:rsidRPr="00E40CA6" w:rsidRDefault="0018399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lear allocation of the term „ausili“ to mechanical devices (or not) because also small aids (belts) were examined</w:t>
            </w:r>
          </w:p>
        </w:tc>
      </w:tr>
      <w:tr w:rsidR="00D6156B" w:rsidRPr="00E40CA6" w14:paraId="319E15CF" w14:textId="77777777" w:rsidTr="001452A2">
        <w:tc>
          <w:tcPr>
            <w:tcW w:w="851" w:type="dxa"/>
          </w:tcPr>
          <w:p w14:paraId="5B17A1AE" w14:textId="195893D3" w:rsidR="003B37A2" w:rsidRDefault="00952488">
            <w:r>
              <w:t>6</w:t>
            </w:r>
          </w:p>
        </w:tc>
        <w:tc>
          <w:tcPr>
            <w:tcW w:w="1985" w:type="dxa"/>
          </w:tcPr>
          <w:p w14:paraId="34A270A5" w14:textId="6C46D884" w:rsidR="003B37A2" w:rsidRDefault="00952488">
            <w:r>
              <w:t>Beyan et al.</w:t>
            </w:r>
          </w:p>
        </w:tc>
        <w:tc>
          <w:tcPr>
            <w:tcW w:w="850" w:type="dxa"/>
          </w:tcPr>
          <w:p w14:paraId="56C8467A" w14:textId="29F68AAC" w:rsidR="003B37A2" w:rsidRDefault="00952488">
            <w:r>
              <w:t>2020</w:t>
            </w:r>
          </w:p>
        </w:tc>
        <w:tc>
          <w:tcPr>
            <w:tcW w:w="2977" w:type="dxa"/>
          </w:tcPr>
          <w:p w14:paraId="5C449CAC" w14:textId="5348C81C" w:rsidR="003B37A2" w:rsidRPr="00E40CA6" w:rsidRDefault="000753EA" w:rsidP="000753E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he Effects of Multifaceted Ergonomic Interventions on Musculoskeletal Complaints in Intensive Care Units</w:t>
            </w:r>
          </w:p>
        </w:tc>
        <w:tc>
          <w:tcPr>
            <w:tcW w:w="3260" w:type="dxa"/>
          </w:tcPr>
          <w:p w14:paraId="4F3B50F8" w14:textId="3E55BE23" w:rsidR="003B37A2" w:rsidRPr="00E40CA6" w:rsidRDefault="006641BD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Multifaceted intervention: not possible to </w:t>
            </w:r>
            <w:r w:rsidR="00493D95" w:rsidRPr="00E40CA6">
              <w:rPr>
                <w:lang w:val="en-US"/>
              </w:rPr>
              <w:t xml:space="preserve">separately </w:t>
            </w:r>
            <w:r w:rsidRPr="00E40CA6">
              <w:rPr>
                <w:lang w:val="en-US"/>
              </w:rPr>
              <w:t>assign the effects to mech</w:t>
            </w:r>
            <w:r w:rsidR="009556FC" w:rsidRPr="00E40CA6">
              <w:rPr>
                <w:lang w:val="en-US"/>
              </w:rPr>
              <w:t xml:space="preserve">aniocal </w:t>
            </w:r>
            <w:r w:rsidRPr="00E40CA6">
              <w:rPr>
                <w:lang w:val="en-US"/>
              </w:rPr>
              <w:t>devices</w:t>
            </w:r>
          </w:p>
        </w:tc>
      </w:tr>
      <w:tr w:rsidR="00D6156B" w:rsidRPr="00E40CA6" w14:paraId="48A6EE72" w14:textId="77777777" w:rsidTr="001452A2">
        <w:tc>
          <w:tcPr>
            <w:tcW w:w="851" w:type="dxa"/>
          </w:tcPr>
          <w:p w14:paraId="18B76644" w14:textId="7232A34D" w:rsidR="003B37A2" w:rsidRDefault="00952488">
            <w:r>
              <w:t>7</w:t>
            </w:r>
          </w:p>
        </w:tc>
        <w:tc>
          <w:tcPr>
            <w:tcW w:w="1985" w:type="dxa"/>
          </w:tcPr>
          <w:p w14:paraId="4EDAFDCB" w14:textId="345FA6FC" w:rsidR="003B37A2" w:rsidRDefault="00952488">
            <w:r>
              <w:t xml:space="preserve">Berge </w:t>
            </w:r>
            <w:r w:rsidR="006F6704">
              <w:t>L. (Diss)</w:t>
            </w:r>
          </w:p>
        </w:tc>
        <w:tc>
          <w:tcPr>
            <w:tcW w:w="850" w:type="dxa"/>
          </w:tcPr>
          <w:p w14:paraId="42472C56" w14:textId="4FECEF00" w:rsidR="003B37A2" w:rsidRDefault="00952488">
            <w:r>
              <w:t>2017</w:t>
            </w:r>
          </w:p>
        </w:tc>
        <w:tc>
          <w:tcPr>
            <w:tcW w:w="2977" w:type="dxa"/>
          </w:tcPr>
          <w:p w14:paraId="3F7CC60B" w14:textId="24987238" w:rsidR="003B37A2" w:rsidRPr="00E40CA6" w:rsidRDefault="006641BD" w:rsidP="006641BD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he Effect of a Multifaceted Intervention upon Staff Nurses`s Knowledge Related to Adherence to a No-lift Policy</w:t>
            </w:r>
          </w:p>
        </w:tc>
        <w:tc>
          <w:tcPr>
            <w:tcW w:w="3260" w:type="dxa"/>
          </w:tcPr>
          <w:p w14:paraId="30C675EE" w14:textId="709F2279" w:rsidR="003B37A2" w:rsidRPr="00E40CA6" w:rsidRDefault="006641BD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Different focus of the multifaceted intervention (educational interv</w:t>
            </w:r>
            <w:r w:rsidR="009556FC" w:rsidRPr="00E40CA6">
              <w:rPr>
                <w:lang w:val="en-US"/>
              </w:rPr>
              <w:t>ention</w:t>
            </w:r>
            <w:r w:rsidRPr="00E40CA6">
              <w:rPr>
                <w:lang w:val="en-US"/>
              </w:rPr>
              <w:t xml:space="preserve"> upon nurses knowledge of adherence to a </w:t>
            </w:r>
            <w:r w:rsidR="009556FC" w:rsidRPr="00E40CA6">
              <w:rPr>
                <w:lang w:val="en-US"/>
              </w:rPr>
              <w:t>n</w:t>
            </w:r>
            <w:r w:rsidRPr="00E40CA6">
              <w:rPr>
                <w:lang w:val="en-US"/>
              </w:rPr>
              <w:t>o-lift policy</w:t>
            </w:r>
          </w:p>
        </w:tc>
      </w:tr>
      <w:tr w:rsidR="00952488" w:rsidRPr="00E40CA6" w14:paraId="6E4AE601" w14:textId="77777777" w:rsidTr="001452A2">
        <w:tc>
          <w:tcPr>
            <w:tcW w:w="851" w:type="dxa"/>
          </w:tcPr>
          <w:p w14:paraId="50C7BC7C" w14:textId="4A66AA13" w:rsidR="00952488" w:rsidRDefault="00952488">
            <w:r>
              <w:t>8</w:t>
            </w:r>
          </w:p>
        </w:tc>
        <w:tc>
          <w:tcPr>
            <w:tcW w:w="1985" w:type="dxa"/>
          </w:tcPr>
          <w:p w14:paraId="1996BFC2" w14:textId="1B90AF34" w:rsidR="00952488" w:rsidRDefault="00952488">
            <w:r>
              <w:t>Budarick et al.</w:t>
            </w:r>
          </w:p>
        </w:tc>
        <w:tc>
          <w:tcPr>
            <w:tcW w:w="850" w:type="dxa"/>
          </w:tcPr>
          <w:p w14:paraId="47473FBB" w14:textId="07F2CBF4" w:rsidR="00952488" w:rsidRDefault="00D6156B">
            <w:r>
              <w:t>2020</w:t>
            </w:r>
          </w:p>
        </w:tc>
        <w:tc>
          <w:tcPr>
            <w:tcW w:w="2977" w:type="dxa"/>
          </w:tcPr>
          <w:p w14:paraId="1364C300" w14:textId="65DDD2D7" w:rsidR="00952488" w:rsidRPr="00E40CA6" w:rsidRDefault="005F2F1F" w:rsidP="005F2F1F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Can the Use of Turn-Assist Surfaces Reduce the Physical Burden on Caregivers When Performing Patient Turning</w:t>
            </w:r>
          </w:p>
        </w:tc>
        <w:tc>
          <w:tcPr>
            <w:tcW w:w="3260" w:type="dxa"/>
          </w:tcPr>
          <w:p w14:paraId="1B999737" w14:textId="2FF798A0" w:rsidR="00952488" w:rsidRPr="00E40CA6" w:rsidRDefault="005F2F1F">
            <w:pPr>
              <w:rPr>
                <w:lang w:val="en-US"/>
              </w:rPr>
            </w:pPr>
            <w:r w:rsidRPr="00E40CA6">
              <w:rPr>
                <w:lang w:val="en-US"/>
              </w:rPr>
              <w:t>Turn assist</w:t>
            </w:r>
            <w:r w:rsidR="00425FD7" w:rsidRPr="00E40CA6">
              <w:rPr>
                <w:lang w:val="en-US"/>
              </w:rPr>
              <w:t xml:space="preserve"> is a non-</w:t>
            </w:r>
            <w:r w:rsidRPr="00E40CA6">
              <w:rPr>
                <w:lang w:val="en-US"/>
              </w:rPr>
              <w:t>mechanical device</w:t>
            </w:r>
          </w:p>
        </w:tc>
      </w:tr>
      <w:tr w:rsidR="00D6156B" w:rsidRPr="00E40CA6" w14:paraId="43B79D3F" w14:textId="77777777" w:rsidTr="001452A2">
        <w:tc>
          <w:tcPr>
            <w:tcW w:w="851" w:type="dxa"/>
          </w:tcPr>
          <w:p w14:paraId="015690C9" w14:textId="7B0AFC8C" w:rsidR="00D6156B" w:rsidRDefault="00D6156B">
            <w:r>
              <w:t>9</w:t>
            </w:r>
          </w:p>
        </w:tc>
        <w:tc>
          <w:tcPr>
            <w:tcW w:w="1985" w:type="dxa"/>
          </w:tcPr>
          <w:p w14:paraId="70FD1096" w14:textId="36F02A83" w:rsidR="00D6156B" w:rsidRDefault="00D6156B">
            <w:r>
              <w:t>Burdorf et al.</w:t>
            </w:r>
          </w:p>
        </w:tc>
        <w:tc>
          <w:tcPr>
            <w:tcW w:w="850" w:type="dxa"/>
          </w:tcPr>
          <w:p w14:paraId="377232B8" w14:textId="147C32F4" w:rsidR="00D6156B" w:rsidRDefault="00D6156B">
            <w:r>
              <w:t>2013</w:t>
            </w:r>
          </w:p>
        </w:tc>
        <w:tc>
          <w:tcPr>
            <w:tcW w:w="2977" w:type="dxa"/>
          </w:tcPr>
          <w:p w14:paraId="33109556" w14:textId="559134AE" w:rsidR="00D6156B" w:rsidRPr="00E40CA6" w:rsidRDefault="005F2F1F" w:rsidP="005F2F1F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Assessment of the impact of lifting device use on low back pain and musculoskeletal injury claims among nurses</w:t>
            </w:r>
          </w:p>
        </w:tc>
        <w:tc>
          <w:tcPr>
            <w:tcW w:w="3260" w:type="dxa"/>
          </w:tcPr>
          <w:p w14:paraId="1E3DCB94" w14:textId="50C6A5DF" w:rsidR="00D6156B" w:rsidRPr="00E40CA6" w:rsidRDefault="005F2F1F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Markov simulation model using studies conducted </w:t>
            </w:r>
          </w:p>
        </w:tc>
      </w:tr>
      <w:tr w:rsidR="00D6156B" w:rsidRPr="00E40CA6" w14:paraId="2DECA80F" w14:textId="77777777" w:rsidTr="001452A2">
        <w:tc>
          <w:tcPr>
            <w:tcW w:w="851" w:type="dxa"/>
          </w:tcPr>
          <w:p w14:paraId="4A013D1A" w14:textId="49C080F9" w:rsidR="00D6156B" w:rsidRDefault="00D6156B">
            <w:r>
              <w:t>10</w:t>
            </w:r>
          </w:p>
        </w:tc>
        <w:tc>
          <w:tcPr>
            <w:tcW w:w="1985" w:type="dxa"/>
          </w:tcPr>
          <w:p w14:paraId="2C91FC5E" w14:textId="2B57DCBC" w:rsidR="00D6156B" w:rsidRDefault="00D6156B">
            <w:r>
              <w:t>Charney et al.</w:t>
            </w:r>
          </w:p>
        </w:tc>
        <w:tc>
          <w:tcPr>
            <w:tcW w:w="850" w:type="dxa"/>
          </w:tcPr>
          <w:p w14:paraId="778B6787" w14:textId="0F98FAC4" w:rsidR="00D6156B" w:rsidRDefault="00D6156B">
            <w:r>
              <w:t>1997</w:t>
            </w:r>
          </w:p>
        </w:tc>
        <w:tc>
          <w:tcPr>
            <w:tcW w:w="2977" w:type="dxa"/>
          </w:tcPr>
          <w:p w14:paraId="3A0FADE3" w14:textId="48D0F371" w:rsidR="00D6156B" w:rsidRPr="00E40CA6" w:rsidRDefault="002B6B63" w:rsidP="00425FD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 xml:space="preserve">Zero Lift Programs in Small Rural Hospitals in Washington State </w:t>
            </w:r>
            <w:r w:rsidR="00425FD7" w:rsidRPr="00E40CA6">
              <w:rPr>
                <w:i/>
                <w:lang w:val="en-US"/>
              </w:rPr>
              <w:t>-</w:t>
            </w:r>
            <w:r w:rsidRPr="00E40CA6">
              <w:rPr>
                <w:i/>
                <w:lang w:val="en-US"/>
              </w:rPr>
              <w:t xml:space="preserve"> Reducing Back Injuries Among Health Care Workers</w:t>
            </w:r>
          </w:p>
        </w:tc>
        <w:tc>
          <w:tcPr>
            <w:tcW w:w="3260" w:type="dxa"/>
          </w:tcPr>
          <w:p w14:paraId="068EC372" w14:textId="148AD3CB" w:rsidR="00D6156B" w:rsidRPr="00E40CA6" w:rsidRDefault="002B6B6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Pre/Post-Design; multicomponent program (including small aids as non-friction transfer sheets); not possible to attribute effects to mechanical devices</w:t>
            </w:r>
          </w:p>
        </w:tc>
      </w:tr>
      <w:tr w:rsidR="00D6156B" w:rsidRPr="00E40CA6" w14:paraId="730FA28E" w14:textId="77777777" w:rsidTr="001452A2">
        <w:tc>
          <w:tcPr>
            <w:tcW w:w="851" w:type="dxa"/>
          </w:tcPr>
          <w:p w14:paraId="0F13178D" w14:textId="4B096B26" w:rsidR="00D6156B" w:rsidRDefault="00D6156B">
            <w:r>
              <w:t>11</w:t>
            </w:r>
          </w:p>
        </w:tc>
        <w:tc>
          <w:tcPr>
            <w:tcW w:w="1985" w:type="dxa"/>
          </w:tcPr>
          <w:p w14:paraId="6A7B34B7" w14:textId="4544EA0C" w:rsidR="00D6156B" w:rsidRDefault="00D6156B">
            <w:r>
              <w:t>Caspi et al.</w:t>
            </w:r>
          </w:p>
        </w:tc>
        <w:tc>
          <w:tcPr>
            <w:tcW w:w="850" w:type="dxa"/>
          </w:tcPr>
          <w:p w14:paraId="13A24F0A" w14:textId="494F8DD0" w:rsidR="00D6156B" w:rsidRDefault="00D6156B">
            <w:r>
              <w:t>2013</w:t>
            </w:r>
          </w:p>
        </w:tc>
        <w:tc>
          <w:tcPr>
            <w:tcW w:w="2977" w:type="dxa"/>
          </w:tcPr>
          <w:p w14:paraId="54BEDE17" w14:textId="70F0EEFB" w:rsidR="00D6156B" w:rsidRPr="00E40CA6" w:rsidRDefault="00DD6860" w:rsidP="00DD6860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Results of a Pilot Intervention to Improve Health and Safety for Health Care Workers</w:t>
            </w:r>
          </w:p>
        </w:tc>
        <w:tc>
          <w:tcPr>
            <w:tcW w:w="3260" w:type="dxa"/>
          </w:tcPr>
          <w:p w14:paraId="395AFFAF" w14:textId="508FC84B" w:rsidR="00D6156B" w:rsidRPr="00E40CA6" w:rsidRDefault="00DD6860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Multicomponent Intervention; no </w:t>
            </w:r>
            <w:r w:rsidR="004F4344" w:rsidRPr="00E40CA6">
              <w:rPr>
                <w:lang w:val="en-US"/>
              </w:rPr>
              <w:t xml:space="preserve">clear/separated effect of use of  </w:t>
            </w:r>
            <w:r w:rsidR="004F4344" w:rsidRPr="00E40CA6">
              <w:rPr>
                <w:lang w:val="en-US"/>
              </w:rPr>
              <w:lastRenderedPageBreak/>
              <w:t xml:space="preserve">lifting device on </w:t>
            </w:r>
            <w:r w:rsidRPr="00E40CA6">
              <w:rPr>
                <w:lang w:val="en-US"/>
              </w:rPr>
              <w:t xml:space="preserve">LBP outcome </w:t>
            </w:r>
            <w:r w:rsidR="004F4344" w:rsidRPr="00E40CA6">
              <w:rPr>
                <w:lang w:val="en-US"/>
              </w:rPr>
              <w:t>shown</w:t>
            </w:r>
          </w:p>
        </w:tc>
      </w:tr>
      <w:tr w:rsidR="00D6156B" w:rsidRPr="00E40CA6" w14:paraId="3A303CA6" w14:textId="77777777" w:rsidTr="001452A2">
        <w:tc>
          <w:tcPr>
            <w:tcW w:w="851" w:type="dxa"/>
          </w:tcPr>
          <w:p w14:paraId="4548D471" w14:textId="1E664F75" w:rsidR="00D6156B" w:rsidRDefault="00D6156B">
            <w:r>
              <w:lastRenderedPageBreak/>
              <w:t>12</w:t>
            </w:r>
          </w:p>
        </w:tc>
        <w:tc>
          <w:tcPr>
            <w:tcW w:w="1985" w:type="dxa"/>
          </w:tcPr>
          <w:p w14:paraId="160ACF4A" w14:textId="2863E00D" w:rsidR="00D6156B" w:rsidRDefault="00D6156B">
            <w:r>
              <w:t>Dawson et al.</w:t>
            </w:r>
          </w:p>
        </w:tc>
        <w:tc>
          <w:tcPr>
            <w:tcW w:w="850" w:type="dxa"/>
          </w:tcPr>
          <w:p w14:paraId="37BF145D" w14:textId="3AF298AE" w:rsidR="00D6156B" w:rsidRDefault="00D6156B">
            <w:r>
              <w:t>2010</w:t>
            </w:r>
          </w:p>
        </w:tc>
        <w:tc>
          <w:tcPr>
            <w:tcW w:w="2977" w:type="dxa"/>
          </w:tcPr>
          <w:p w14:paraId="387CFC64" w14:textId="41697479" w:rsidR="00D6156B" w:rsidRPr="00E40CA6" w:rsidRDefault="004F4344" w:rsidP="004F4344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ffect of the Workforce Initiatives Safe Handling Minimal Lift Program on Patient Care Provider Injuries, Attributable Costs and Satisfaction</w:t>
            </w:r>
          </w:p>
        </w:tc>
        <w:tc>
          <w:tcPr>
            <w:tcW w:w="3260" w:type="dxa"/>
          </w:tcPr>
          <w:p w14:paraId="2DEB628B" w14:textId="29009B4E" w:rsidR="00D6156B" w:rsidRPr="00E40CA6" w:rsidRDefault="004F4344">
            <w:pPr>
              <w:rPr>
                <w:lang w:val="en-US"/>
              </w:rPr>
            </w:pPr>
            <w:r w:rsidRPr="00E40CA6">
              <w:rPr>
                <w:lang w:val="en-US"/>
              </w:rPr>
              <w:t>Uncontrolled Pre/Post-Design; multicomponent(WISH) program (including assistive small aids): not possible to separately assign the effects to mech. devices</w:t>
            </w:r>
          </w:p>
        </w:tc>
      </w:tr>
      <w:tr w:rsidR="00D6156B" w:rsidRPr="00E40CA6" w14:paraId="0BBE45CB" w14:textId="77777777" w:rsidTr="001452A2">
        <w:tc>
          <w:tcPr>
            <w:tcW w:w="851" w:type="dxa"/>
          </w:tcPr>
          <w:p w14:paraId="4EBD99D7" w14:textId="0ACBE21C" w:rsidR="00D6156B" w:rsidRDefault="00D6156B">
            <w:r>
              <w:t>13</w:t>
            </w:r>
          </w:p>
        </w:tc>
        <w:tc>
          <w:tcPr>
            <w:tcW w:w="1985" w:type="dxa"/>
          </w:tcPr>
          <w:p w14:paraId="5AC3ACF0" w14:textId="79F962F3" w:rsidR="00D6156B" w:rsidRDefault="00D6156B">
            <w:r>
              <w:t>Dennerlein et al.</w:t>
            </w:r>
          </w:p>
        </w:tc>
        <w:tc>
          <w:tcPr>
            <w:tcW w:w="850" w:type="dxa"/>
          </w:tcPr>
          <w:p w14:paraId="1FCE593E" w14:textId="5A48DD60" w:rsidR="00D6156B" w:rsidRDefault="00D6156B">
            <w:r>
              <w:t>2012</w:t>
            </w:r>
          </w:p>
        </w:tc>
        <w:tc>
          <w:tcPr>
            <w:tcW w:w="2977" w:type="dxa"/>
          </w:tcPr>
          <w:p w14:paraId="4A426222" w14:textId="6E2B47ED" w:rsidR="00D6156B" w:rsidRPr="00E40CA6" w:rsidRDefault="00FB5ECE" w:rsidP="00FB5ECE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rgonomic Practices Within Patient Care Units are Associated with Musculoskeletal Pain and Limitations</w:t>
            </w:r>
          </w:p>
        </w:tc>
        <w:tc>
          <w:tcPr>
            <w:tcW w:w="3260" w:type="dxa"/>
          </w:tcPr>
          <w:p w14:paraId="6FBB9E8C" w14:textId="3CF853DD" w:rsidR="00D6156B" w:rsidRPr="00E40CA6" w:rsidRDefault="00FB5ECE">
            <w:pPr>
              <w:rPr>
                <w:lang w:val="en-US"/>
              </w:rPr>
            </w:pPr>
            <w:r w:rsidRPr="00E40CA6">
              <w:rPr>
                <w:lang w:val="en-US"/>
              </w:rPr>
              <w:t>Multifaceted intervention: not possible to separately assign the effects to mech. devices</w:t>
            </w:r>
          </w:p>
        </w:tc>
      </w:tr>
      <w:tr w:rsidR="00D6156B" w:rsidRPr="00E40CA6" w14:paraId="1A7AFA24" w14:textId="77777777" w:rsidTr="001452A2">
        <w:tc>
          <w:tcPr>
            <w:tcW w:w="851" w:type="dxa"/>
          </w:tcPr>
          <w:p w14:paraId="73A070A9" w14:textId="3FDD27C9" w:rsidR="00D6156B" w:rsidRDefault="00D6156B">
            <w:r>
              <w:t>14</w:t>
            </w:r>
          </w:p>
        </w:tc>
        <w:tc>
          <w:tcPr>
            <w:tcW w:w="1985" w:type="dxa"/>
          </w:tcPr>
          <w:p w14:paraId="6D0F08FD" w14:textId="22767C58" w:rsidR="00D6156B" w:rsidRDefault="00D6156B">
            <w:r>
              <w:t>Dennerlein et al.</w:t>
            </w:r>
          </w:p>
        </w:tc>
        <w:tc>
          <w:tcPr>
            <w:tcW w:w="850" w:type="dxa"/>
          </w:tcPr>
          <w:p w14:paraId="74D8CD04" w14:textId="57D75EC6" w:rsidR="00D6156B" w:rsidRDefault="00D6156B">
            <w:r>
              <w:t>2017</w:t>
            </w:r>
          </w:p>
        </w:tc>
        <w:tc>
          <w:tcPr>
            <w:tcW w:w="2977" w:type="dxa"/>
          </w:tcPr>
          <w:p w14:paraId="3C3DFD14" w14:textId="11183B72" w:rsidR="00D6156B" w:rsidRPr="00E40CA6" w:rsidRDefault="00FB5ECE" w:rsidP="00FB5ECE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Lifting and exertion injuries decrease after implementation of an integrated hospital-wide safe patient handling and mobilisation programme</w:t>
            </w:r>
          </w:p>
        </w:tc>
        <w:tc>
          <w:tcPr>
            <w:tcW w:w="3260" w:type="dxa"/>
          </w:tcPr>
          <w:p w14:paraId="3122AE06" w14:textId="6584FF56" w:rsidR="00D6156B" w:rsidRPr="00E40CA6" w:rsidRDefault="00FB5ECE">
            <w:pPr>
              <w:rPr>
                <w:lang w:val="en-US"/>
              </w:rPr>
            </w:pPr>
            <w:r w:rsidRPr="00E40CA6">
              <w:rPr>
                <w:lang w:val="en-US"/>
              </w:rPr>
              <w:t>Multifaceted intervention: not possible to separately assign the effects to mech. devices</w:t>
            </w:r>
          </w:p>
        </w:tc>
      </w:tr>
      <w:tr w:rsidR="00D6156B" w:rsidRPr="00E40CA6" w14:paraId="2177FE95" w14:textId="77777777" w:rsidTr="001452A2">
        <w:tc>
          <w:tcPr>
            <w:tcW w:w="851" w:type="dxa"/>
          </w:tcPr>
          <w:p w14:paraId="00A869AC" w14:textId="09A404FC" w:rsidR="00D6156B" w:rsidRDefault="00D6156B">
            <w:r>
              <w:t>15</w:t>
            </w:r>
          </w:p>
        </w:tc>
        <w:tc>
          <w:tcPr>
            <w:tcW w:w="1985" w:type="dxa"/>
          </w:tcPr>
          <w:p w14:paraId="57EA8F13" w14:textId="107A456B" w:rsidR="00D6156B" w:rsidRDefault="00D6156B">
            <w:r>
              <w:t>Black et al.</w:t>
            </w:r>
          </w:p>
        </w:tc>
        <w:tc>
          <w:tcPr>
            <w:tcW w:w="850" w:type="dxa"/>
          </w:tcPr>
          <w:p w14:paraId="5C7FB075" w14:textId="6988057D" w:rsidR="00D6156B" w:rsidRDefault="00D6156B">
            <w:r>
              <w:t>2011</w:t>
            </w:r>
          </w:p>
        </w:tc>
        <w:tc>
          <w:tcPr>
            <w:tcW w:w="2977" w:type="dxa"/>
          </w:tcPr>
          <w:p w14:paraId="29A154AB" w14:textId="2BBC01B2" w:rsidR="00D6156B" w:rsidRPr="00E40CA6" w:rsidRDefault="006641BD" w:rsidP="006641BD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ffect of Transfer, Lifting, and Repositioning (TLR) Injury Prevention Program on Musculoskeletal Injury Among Direct Care Workers</w:t>
            </w:r>
          </w:p>
        </w:tc>
        <w:tc>
          <w:tcPr>
            <w:tcW w:w="3260" w:type="dxa"/>
          </w:tcPr>
          <w:p w14:paraId="2D39E7A2" w14:textId="35B5D85A" w:rsidR="00D6156B" w:rsidRPr="00E40CA6" w:rsidRDefault="00487D47">
            <w:pPr>
              <w:rPr>
                <w:lang w:val="en-US"/>
              </w:rPr>
            </w:pPr>
            <w:r w:rsidRPr="00E40CA6">
              <w:rPr>
                <w:lang w:val="en-US"/>
              </w:rPr>
              <w:t>Multicomponent Program; No clear attribution of the results to mechanical devices possible</w:t>
            </w:r>
          </w:p>
        </w:tc>
      </w:tr>
      <w:tr w:rsidR="00D6156B" w:rsidRPr="00E40CA6" w14:paraId="29BAAEAC" w14:textId="77777777" w:rsidTr="001452A2">
        <w:tc>
          <w:tcPr>
            <w:tcW w:w="851" w:type="dxa"/>
          </w:tcPr>
          <w:p w14:paraId="3F1C0C1E" w14:textId="1ABC2D68" w:rsidR="00D6156B" w:rsidRDefault="00D6156B">
            <w:r>
              <w:t>16</w:t>
            </w:r>
          </w:p>
        </w:tc>
        <w:tc>
          <w:tcPr>
            <w:tcW w:w="1985" w:type="dxa"/>
          </w:tcPr>
          <w:p w14:paraId="3209AC59" w14:textId="74F21984" w:rsidR="00D6156B" w:rsidRDefault="00D6156B">
            <w:r>
              <w:t>D`Arcy et al.</w:t>
            </w:r>
          </w:p>
        </w:tc>
        <w:tc>
          <w:tcPr>
            <w:tcW w:w="850" w:type="dxa"/>
          </w:tcPr>
          <w:p w14:paraId="382596D1" w14:textId="2F2AB2AC" w:rsidR="00D6156B" w:rsidRDefault="00D6156B">
            <w:r>
              <w:t>2012</w:t>
            </w:r>
          </w:p>
        </w:tc>
        <w:tc>
          <w:tcPr>
            <w:tcW w:w="2977" w:type="dxa"/>
          </w:tcPr>
          <w:p w14:paraId="1517AA84" w14:textId="64D26FE6" w:rsidR="00D6156B" w:rsidRPr="00E40CA6" w:rsidRDefault="00FB5ECE" w:rsidP="00FB5ECE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Do Assistive Devices, Training, and Workload Affect Injury Incidence? Prevention Efforts by Nursing Homes and Back Injuries among Nursing Assistants</w:t>
            </w:r>
          </w:p>
        </w:tc>
        <w:tc>
          <w:tcPr>
            <w:tcW w:w="3260" w:type="dxa"/>
          </w:tcPr>
          <w:p w14:paraId="47F55495" w14:textId="398F9BBD" w:rsidR="00D6156B" w:rsidRPr="00E40CA6" w:rsidRDefault="00751030">
            <w:pPr>
              <w:rPr>
                <w:lang w:val="en-US"/>
              </w:rPr>
            </w:pPr>
            <w:r w:rsidRPr="00E40CA6">
              <w:rPr>
                <w:lang w:val="en-US"/>
              </w:rPr>
              <w:t xml:space="preserve">Uncontrolled </w:t>
            </w:r>
            <w:r w:rsidR="00FB5ECE" w:rsidRPr="00E40CA6">
              <w:rPr>
                <w:lang w:val="en-US"/>
              </w:rPr>
              <w:t>quasi-experimental study using cross-sectional data (NNAS-study); unclear whether „type of lifting“ indicated in the data used do include mechanical lifting</w:t>
            </w:r>
          </w:p>
        </w:tc>
      </w:tr>
      <w:tr w:rsidR="00D6156B" w:rsidRPr="00E40CA6" w14:paraId="4F9984DC" w14:textId="77777777" w:rsidTr="001452A2">
        <w:tc>
          <w:tcPr>
            <w:tcW w:w="851" w:type="dxa"/>
          </w:tcPr>
          <w:p w14:paraId="55DDEF20" w14:textId="1C4FBECE" w:rsidR="00D6156B" w:rsidRDefault="00D6156B">
            <w:r>
              <w:t>17</w:t>
            </w:r>
          </w:p>
        </w:tc>
        <w:tc>
          <w:tcPr>
            <w:tcW w:w="1985" w:type="dxa"/>
          </w:tcPr>
          <w:p w14:paraId="3E2B79E3" w14:textId="1C14B319" w:rsidR="00D6156B" w:rsidRDefault="00445992">
            <w:r>
              <w:t>Dutta et al.</w:t>
            </w:r>
          </w:p>
        </w:tc>
        <w:tc>
          <w:tcPr>
            <w:tcW w:w="850" w:type="dxa"/>
          </w:tcPr>
          <w:p w14:paraId="24EFDC72" w14:textId="0F52840F" w:rsidR="00D6156B" w:rsidRDefault="00445992">
            <w:r>
              <w:t>2011</w:t>
            </w:r>
          </w:p>
        </w:tc>
        <w:tc>
          <w:tcPr>
            <w:tcW w:w="2977" w:type="dxa"/>
          </w:tcPr>
          <w:p w14:paraId="20E8D93B" w14:textId="57FEE4BB" w:rsidR="00D6156B" w:rsidRPr="00E40CA6" w:rsidRDefault="00D83F97" w:rsidP="00D83F9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he effects of caregiver experience on low back loads during floor and overhead lift maneuvering activities</w:t>
            </w:r>
          </w:p>
        </w:tc>
        <w:tc>
          <w:tcPr>
            <w:tcW w:w="3260" w:type="dxa"/>
          </w:tcPr>
          <w:p w14:paraId="1FE281C7" w14:textId="72F95C05" w:rsidR="00D6156B" w:rsidRPr="00E40CA6" w:rsidRDefault="00FB5ECE">
            <w:pPr>
              <w:rPr>
                <w:lang w:val="en-US"/>
              </w:rPr>
            </w:pPr>
            <w:r w:rsidRPr="00E40CA6">
              <w:rPr>
                <w:lang w:val="en-US"/>
              </w:rPr>
              <w:t>Target is a comparison of floor- and ceiling lifts only</w:t>
            </w:r>
          </w:p>
        </w:tc>
      </w:tr>
      <w:tr w:rsidR="00445992" w:rsidRPr="00E40CA6" w14:paraId="225A2ABC" w14:textId="77777777" w:rsidTr="001452A2">
        <w:tc>
          <w:tcPr>
            <w:tcW w:w="851" w:type="dxa"/>
          </w:tcPr>
          <w:p w14:paraId="6E9EEA00" w14:textId="6E8AC551" w:rsidR="00445992" w:rsidRDefault="00445992">
            <w:r>
              <w:t>18</w:t>
            </w:r>
          </w:p>
        </w:tc>
        <w:tc>
          <w:tcPr>
            <w:tcW w:w="1985" w:type="dxa"/>
          </w:tcPr>
          <w:p w14:paraId="618403B3" w14:textId="4624B49A" w:rsidR="00445992" w:rsidRDefault="00445992">
            <w:r>
              <w:t>Dutta et al.</w:t>
            </w:r>
          </w:p>
        </w:tc>
        <w:tc>
          <w:tcPr>
            <w:tcW w:w="850" w:type="dxa"/>
          </w:tcPr>
          <w:p w14:paraId="208ED40E" w14:textId="25C22362" w:rsidR="00445992" w:rsidRDefault="00445992">
            <w:r>
              <w:t>2012</w:t>
            </w:r>
          </w:p>
        </w:tc>
        <w:tc>
          <w:tcPr>
            <w:tcW w:w="2977" w:type="dxa"/>
          </w:tcPr>
          <w:p w14:paraId="2269D163" w14:textId="32D1B14D" w:rsidR="00445992" w:rsidRPr="00E40CA6" w:rsidRDefault="00D83F97" w:rsidP="00D83F9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A biomechanical assessment of floor and overhead lifts using one or two caregivers for patient transfers</w:t>
            </w:r>
          </w:p>
        </w:tc>
        <w:tc>
          <w:tcPr>
            <w:tcW w:w="3260" w:type="dxa"/>
          </w:tcPr>
          <w:p w14:paraId="50929490" w14:textId="31B1E293" w:rsidR="00445992" w:rsidRPr="00E40CA6" w:rsidRDefault="00FB5ECE">
            <w:pPr>
              <w:rPr>
                <w:lang w:val="en-US"/>
              </w:rPr>
            </w:pPr>
            <w:r w:rsidRPr="00E40CA6">
              <w:rPr>
                <w:lang w:val="en-US"/>
              </w:rPr>
              <w:t>Target is a comparison of floor- and ceiling lifts only</w:t>
            </w:r>
          </w:p>
        </w:tc>
      </w:tr>
      <w:tr w:rsidR="00445992" w:rsidRPr="00E40CA6" w14:paraId="23A21975" w14:textId="77777777" w:rsidTr="001452A2">
        <w:tc>
          <w:tcPr>
            <w:tcW w:w="851" w:type="dxa"/>
          </w:tcPr>
          <w:p w14:paraId="013176BF" w14:textId="452DDF5B" w:rsidR="00445992" w:rsidRDefault="00445992">
            <w:r>
              <w:t>19</w:t>
            </w:r>
          </w:p>
        </w:tc>
        <w:tc>
          <w:tcPr>
            <w:tcW w:w="1985" w:type="dxa"/>
          </w:tcPr>
          <w:p w14:paraId="61A5216D" w14:textId="3C793F52" w:rsidR="00445992" w:rsidRDefault="00445992">
            <w:r>
              <w:t xml:space="preserve">Dutta </w:t>
            </w:r>
            <w:r w:rsidR="006F6704">
              <w:t xml:space="preserve">T. </w:t>
            </w:r>
            <w:r>
              <w:t>(Diss.)</w:t>
            </w:r>
          </w:p>
        </w:tc>
        <w:tc>
          <w:tcPr>
            <w:tcW w:w="850" w:type="dxa"/>
          </w:tcPr>
          <w:p w14:paraId="17003A9A" w14:textId="06A91CCD" w:rsidR="00445992" w:rsidRDefault="00445992">
            <w:r>
              <w:t>2012</w:t>
            </w:r>
          </w:p>
        </w:tc>
        <w:tc>
          <w:tcPr>
            <w:tcW w:w="2977" w:type="dxa"/>
          </w:tcPr>
          <w:p w14:paraId="7ED4E961" w14:textId="4531829D" w:rsidR="00445992" w:rsidRPr="00E40CA6" w:rsidRDefault="00D83F97">
            <w:pPr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reventing Back Injury in Caregivers</w:t>
            </w:r>
          </w:p>
        </w:tc>
        <w:tc>
          <w:tcPr>
            <w:tcW w:w="3260" w:type="dxa"/>
          </w:tcPr>
          <w:p w14:paraId="490A1A5C" w14:textId="5ECD968D" w:rsidR="00445992" w:rsidRPr="00E40CA6" w:rsidRDefault="00FB5ECE">
            <w:pPr>
              <w:rPr>
                <w:lang w:val="en-US"/>
              </w:rPr>
            </w:pPr>
            <w:r w:rsidRPr="00E40CA6">
              <w:rPr>
                <w:lang w:val="en-US"/>
              </w:rPr>
              <w:t>Target is a comparison of floor- and ceiling lifts only</w:t>
            </w:r>
          </w:p>
        </w:tc>
      </w:tr>
      <w:tr w:rsidR="00445992" w14:paraId="02EEC8C7" w14:textId="77777777" w:rsidTr="001452A2">
        <w:tc>
          <w:tcPr>
            <w:tcW w:w="851" w:type="dxa"/>
          </w:tcPr>
          <w:p w14:paraId="12C5FE9C" w14:textId="159DD15A" w:rsidR="00445992" w:rsidRDefault="00445992">
            <w:r>
              <w:t>20</w:t>
            </w:r>
          </w:p>
        </w:tc>
        <w:tc>
          <w:tcPr>
            <w:tcW w:w="1985" w:type="dxa"/>
          </w:tcPr>
          <w:p w14:paraId="50C5678F" w14:textId="21263540" w:rsidR="00445992" w:rsidRDefault="00445992">
            <w:r>
              <w:t>Edlich et al.</w:t>
            </w:r>
          </w:p>
        </w:tc>
        <w:tc>
          <w:tcPr>
            <w:tcW w:w="850" w:type="dxa"/>
          </w:tcPr>
          <w:p w14:paraId="4022BE54" w14:textId="1712FF53" w:rsidR="00445992" w:rsidRDefault="00F14A70">
            <w:r>
              <w:t>2004</w:t>
            </w:r>
          </w:p>
        </w:tc>
        <w:tc>
          <w:tcPr>
            <w:tcW w:w="2977" w:type="dxa"/>
          </w:tcPr>
          <w:p w14:paraId="0FEC6D24" w14:textId="13A6ED22" w:rsidR="00445992" w:rsidRPr="00E40CA6" w:rsidRDefault="00D83F97" w:rsidP="00D83F9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revention of disabling back injuries in nurses by the use of mechanical patient lift systems</w:t>
            </w:r>
          </w:p>
        </w:tc>
        <w:tc>
          <w:tcPr>
            <w:tcW w:w="3260" w:type="dxa"/>
          </w:tcPr>
          <w:p w14:paraId="7C23C2A2" w14:textId="54E98516" w:rsidR="00445992" w:rsidRDefault="00D83F97">
            <w:r>
              <w:t>No research study</w:t>
            </w:r>
          </w:p>
        </w:tc>
      </w:tr>
      <w:tr w:rsidR="00F14A70" w:rsidRPr="00E40CA6" w14:paraId="0DEBC03B" w14:textId="77777777" w:rsidTr="001452A2">
        <w:tc>
          <w:tcPr>
            <w:tcW w:w="851" w:type="dxa"/>
          </w:tcPr>
          <w:p w14:paraId="12845733" w14:textId="617DA59D" w:rsidR="00F14A70" w:rsidRDefault="00F14A70">
            <w:r>
              <w:t>21</w:t>
            </w:r>
          </w:p>
        </w:tc>
        <w:tc>
          <w:tcPr>
            <w:tcW w:w="1985" w:type="dxa"/>
          </w:tcPr>
          <w:p w14:paraId="7A11F087" w14:textId="71FBE075" w:rsidR="00F14A70" w:rsidRDefault="00F14A70">
            <w:r>
              <w:t>Engkvist et al.</w:t>
            </w:r>
          </w:p>
        </w:tc>
        <w:tc>
          <w:tcPr>
            <w:tcW w:w="850" w:type="dxa"/>
          </w:tcPr>
          <w:p w14:paraId="1D45634E" w14:textId="2DF188CE" w:rsidR="00F14A70" w:rsidRDefault="00F14A70">
            <w:r>
              <w:t>2006</w:t>
            </w:r>
          </w:p>
        </w:tc>
        <w:tc>
          <w:tcPr>
            <w:tcW w:w="2977" w:type="dxa"/>
          </w:tcPr>
          <w:p w14:paraId="09FF6F58" w14:textId="6E569F24" w:rsidR="00F14A70" w:rsidRPr="00E40CA6" w:rsidRDefault="00D83F97" w:rsidP="00D83F9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valuation of an intervention comprising a No Lifting Policy in Australian hospitals</w:t>
            </w:r>
          </w:p>
        </w:tc>
        <w:tc>
          <w:tcPr>
            <w:tcW w:w="3260" w:type="dxa"/>
          </w:tcPr>
          <w:p w14:paraId="275F4BCD" w14:textId="38C68CCF" w:rsidR="00F14A70" w:rsidRPr="00E40CA6" w:rsidRDefault="00D83F97">
            <w:pPr>
              <w:rPr>
                <w:lang w:val="en-US"/>
              </w:rPr>
            </w:pPr>
            <w:r w:rsidRPr="00E40CA6">
              <w:rPr>
                <w:lang w:val="en-US"/>
              </w:rPr>
              <w:t>Mulicomponent study including small aids; not possible to separately assign the effects to mech. devices</w:t>
            </w:r>
          </w:p>
        </w:tc>
      </w:tr>
      <w:tr w:rsidR="00F14A70" w:rsidRPr="00E40CA6" w14:paraId="50481A28" w14:textId="77777777" w:rsidTr="001452A2">
        <w:tc>
          <w:tcPr>
            <w:tcW w:w="851" w:type="dxa"/>
          </w:tcPr>
          <w:p w14:paraId="7B556CD1" w14:textId="28332B31" w:rsidR="00F14A70" w:rsidRDefault="00F14A70">
            <w:r>
              <w:t>22</w:t>
            </w:r>
          </w:p>
        </w:tc>
        <w:tc>
          <w:tcPr>
            <w:tcW w:w="1985" w:type="dxa"/>
          </w:tcPr>
          <w:p w14:paraId="173C8810" w14:textId="515E4830" w:rsidR="00F14A70" w:rsidRDefault="00F14A70">
            <w:r>
              <w:t>Fragala et al.</w:t>
            </w:r>
          </w:p>
        </w:tc>
        <w:tc>
          <w:tcPr>
            <w:tcW w:w="850" w:type="dxa"/>
          </w:tcPr>
          <w:p w14:paraId="083C844A" w14:textId="0DFC146A" w:rsidR="00F14A70" w:rsidRDefault="00F14A70">
            <w:r>
              <w:t>2014</w:t>
            </w:r>
          </w:p>
        </w:tc>
        <w:tc>
          <w:tcPr>
            <w:tcW w:w="2977" w:type="dxa"/>
          </w:tcPr>
          <w:p w14:paraId="14ABC062" w14:textId="75D273BF" w:rsidR="00F14A70" w:rsidRPr="00E40CA6" w:rsidRDefault="00D83F97">
            <w:pPr>
              <w:rPr>
                <w:lang w:val="en-US"/>
              </w:rPr>
            </w:pPr>
            <w:r w:rsidRPr="00E40CA6">
              <w:rPr>
                <w:lang w:val="en-US"/>
              </w:rPr>
              <w:t>Improving the Safety of Patient Turning and Repositioning Tasks for Caregivers</w:t>
            </w:r>
          </w:p>
        </w:tc>
        <w:tc>
          <w:tcPr>
            <w:tcW w:w="3260" w:type="dxa"/>
          </w:tcPr>
          <w:p w14:paraId="1C003D9B" w14:textId="72F57F48" w:rsidR="00F14A70" w:rsidRPr="00E40CA6" w:rsidRDefault="00D83F97">
            <w:pPr>
              <w:rPr>
                <w:lang w:val="en-US"/>
              </w:rPr>
            </w:pPr>
            <w:r w:rsidRPr="00E40CA6">
              <w:rPr>
                <w:lang w:val="en-US"/>
              </w:rPr>
              <w:t>Comparison between a „Turning &amp; Repositioning System“ (TAP) and a small aid (draw sheet)</w:t>
            </w:r>
          </w:p>
        </w:tc>
      </w:tr>
      <w:tr w:rsidR="00F14A70" w14:paraId="284804D1" w14:textId="77777777" w:rsidTr="001452A2">
        <w:tc>
          <w:tcPr>
            <w:tcW w:w="851" w:type="dxa"/>
          </w:tcPr>
          <w:p w14:paraId="047638DB" w14:textId="4FD1F6FA" w:rsidR="00F14A70" w:rsidRDefault="00F14A70">
            <w:r>
              <w:t>23</w:t>
            </w:r>
          </w:p>
        </w:tc>
        <w:tc>
          <w:tcPr>
            <w:tcW w:w="1985" w:type="dxa"/>
          </w:tcPr>
          <w:p w14:paraId="466FE174" w14:textId="3AAE92A6" w:rsidR="00F14A70" w:rsidRDefault="00F14A70">
            <w:r>
              <w:t>Fujishiro et al.</w:t>
            </w:r>
          </w:p>
        </w:tc>
        <w:tc>
          <w:tcPr>
            <w:tcW w:w="850" w:type="dxa"/>
          </w:tcPr>
          <w:p w14:paraId="4D290C50" w14:textId="3BCFC6FB" w:rsidR="00F14A70" w:rsidRDefault="00F14A70">
            <w:r>
              <w:t>2005</w:t>
            </w:r>
          </w:p>
        </w:tc>
        <w:tc>
          <w:tcPr>
            <w:tcW w:w="2977" w:type="dxa"/>
          </w:tcPr>
          <w:p w14:paraId="3ACA257D" w14:textId="704C9A93" w:rsidR="00F14A70" w:rsidRPr="00E40CA6" w:rsidRDefault="00D83F97" w:rsidP="00A27C2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 xml:space="preserve">The Effect of Ergonomic Interventions in Healthcare </w:t>
            </w:r>
            <w:r w:rsidRPr="00E40CA6">
              <w:rPr>
                <w:i/>
                <w:lang w:val="en-US"/>
              </w:rPr>
              <w:lastRenderedPageBreak/>
              <w:t xml:space="preserve">Facilities </w:t>
            </w:r>
            <w:r w:rsidR="00A27C2A" w:rsidRPr="00E40CA6">
              <w:rPr>
                <w:i/>
                <w:lang w:val="en-US"/>
              </w:rPr>
              <w:t>on Musculoskeletal Disorders</w:t>
            </w:r>
          </w:p>
        </w:tc>
        <w:tc>
          <w:tcPr>
            <w:tcW w:w="3260" w:type="dxa"/>
          </w:tcPr>
          <w:p w14:paraId="780D10BC" w14:textId="2E9A625D" w:rsidR="00F14A70" w:rsidRDefault="00D83F97">
            <w:r>
              <w:lastRenderedPageBreak/>
              <w:t>Uncontrolled Pre/Post-Design</w:t>
            </w:r>
          </w:p>
        </w:tc>
      </w:tr>
      <w:tr w:rsidR="00F14A70" w:rsidRPr="00E40CA6" w14:paraId="708D558E" w14:textId="77777777" w:rsidTr="001452A2">
        <w:tc>
          <w:tcPr>
            <w:tcW w:w="851" w:type="dxa"/>
          </w:tcPr>
          <w:p w14:paraId="5C6D957E" w14:textId="2B0BFB42" w:rsidR="00F14A70" w:rsidRDefault="00F14A70">
            <w:r>
              <w:t>24</w:t>
            </w:r>
          </w:p>
        </w:tc>
        <w:tc>
          <w:tcPr>
            <w:tcW w:w="1985" w:type="dxa"/>
          </w:tcPr>
          <w:p w14:paraId="730CE9F2" w14:textId="2CD716D3" w:rsidR="00F14A70" w:rsidRDefault="00F14A70">
            <w:r>
              <w:t>Garg et al.</w:t>
            </w:r>
          </w:p>
        </w:tc>
        <w:tc>
          <w:tcPr>
            <w:tcW w:w="850" w:type="dxa"/>
          </w:tcPr>
          <w:p w14:paraId="5177EDB0" w14:textId="48E35612" w:rsidR="00F14A70" w:rsidRDefault="00F14A70">
            <w:r>
              <w:t>1991</w:t>
            </w:r>
          </w:p>
        </w:tc>
        <w:tc>
          <w:tcPr>
            <w:tcW w:w="2977" w:type="dxa"/>
          </w:tcPr>
          <w:p w14:paraId="00E64DB0" w14:textId="79BB1832" w:rsidR="00F14A70" w:rsidRPr="00E40CA6" w:rsidRDefault="00D90DD3" w:rsidP="00425FD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A biomechanical and ergonomic evaluation of patient transferring tasks: bed to wheelchair and wheelchair to bed</w:t>
            </w:r>
          </w:p>
        </w:tc>
        <w:tc>
          <w:tcPr>
            <w:tcW w:w="3260" w:type="dxa"/>
          </w:tcPr>
          <w:p w14:paraId="1E3EF6C3" w14:textId="1318070D" w:rsidR="00F14A70" w:rsidRPr="00E40CA6" w:rsidRDefault="00D90DD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No impact measurement by comparing mechanical hoists and manual lifting to compressive/shear spinal load</w:t>
            </w:r>
          </w:p>
        </w:tc>
      </w:tr>
      <w:tr w:rsidR="00F14A70" w:rsidRPr="00E40CA6" w14:paraId="10AC6C37" w14:textId="77777777" w:rsidTr="001452A2">
        <w:tc>
          <w:tcPr>
            <w:tcW w:w="851" w:type="dxa"/>
          </w:tcPr>
          <w:p w14:paraId="224F3D93" w14:textId="06B91ADE" w:rsidR="00F14A70" w:rsidRDefault="00F14A70">
            <w:r>
              <w:t>25</w:t>
            </w:r>
          </w:p>
        </w:tc>
        <w:tc>
          <w:tcPr>
            <w:tcW w:w="1985" w:type="dxa"/>
          </w:tcPr>
          <w:p w14:paraId="54FA03B9" w14:textId="133C0602" w:rsidR="00F14A70" w:rsidRDefault="00F14A70">
            <w:r>
              <w:t xml:space="preserve">Garg et al. </w:t>
            </w:r>
          </w:p>
        </w:tc>
        <w:tc>
          <w:tcPr>
            <w:tcW w:w="850" w:type="dxa"/>
          </w:tcPr>
          <w:p w14:paraId="166DA973" w14:textId="2CD36EB4" w:rsidR="00F14A70" w:rsidRDefault="00F14A70">
            <w:r>
              <w:t>1992a</w:t>
            </w:r>
          </w:p>
        </w:tc>
        <w:tc>
          <w:tcPr>
            <w:tcW w:w="2977" w:type="dxa"/>
          </w:tcPr>
          <w:p w14:paraId="080A6112" w14:textId="198ED72D" w:rsidR="00F14A70" w:rsidRPr="00E40CA6" w:rsidRDefault="00D90DD3" w:rsidP="00425FD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An ergonomic evaluation of nursing assistants` job in a nursing home</w:t>
            </w:r>
          </w:p>
        </w:tc>
        <w:tc>
          <w:tcPr>
            <w:tcW w:w="3260" w:type="dxa"/>
          </w:tcPr>
          <w:p w14:paraId="113A9D2C" w14:textId="0BEF0FB3" w:rsidR="00F14A70" w:rsidRPr="00E40CA6" w:rsidRDefault="00D90DD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No identifiable comparison between (chair) lift and ma</w:t>
            </w:r>
            <w:r w:rsidR="00CB0C74" w:rsidRPr="00E40CA6">
              <w:rPr>
                <w:lang w:val="en-US"/>
              </w:rPr>
              <w:t>n</w:t>
            </w:r>
            <w:r w:rsidRPr="00E40CA6">
              <w:rPr>
                <w:lang w:val="en-US"/>
              </w:rPr>
              <w:t>ual handling on on perceived LBP excertion</w:t>
            </w:r>
          </w:p>
        </w:tc>
      </w:tr>
      <w:tr w:rsidR="00D90DD3" w:rsidRPr="00E40CA6" w14:paraId="397B0CA0" w14:textId="77777777" w:rsidTr="001452A2">
        <w:tc>
          <w:tcPr>
            <w:tcW w:w="851" w:type="dxa"/>
          </w:tcPr>
          <w:p w14:paraId="6CB8264C" w14:textId="5D2EBEF6" w:rsidR="00D90DD3" w:rsidRDefault="00D90DD3" w:rsidP="00D90DD3">
            <w:r>
              <w:t>26</w:t>
            </w:r>
          </w:p>
        </w:tc>
        <w:tc>
          <w:tcPr>
            <w:tcW w:w="1985" w:type="dxa"/>
          </w:tcPr>
          <w:p w14:paraId="6FA21257" w14:textId="020E1F69" w:rsidR="00D90DD3" w:rsidRDefault="00D90DD3" w:rsidP="00D90DD3">
            <w:r>
              <w:t>Garg et al.</w:t>
            </w:r>
          </w:p>
        </w:tc>
        <w:tc>
          <w:tcPr>
            <w:tcW w:w="850" w:type="dxa"/>
          </w:tcPr>
          <w:p w14:paraId="37A680A1" w14:textId="39DA4803" w:rsidR="00D90DD3" w:rsidRDefault="00D90DD3" w:rsidP="00D90DD3">
            <w:r>
              <w:t>1992b</w:t>
            </w:r>
          </w:p>
        </w:tc>
        <w:tc>
          <w:tcPr>
            <w:tcW w:w="2977" w:type="dxa"/>
          </w:tcPr>
          <w:p w14:paraId="09A15F0F" w14:textId="7CC63425" w:rsidR="00D90DD3" w:rsidRPr="00E40CA6" w:rsidRDefault="00D90DD3" w:rsidP="00D90DD3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Reducing back stress to nursing personnel: an ergonomic intervention in a nursing home</w:t>
            </w:r>
          </w:p>
        </w:tc>
        <w:tc>
          <w:tcPr>
            <w:tcW w:w="3260" w:type="dxa"/>
          </w:tcPr>
          <w:p w14:paraId="0EC86944" w14:textId="1BD33EC3" w:rsidR="00D90DD3" w:rsidRPr="00E40CA6" w:rsidRDefault="00D90DD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No impact measurement by comparing mechanical hoists and manual lifting to compressive/shear spinal load</w:t>
            </w:r>
          </w:p>
        </w:tc>
      </w:tr>
      <w:tr w:rsidR="00D90DD3" w:rsidRPr="00E40CA6" w14:paraId="40BF6457" w14:textId="77777777" w:rsidTr="001452A2">
        <w:tc>
          <w:tcPr>
            <w:tcW w:w="851" w:type="dxa"/>
          </w:tcPr>
          <w:p w14:paraId="4B1B1544" w14:textId="08CCD38C" w:rsidR="00D90DD3" w:rsidRDefault="00D90DD3" w:rsidP="00D90DD3">
            <w:r>
              <w:t>27</w:t>
            </w:r>
          </w:p>
        </w:tc>
        <w:tc>
          <w:tcPr>
            <w:tcW w:w="1985" w:type="dxa"/>
          </w:tcPr>
          <w:p w14:paraId="690BB402" w14:textId="0808CE1F" w:rsidR="00D90DD3" w:rsidRDefault="00D90DD3" w:rsidP="00D90DD3">
            <w:r>
              <w:t>Garg et al.</w:t>
            </w:r>
          </w:p>
        </w:tc>
        <w:tc>
          <w:tcPr>
            <w:tcW w:w="850" w:type="dxa"/>
          </w:tcPr>
          <w:p w14:paraId="0105968F" w14:textId="34D37430" w:rsidR="00D90DD3" w:rsidRDefault="00D90DD3" w:rsidP="00D90DD3">
            <w:r>
              <w:t>1994</w:t>
            </w:r>
          </w:p>
        </w:tc>
        <w:tc>
          <w:tcPr>
            <w:tcW w:w="2977" w:type="dxa"/>
          </w:tcPr>
          <w:p w14:paraId="4E6D99A8" w14:textId="3B87AEC8" w:rsidR="00D90DD3" w:rsidRPr="00E40CA6" w:rsidRDefault="00D90DD3" w:rsidP="00D90DD3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revention of back injuries in healthcare workers</w:t>
            </w:r>
          </w:p>
        </w:tc>
        <w:tc>
          <w:tcPr>
            <w:tcW w:w="3260" w:type="dxa"/>
          </w:tcPr>
          <w:p w14:paraId="5DAC943A" w14:textId="250736AC" w:rsidR="00D90DD3" w:rsidRPr="00E40CA6" w:rsidRDefault="009A0C3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 </w:t>
            </w:r>
            <w:r w:rsidR="00FB2841" w:rsidRPr="00E40CA6">
              <w:rPr>
                <w:lang w:val="en-US"/>
              </w:rPr>
              <w:t>Uncontrolled Pre/post-design (Field Study) and no biomechanical analysis reg</w:t>
            </w:r>
            <w:r w:rsidR="00425FD7" w:rsidRPr="00E40CA6">
              <w:rPr>
                <w:lang w:val="en-US"/>
              </w:rPr>
              <w:t>arding</w:t>
            </w:r>
            <w:r w:rsidR="00FB2841" w:rsidRPr="00E40CA6">
              <w:rPr>
                <w:lang w:val="en-US"/>
              </w:rPr>
              <w:t xml:space="preserve"> „hoists“ (biomechanical study)</w:t>
            </w:r>
          </w:p>
        </w:tc>
      </w:tr>
      <w:tr w:rsidR="00D90DD3" w14:paraId="425210E9" w14:textId="77777777" w:rsidTr="001452A2">
        <w:tc>
          <w:tcPr>
            <w:tcW w:w="851" w:type="dxa"/>
          </w:tcPr>
          <w:p w14:paraId="3FB3D6C3" w14:textId="7878B40C" w:rsidR="00D90DD3" w:rsidRDefault="00D90DD3" w:rsidP="00D90DD3">
            <w:r>
              <w:t>2</w:t>
            </w:r>
            <w:r w:rsidR="00142970">
              <w:t>8</w:t>
            </w:r>
          </w:p>
        </w:tc>
        <w:tc>
          <w:tcPr>
            <w:tcW w:w="1985" w:type="dxa"/>
          </w:tcPr>
          <w:p w14:paraId="7142D83E" w14:textId="41B24BC6" w:rsidR="00D90DD3" w:rsidRDefault="00D90DD3" w:rsidP="00D90DD3">
            <w:r>
              <w:t>Garg et al.</w:t>
            </w:r>
          </w:p>
        </w:tc>
        <w:tc>
          <w:tcPr>
            <w:tcW w:w="850" w:type="dxa"/>
          </w:tcPr>
          <w:p w14:paraId="2C6EC7D3" w14:textId="4EB83327" w:rsidR="00D90DD3" w:rsidRDefault="00D90DD3" w:rsidP="00D90DD3">
            <w:r>
              <w:t>2012</w:t>
            </w:r>
          </w:p>
        </w:tc>
        <w:tc>
          <w:tcPr>
            <w:tcW w:w="2977" w:type="dxa"/>
          </w:tcPr>
          <w:p w14:paraId="30F4A286" w14:textId="2EB24726" w:rsidR="00D90DD3" w:rsidRPr="00E40CA6" w:rsidRDefault="00B327ED" w:rsidP="00425FD7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 xml:space="preserve">Long-term Efficacy of an Ergonomics Program That Includes Patient-Handling Devices </w:t>
            </w:r>
            <w:r w:rsidR="00425FD7" w:rsidRPr="00E40CA6">
              <w:rPr>
                <w:i/>
                <w:lang w:val="en-US"/>
              </w:rPr>
              <w:t>O</w:t>
            </w:r>
            <w:r w:rsidRPr="00E40CA6">
              <w:rPr>
                <w:i/>
                <w:lang w:val="en-US"/>
              </w:rPr>
              <w:t>n Reducing Musculoskeletal Injuries to Nursing Personnel</w:t>
            </w:r>
          </w:p>
        </w:tc>
        <w:tc>
          <w:tcPr>
            <w:tcW w:w="3260" w:type="dxa"/>
          </w:tcPr>
          <w:p w14:paraId="340BC35A" w14:textId="4CD3C2CD" w:rsidR="00D90DD3" w:rsidRDefault="00B327ED" w:rsidP="00D90DD3">
            <w:r>
              <w:t>Uncontrolled Pre/Post-Design</w:t>
            </w:r>
          </w:p>
        </w:tc>
      </w:tr>
      <w:tr w:rsidR="00D90DD3" w:rsidRPr="00E40CA6" w14:paraId="1D8FE683" w14:textId="77777777" w:rsidTr="001452A2">
        <w:tc>
          <w:tcPr>
            <w:tcW w:w="851" w:type="dxa"/>
          </w:tcPr>
          <w:p w14:paraId="4FB387DA" w14:textId="67431D21" w:rsidR="00D90DD3" w:rsidRDefault="00142970" w:rsidP="00D90DD3">
            <w:r>
              <w:t>29</w:t>
            </w:r>
          </w:p>
        </w:tc>
        <w:tc>
          <w:tcPr>
            <w:tcW w:w="1985" w:type="dxa"/>
          </w:tcPr>
          <w:p w14:paraId="356F8EE9" w14:textId="5E76B74D" w:rsidR="00D90DD3" w:rsidRDefault="00D90DD3" w:rsidP="00D90DD3">
            <w:r>
              <w:t>Guthrie et al.</w:t>
            </w:r>
          </w:p>
        </w:tc>
        <w:tc>
          <w:tcPr>
            <w:tcW w:w="850" w:type="dxa"/>
          </w:tcPr>
          <w:p w14:paraId="13CA5CE2" w14:textId="24A16448" w:rsidR="00D90DD3" w:rsidRDefault="00D90DD3" w:rsidP="00D90DD3">
            <w:r>
              <w:t>2004</w:t>
            </w:r>
          </w:p>
        </w:tc>
        <w:tc>
          <w:tcPr>
            <w:tcW w:w="2977" w:type="dxa"/>
          </w:tcPr>
          <w:p w14:paraId="555A1494" w14:textId="14A191B7" w:rsidR="00D90DD3" w:rsidRPr="00E40CA6" w:rsidRDefault="00B327ED" w:rsidP="00B327ED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A patient lifting intervention for preventing the work-related injuries of nurses</w:t>
            </w:r>
          </w:p>
        </w:tc>
        <w:tc>
          <w:tcPr>
            <w:tcW w:w="3260" w:type="dxa"/>
          </w:tcPr>
          <w:p w14:paraId="7BD460BB" w14:textId="237F61C8" w:rsidR="00D90DD3" w:rsidRPr="00E40CA6" w:rsidRDefault="006E198E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Intervention period not clearly identifiable being important for ITS-studies; unclear whether results are attributed to „lift teams“ or „new mechanical lifting equipment“</w:t>
            </w:r>
          </w:p>
        </w:tc>
      </w:tr>
      <w:tr w:rsidR="00D90DD3" w14:paraId="4DB6CB99" w14:textId="77777777" w:rsidTr="001452A2">
        <w:tc>
          <w:tcPr>
            <w:tcW w:w="851" w:type="dxa"/>
          </w:tcPr>
          <w:p w14:paraId="17463C07" w14:textId="5D4C7C39" w:rsidR="00D90DD3" w:rsidRDefault="00D90DD3" w:rsidP="00D90DD3">
            <w:r>
              <w:t>3</w:t>
            </w:r>
            <w:r w:rsidR="00142970">
              <w:t>0</w:t>
            </w:r>
          </w:p>
        </w:tc>
        <w:tc>
          <w:tcPr>
            <w:tcW w:w="1985" w:type="dxa"/>
          </w:tcPr>
          <w:p w14:paraId="7C799E13" w14:textId="1F01A683" w:rsidR="00D90DD3" w:rsidRDefault="00D90DD3" w:rsidP="00D90DD3">
            <w:r>
              <w:t>Gilchrist et al.</w:t>
            </w:r>
          </w:p>
        </w:tc>
        <w:tc>
          <w:tcPr>
            <w:tcW w:w="850" w:type="dxa"/>
          </w:tcPr>
          <w:p w14:paraId="60B22E52" w14:textId="0BA22612" w:rsidR="00D90DD3" w:rsidRDefault="00D90DD3" w:rsidP="00D90DD3">
            <w:r>
              <w:t>2020</w:t>
            </w:r>
          </w:p>
        </w:tc>
        <w:tc>
          <w:tcPr>
            <w:tcW w:w="2977" w:type="dxa"/>
          </w:tcPr>
          <w:p w14:paraId="2EA7DD87" w14:textId="483FFED4" w:rsidR="00D90DD3" w:rsidRPr="00E40CA6" w:rsidRDefault="007934D6" w:rsidP="007934D6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revalence of musculoskeletal low back pain among registered nurses: Results of an online survey</w:t>
            </w:r>
          </w:p>
        </w:tc>
        <w:tc>
          <w:tcPr>
            <w:tcW w:w="3260" w:type="dxa"/>
          </w:tcPr>
          <w:p w14:paraId="78EA406F" w14:textId="7B24C425" w:rsidR="00D90DD3" w:rsidRDefault="007934D6" w:rsidP="00D90DD3">
            <w:r>
              <w:t>Uncontrolled cross-sectional study</w:t>
            </w:r>
          </w:p>
        </w:tc>
      </w:tr>
      <w:tr w:rsidR="00D90DD3" w:rsidRPr="00E40CA6" w14:paraId="69041597" w14:textId="77777777" w:rsidTr="001452A2">
        <w:tc>
          <w:tcPr>
            <w:tcW w:w="851" w:type="dxa"/>
          </w:tcPr>
          <w:p w14:paraId="116FFC4A" w14:textId="3C2D8E1B" w:rsidR="00D90DD3" w:rsidRDefault="00D90DD3" w:rsidP="00D90DD3">
            <w:r>
              <w:t>3</w:t>
            </w:r>
            <w:r w:rsidR="00142970">
              <w:t>1</w:t>
            </w:r>
          </w:p>
        </w:tc>
        <w:tc>
          <w:tcPr>
            <w:tcW w:w="1985" w:type="dxa"/>
          </w:tcPr>
          <w:p w14:paraId="102E68AF" w14:textId="2702CAA6" w:rsidR="00D90DD3" w:rsidRDefault="00D90DD3" w:rsidP="00D90DD3">
            <w:r>
              <w:t>Gold et al.</w:t>
            </w:r>
          </w:p>
        </w:tc>
        <w:tc>
          <w:tcPr>
            <w:tcW w:w="850" w:type="dxa"/>
          </w:tcPr>
          <w:p w14:paraId="5F72A979" w14:textId="2D3D4FE6" w:rsidR="00D90DD3" w:rsidRDefault="00D90DD3" w:rsidP="00D90DD3">
            <w:r>
              <w:t>2017</w:t>
            </w:r>
          </w:p>
        </w:tc>
        <w:tc>
          <w:tcPr>
            <w:tcW w:w="2977" w:type="dxa"/>
          </w:tcPr>
          <w:p w14:paraId="4CDC6960" w14:textId="08AE93A6" w:rsidR="00D90DD3" w:rsidRPr="00E40CA6" w:rsidRDefault="00D90DD3" w:rsidP="00D90DD3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redictors of low back pain in nursing home workers after implementation of a safe resident handling programme</w:t>
            </w:r>
          </w:p>
        </w:tc>
        <w:tc>
          <w:tcPr>
            <w:tcW w:w="3260" w:type="dxa"/>
          </w:tcPr>
          <w:p w14:paraId="3EC364F0" w14:textId="5268BB2F" w:rsidR="00D90DD3" w:rsidRPr="00E40CA6" w:rsidRDefault="00D90DD3" w:rsidP="00425FD7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Uncontrolled </w:t>
            </w:r>
            <w:r w:rsidR="00CB0C74" w:rsidRPr="00E40CA6">
              <w:rPr>
                <w:lang w:val="en-US"/>
              </w:rPr>
              <w:t>observational study</w:t>
            </w:r>
            <w:r w:rsidRPr="00E40CA6">
              <w:rPr>
                <w:lang w:val="en-US"/>
              </w:rPr>
              <w:t>; Multifaceted intervention: not possible to a</w:t>
            </w:r>
            <w:r w:rsidR="00B304E6" w:rsidRPr="00E40CA6">
              <w:rPr>
                <w:lang w:val="en-US"/>
              </w:rPr>
              <w:t>ttribute</w:t>
            </w:r>
            <w:r w:rsidRPr="00E40CA6">
              <w:rPr>
                <w:lang w:val="en-US"/>
              </w:rPr>
              <w:t xml:space="preserve"> the effects to mech</w:t>
            </w:r>
            <w:r w:rsidR="00425FD7" w:rsidRPr="00E40CA6">
              <w:rPr>
                <w:lang w:val="en-US"/>
              </w:rPr>
              <w:t>anical</w:t>
            </w:r>
            <w:r w:rsidRPr="00E40CA6">
              <w:rPr>
                <w:lang w:val="en-US"/>
              </w:rPr>
              <w:t xml:space="preserve"> devices</w:t>
            </w:r>
          </w:p>
        </w:tc>
      </w:tr>
      <w:tr w:rsidR="00D90DD3" w:rsidRPr="00E40CA6" w14:paraId="023D09BA" w14:textId="77777777" w:rsidTr="001452A2">
        <w:tc>
          <w:tcPr>
            <w:tcW w:w="851" w:type="dxa"/>
          </w:tcPr>
          <w:p w14:paraId="6BBE583B" w14:textId="46A7B80E" w:rsidR="00D90DD3" w:rsidRDefault="00D90DD3" w:rsidP="00D90DD3">
            <w:r>
              <w:t>3</w:t>
            </w:r>
            <w:r w:rsidR="00142970">
              <w:t>2</w:t>
            </w:r>
          </w:p>
        </w:tc>
        <w:tc>
          <w:tcPr>
            <w:tcW w:w="1985" w:type="dxa"/>
          </w:tcPr>
          <w:p w14:paraId="004BCB85" w14:textId="5939DCA0" w:rsidR="00D90DD3" w:rsidRDefault="00D90DD3" w:rsidP="00D90DD3">
            <w:r>
              <w:t>Hartvigsen et al.</w:t>
            </w:r>
          </w:p>
        </w:tc>
        <w:tc>
          <w:tcPr>
            <w:tcW w:w="850" w:type="dxa"/>
          </w:tcPr>
          <w:p w14:paraId="76CB58FF" w14:textId="01EF02D2" w:rsidR="00D90DD3" w:rsidRDefault="00D90DD3" w:rsidP="00D90DD3">
            <w:r>
              <w:t>2005</w:t>
            </w:r>
          </w:p>
        </w:tc>
        <w:tc>
          <w:tcPr>
            <w:tcW w:w="2977" w:type="dxa"/>
          </w:tcPr>
          <w:p w14:paraId="72222ADE" w14:textId="69DC1738" w:rsidR="00D90DD3" w:rsidRPr="00E40CA6" w:rsidRDefault="007934D6" w:rsidP="007773BE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Intensive education combined with low tech</w:t>
            </w:r>
            <w:r w:rsidR="007773BE" w:rsidRPr="00E40CA6">
              <w:rPr>
                <w:i/>
                <w:lang w:val="en-US"/>
              </w:rPr>
              <w:t xml:space="preserve"> ergonomic intervention does not prevent low back pain in nurses</w:t>
            </w:r>
          </w:p>
        </w:tc>
        <w:tc>
          <w:tcPr>
            <w:tcW w:w="3260" w:type="dxa"/>
          </w:tcPr>
          <w:p w14:paraId="23D37505" w14:textId="58D3E391" w:rsidR="00D90DD3" w:rsidRPr="00E40CA6" w:rsidRDefault="007773BE" w:rsidP="00D24D72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Examination limited to „low tech ergonomic aids</w:t>
            </w:r>
            <w:r w:rsidR="00425FD7" w:rsidRPr="00E40CA6">
              <w:rPr>
                <w:lang w:val="en-US"/>
              </w:rPr>
              <w:t>“</w:t>
            </w:r>
            <w:r w:rsidRPr="00E40CA6">
              <w:rPr>
                <w:lang w:val="en-US"/>
              </w:rPr>
              <w:t xml:space="preserve"> as, e.g. plastic sheets, slings, only</w:t>
            </w:r>
          </w:p>
        </w:tc>
      </w:tr>
      <w:tr w:rsidR="00D90DD3" w14:paraId="3FE06C33" w14:textId="77777777" w:rsidTr="001452A2">
        <w:tc>
          <w:tcPr>
            <w:tcW w:w="851" w:type="dxa"/>
          </w:tcPr>
          <w:p w14:paraId="7C9ACADD" w14:textId="39A1F3D5" w:rsidR="00D90DD3" w:rsidRDefault="00D90DD3" w:rsidP="00D90DD3">
            <w:r>
              <w:t>3</w:t>
            </w:r>
            <w:r w:rsidR="00142970">
              <w:t>3</w:t>
            </w:r>
          </w:p>
        </w:tc>
        <w:tc>
          <w:tcPr>
            <w:tcW w:w="1985" w:type="dxa"/>
          </w:tcPr>
          <w:p w14:paraId="59657181" w14:textId="56C9D0FB" w:rsidR="00D90DD3" w:rsidRDefault="00D90DD3" w:rsidP="00D90DD3">
            <w:r>
              <w:t>Hinton et al.</w:t>
            </w:r>
          </w:p>
        </w:tc>
        <w:tc>
          <w:tcPr>
            <w:tcW w:w="850" w:type="dxa"/>
          </w:tcPr>
          <w:p w14:paraId="23C03DF4" w14:textId="3532DE21" w:rsidR="00D90DD3" w:rsidRDefault="00D90DD3" w:rsidP="00D90DD3">
            <w:r>
              <w:t>2009</w:t>
            </w:r>
          </w:p>
        </w:tc>
        <w:tc>
          <w:tcPr>
            <w:tcW w:w="2977" w:type="dxa"/>
          </w:tcPr>
          <w:p w14:paraId="2115762F" w14:textId="1B554915" w:rsidR="00D90DD3" w:rsidRPr="00E40CA6" w:rsidRDefault="007773BE" w:rsidP="007773BE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atient Lift Systems May Not Prevent Injury Claims in Rehabilitation Nurses and Therapists</w:t>
            </w:r>
          </w:p>
        </w:tc>
        <w:tc>
          <w:tcPr>
            <w:tcW w:w="3260" w:type="dxa"/>
          </w:tcPr>
          <w:p w14:paraId="4F63B9EC" w14:textId="0088135A" w:rsidR="00D90DD3" w:rsidRDefault="007773BE" w:rsidP="00D90DD3">
            <w:r>
              <w:t>Uncontrolled Pre/Post-Design</w:t>
            </w:r>
          </w:p>
        </w:tc>
      </w:tr>
      <w:tr w:rsidR="00D90DD3" w:rsidRPr="00E40CA6" w14:paraId="52FCE153" w14:textId="77777777" w:rsidTr="001452A2">
        <w:tc>
          <w:tcPr>
            <w:tcW w:w="851" w:type="dxa"/>
          </w:tcPr>
          <w:p w14:paraId="793FA724" w14:textId="151417AF" w:rsidR="00D90DD3" w:rsidRDefault="00D90DD3" w:rsidP="00D90DD3">
            <w:r>
              <w:t>3</w:t>
            </w:r>
            <w:r w:rsidR="00142970">
              <w:t>4</w:t>
            </w:r>
          </w:p>
        </w:tc>
        <w:tc>
          <w:tcPr>
            <w:tcW w:w="1985" w:type="dxa"/>
          </w:tcPr>
          <w:p w14:paraId="19FBF981" w14:textId="29B592D9" w:rsidR="00D90DD3" w:rsidRDefault="00D90DD3" w:rsidP="00D90DD3">
            <w:r>
              <w:t>Hodder et al.</w:t>
            </w:r>
          </w:p>
        </w:tc>
        <w:tc>
          <w:tcPr>
            <w:tcW w:w="850" w:type="dxa"/>
          </w:tcPr>
          <w:p w14:paraId="729F9337" w14:textId="4043C767" w:rsidR="00D90DD3" w:rsidRDefault="00D90DD3" w:rsidP="00D90DD3">
            <w:r>
              <w:t>2009</w:t>
            </w:r>
          </w:p>
        </w:tc>
        <w:tc>
          <w:tcPr>
            <w:tcW w:w="2977" w:type="dxa"/>
          </w:tcPr>
          <w:p w14:paraId="6EDF9E83" w14:textId="1F9DAAF8" w:rsidR="00D90DD3" w:rsidRPr="00E40CA6" w:rsidRDefault="00A32DB4" w:rsidP="00F461B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Continuous assessments of work activities and posture in long-term care nurses</w:t>
            </w:r>
          </w:p>
        </w:tc>
        <w:tc>
          <w:tcPr>
            <w:tcW w:w="3260" w:type="dxa"/>
          </w:tcPr>
          <w:p w14:paraId="13D0F969" w14:textId="3A0AAC57" w:rsidR="00D90DD3" w:rsidRPr="00E40CA6" w:rsidRDefault="00F461BA" w:rsidP="00D24D72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Uncontrolled observational study; </w:t>
            </w:r>
            <w:r w:rsidR="00D24D72" w:rsidRPr="00E40CA6">
              <w:rPr>
                <w:lang w:val="en-US"/>
              </w:rPr>
              <w:t>o</w:t>
            </w:r>
            <w:r w:rsidRPr="00E40CA6">
              <w:rPr>
                <w:lang w:val="en-US"/>
              </w:rPr>
              <w:t>utcome „trunc posture“ only does not fit</w:t>
            </w:r>
          </w:p>
        </w:tc>
      </w:tr>
      <w:tr w:rsidR="00D90DD3" w:rsidRPr="00E40CA6" w14:paraId="378F4D19" w14:textId="77777777" w:rsidTr="001452A2">
        <w:tc>
          <w:tcPr>
            <w:tcW w:w="851" w:type="dxa"/>
          </w:tcPr>
          <w:p w14:paraId="0EE9F5FE" w14:textId="4D74C61D" w:rsidR="00D90DD3" w:rsidRDefault="00D90DD3" w:rsidP="00D90DD3">
            <w:r>
              <w:t>3</w:t>
            </w:r>
            <w:r w:rsidR="00142970">
              <w:t>5</w:t>
            </w:r>
          </w:p>
        </w:tc>
        <w:tc>
          <w:tcPr>
            <w:tcW w:w="1985" w:type="dxa"/>
          </w:tcPr>
          <w:p w14:paraId="408EDBD4" w14:textId="08940712" w:rsidR="00D90DD3" w:rsidRDefault="00D90DD3" w:rsidP="00D90DD3">
            <w:r>
              <w:t>Hodgson et al.</w:t>
            </w:r>
          </w:p>
        </w:tc>
        <w:tc>
          <w:tcPr>
            <w:tcW w:w="850" w:type="dxa"/>
          </w:tcPr>
          <w:p w14:paraId="43942397" w14:textId="76F1D5BF" w:rsidR="00D90DD3" w:rsidRDefault="00D90DD3" w:rsidP="00D90DD3">
            <w:r>
              <w:t>2013</w:t>
            </w:r>
          </w:p>
        </w:tc>
        <w:tc>
          <w:tcPr>
            <w:tcW w:w="2977" w:type="dxa"/>
          </w:tcPr>
          <w:p w14:paraId="25262DF3" w14:textId="08DECAB2" w:rsidR="00D90DD3" w:rsidRPr="00E40CA6" w:rsidRDefault="00211463" w:rsidP="00211463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 xml:space="preserve">Patient Handling in the Veterans Health </w:t>
            </w:r>
            <w:r w:rsidRPr="00E40CA6">
              <w:rPr>
                <w:i/>
                <w:lang w:val="en-US"/>
              </w:rPr>
              <w:lastRenderedPageBreak/>
              <w:t>Administration – Facilitating Change in the Health Care Industry</w:t>
            </w:r>
          </w:p>
        </w:tc>
        <w:tc>
          <w:tcPr>
            <w:tcW w:w="3260" w:type="dxa"/>
          </w:tcPr>
          <w:p w14:paraId="44BD91CD" w14:textId="1F19DB71" w:rsidR="00D90DD3" w:rsidRPr="00E40CA6" w:rsidRDefault="00211463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lastRenderedPageBreak/>
              <w:t xml:space="preserve">Uncontrolled decriptive study; no usable relation between the use </w:t>
            </w:r>
            <w:r w:rsidRPr="00E40CA6">
              <w:rPr>
                <w:lang w:val="en-US"/>
              </w:rPr>
              <w:lastRenderedPageBreak/>
              <w:t>of mechanical devices and LBP/MSI detectable</w:t>
            </w:r>
          </w:p>
        </w:tc>
      </w:tr>
      <w:tr w:rsidR="00D90DD3" w:rsidRPr="00E40CA6" w14:paraId="5D0506DC" w14:textId="77777777" w:rsidTr="001452A2">
        <w:tc>
          <w:tcPr>
            <w:tcW w:w="851" w:type="dxa"/>
          </w:tcPr>
          <w:p w14:paraId="1667F1EE" w14:textId="3FBD87E0" w:rsidR="00D90DD3" w:rsidRDefault="00D90DD3" w:rsidP="00D90DD3">
            <w:r>
              <w:lastRenderedPageBreak/>
              <w:t>3</w:t>
            </w:r>
            <w:r w:rsidR="00142970">
              <w:t>6</w:t>
            </w:r>
          </w:p>
        </w:tc>
        <w:tc>
          <w:tcPr>
            <w:tcW w:w="1985" w:type="dxa"/>
          </w:tcPr>
          <w:p w14:paraId="2CB8FAD3" w14:textId="392F9089" w:rsidR="00D90DD3" w:rsidRDefault="00D90DD3" w:rsidP="00D90DD3">
            <w:r>
              <w:t>Huffmann et al.</w:t>
            </w:r>
          </w:p>
        </w:tc>
        <w:tc>
          <w:tcPr>
            <w:tcW w:w="850" w:type="dxa"/>
          </w:tcPr>
          <w:p w14:paraId="4F7B2F71" w14:textId="5E2EB8EB" w:rsidR="00D90DD3" w:rsidRDefault="00D90DD3" w:rsidP="00D90DD3">
            <w:r>
              <w:t>2014</w:t>
            </w:r>
          </w:p>
        </w:tc>
        <w:tc>
          <w:tcPr>
            <w:tcW w:w="2977" w:type="dxa"/>
          </w:tcPr>
          <w:p w14:paraId="43D7E422" w14:textId="1CE8CF0D" w:rsidR="00D90DD3" w:rsidRPr="00E40CA6" w:rsidRDefault="00490261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On SHiPs and Safety: A Journey of Safe Patient Handling in Pediatrics</w:t>
            </w:r>
          </w:p>
        </w:tc>
        <w:tc>
          <w:tcPr>
            <w:tcW w:w="3260" w:type="dxa"/>
          </w:tcPr>
          <w:p w14:paraId="4C57BD46" w14:textId="1497D9BC" w:rsidR="00D90DD3" w:rsidRPr="00E40CA6" w:rsidRDefault="00490261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Uncontrolled Pre/Post-design; multicomponent (SHP) program: not possible to assign the effects to mech. device</w:t>
            </w:r>
            <w:r w:rsidR="00020C5E" w:rsidRPr="00E40CA6">
              <w:rPr>
                <w:lang w:val="en-US"/>
              </w:rPr>
              <w:t>s</w:t>
            </w:r>
          </w:p>
        </w:tc>
      </w:tr>
      <w:tr w:rsidR="00D90DD3" w:rsidRPr="00E40CA6" w14:paraId="225545AB" w14:textId="77777777" w:rsidTr="001452A2">
        <w:tc>
          <w:tcPr>
            <w:tcW w:w="851" w:type="dxa"/>
          </w:tcPr>
          <w:p w14:paraId="20987249" w14:textId="0D34915A" w:rsidR="00D90DD3" w:rsidRDefault="00D90DD3" w:rsidP="00D90DD3">
            <w:r>
              <w:t>3</w:t>
            </w:r>
            <w:r w:rsidR="00142970">
              <w:t>7</w:t>
            </w:r>
          </w:p>
        </w:tc>
        <w:tc>
          <w:tcPr>
            <w:tcW w:w="1985" w:type="dxa"/>
          </w:tcPr>
          <w:p w14:paraId="136521DB" w14:textId="707462E0" w:rsidR="00D90DD3" w:rsidRDefault="00D90DD3" w:rsidP="00D90DD3">
            <w:r>
              <w:t>Holtermann et al.</w:t>
            </w:r>
          </w:p>
        </w:tc>
        <w:tc>
          <w:tcPr>
            <w:tcW w:w="850" w:type="dxa"/>
          </w:tcPr>
          <w:p w14:paraId="29D07F0A" w14:textId="70093073" w:rsidR="00D90DD3" w:rsidRDefault="00D90DD3" w:rsidP="00D90DD3">
            <w:r>
              <w:t>2015</w:t>
            </w:r>
          </w:p>
        </w:tc>
        <w:tc>
          <w:tcPr>
            <w:tcW w:w="2977" w:type="dxa"/>
          </w:tcPr>
          <w:p w14:paraId="3EA66A1D" w14:textId="4ECD1445" w:rsidR="00D90DD3" w:rsidRPr="00B304E6" w:rsidRDefault="00B304E6" w:rsidP="00B304E6">
            <w:pPr>
              <w:jc w:val="both"/>
              <w:rPr>
                <w:i/>
              </w:rPr>
            </w:pPr>
            <w:r w:rsidRPr="00E40CA6">
              <w:rPr>
                <w:i/>
                <w:lang w:val="en-US"/>
              </w:rPr>
              <w:t xml:space="preserve">Does rare use of assistive devices during patient handling increase the risk of low back pain? </w:t>
            </w:r>
            <w:r w:rsidRPr="00B304E6">
              <w:rPr>
                <w:i/>
              </w:rPr>
              <w:t>A prospective cohort study among female healthcare workers</w:t>
            </w:r>
          </w:p>
        </w:tc>
        <w:tc>
          <w:tcPr>
            <w:tcW w:w="3260" w:type="dxa"/>
          </w:tcPr>
          <w:p w14:paraId="1141BF51" w14:textId="1397570E" w:rsidR="00D90DD3" w:rsidRPr="00E40CA6" w:rsidRDefault="00B304E6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Uncontrolled cohort study; unclear definition of „assistive devices“, therefore not possible to attributethe effects to mech. devices</w:t>
            </w:r>
          </w:p>
        </w:tc>
      </w:tr>
      <w:tr w:rsidR="00D90DD3" w:rsidRPr="00E40CA6" w14:paraId="044CBE32" w14:textId="77777777" w:rsidTr="001452A2">
        <w:tc>
          <w:tcPr>
            <w:tcW w:w="851" w:type="dxa"/>
          </w:tcPr>
          <w:p w14:paraId="6F55D468" w14:textId="30F30AB6" w:rsidR="00D90DD3" w:rsidRDefault="00D90DD3" w:rsidP="00D90DD3">
            <w:r>
              <w:t>3</w:t>
            </w:r>
            <w:r w:rsidR="00142970">
              <w:t>8</w:t>
            </w:r>
          </w:p>
        </w:tc>
        <w:tc>
          <w:tcPr>
            <w:tcW w:w="1985" w:type="dxa"/>
          </w:tcPr>
          <w:p w14:paraId="4AC28EF8" w14:textId="04EC496F" w:rsidR="00D90DD3" w:rsidRDefault="00D90DD3" w:rsidP="00D90DD3">
            <w:r>
              <w:t>Knibbe et al.</w:t>
            </w:r>
          </w:p>
        </w:tc>
        <w:tc>
          <w:tcPr>
            <w:tcW w:w="850" w:type="dxa"/>
          </w:tcPr>
          <w:p w14:paraId="24F39D3B" w14:textId="0B19DCED" w:rsidR="00D90DD3" w:rsidRDefault="00D90DD3" w:rsidP="00D90DD3">
            <w:r>
              <w:t>2012</w:t>
            </w:r>
          </w:p>
        </w:tc>
        <w:tc>
          <w:tcPr>
            <w:tcW w:w="2977" w:type="dxa"/>
          </w:tcPr>
          <w:p w14:paraId="30E3B1CF" w14:textId="435CB293" w:rsidR="00D90DD3" w:rsidRPr="00E40CA6" w:rsidRDefault="00B304E6" w:rsidP="00B304E6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Flying through the hospital: efficiency and safety of an ergonomic solution</w:t>
            </w:r>
          </w:p>
        </w:tc>
        <w:tc>
          <w:tcPr>
            <w:tcW w:w="3260" w:type="dxa"/>
          </w:tcPr>
          <w:p w14:paraId="2A290FB8" w14:textId="5DE6DF69" w:rsidR="00D90DD3" w:rsidRPr="00E40CA6" w:rsidRDefault="00B304E6" w:rsidP="00B304E6">
            <w:pPr>
              <w:rPr>
                <w:lang w:val="en-US"/>
              </w:rPr>
            </w:pPr>
            <w:r w:rsidRPr="00E40CA6">
              <w:rPr>
                <w:lang w:val="en-US"/>
              </w:rPr>
              <w:t>Uncontrolled Pre/Post-design; effects of stretcher slings on effectivity/security are examined only</w:t>
            </w:r>
          </w:p>
        </w:tc>
      </w:tr>
      <w:tr w:rsidR="00D90DD3" w:rsidRPr="00E40CA6" w14:paraId="42C4917D" w14:textId="77777777" w:rsidTr="001452A2">
        <w:tc>
          <w:tcPr>
            <w:tcW w:w="851" w:type="dxa"/>
          </w:tcPr>
          <w:p w14:paraId="6F3A09D0" w14:textId="548E29E2" w:rsidR="00D90DD3" w:rsidRDefault="00142970" w:rsidP="00D90DD3">
            <w:r>
              <w:t>39</w:t>
            </w:r>
          </w:p>
        </w:tc>
        <w:tc>
          <w:tcPr>
            <w:tcW w:w="1985" w:type="dxa"/>
          </w:tcPr>
          <w:p w14:paraId="20975199" w14:textId="314C5DA0" w:rsidR="00D90DD3" w:rsidRDefault="00E36C6C" w:rsidP="00D90DD3">
            <w:r>
              <w:t>Kutash</w:t>
            </w:r>
            <w:r w:rsidR="00D90DD3">
              <w:t xml:space="preserve"> et al.</w:t>
            </w:r>
          </w:p>
        </w:tc>
        <w:tc>
          <w:tcPr>
            <w:tcW w:w="850" w:type="dxa"/>
          </w:tcPr>
          <w:p w14:paraId="682216BF" w14:textId="1C091914" w:rsidR="00D90DD3" w:rsidRDefault="00D90DD3" w:rsidP="00D90DD3">
            <w:r>
              <w:t>20</w:t>
            </w:r>
            <w:r w:rsidR="00B304E6">
              <w:t>09</w:t>
            </w:r>
          </w:p>
        </w:tc>
        <w:tc>
          <w:tcPr>
            <w:tcW w:w="2977" w:type="dxa"/>
          </w:tcPr>
          <w:p w14:paraId="7ECF981E" w14:textId="492F45E1" w:rsidR="00D90DD3" w:rsidRPr="00E40CA6" w:rsidRDefault="00E36C6C" w:rsidP="00E36C6C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he Lift Team`s Importance to a  Successful Safe Patient Handling Program</w:t>
            </w:r>
          </w:p>
        </w:tc>
        <w:tc>
          <w:tcPr>
            <w:tcW w:w="3260" w:type="dxa"/>
          </w:tcPr>
          <w:p w14:paraId="7D0BA4F7" w14:textId="418D35BC" w:rsidR="00D90DD3" w:rsidRPr="00E40CA6" w:rsidRDefault="00E36C6C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Benefits of „lift teams“ examined only instead of</w:t>
            </w:r>
            <w:r w:rsidR="00CB0C74" w:rsidRPr="00E40CA6">
              <w:rPr>
                <w:lang w:val="en-US"/>
              </w:rPr>
              <w:t xml:space="preserve"> t</w:t>
            </w:r>
            <w:r w:rsidRPr="00E40CA6">
              <w:rPr>
                <w:lang w:val="en-US"/>
              </w:rPr>
              <w:t>he availability of a large patient transfer/lift (mechanical) equipment</w:t>
            </w:r>
          </w:p>
        </w:tc>
      </w:tr>
      <w:tr w:rsidR="00D90DD3" w:rsidRPr="00E40CA6" w14:paraId="5919548A" w14:textId="77777777" w:rsidTr="001452A2">
        <w:tc>
          <w:tcPr>
            <w:tcW w:w="851" w:type="dxa"/>
          </w:tcPr>
          <w:p w14:paraId="40A1D868" w14:textId="588FE2B9" w:rsidR="00D90DD3" w:rsidRDefault="00D90DD3" w:rsidP="00D90DD3">
            <w:r>
              <w:t>4</w:t>
            </w:r>
            <w:r w:rsidR="00142970">
              <w:t>0</w:t>
            </w:r>
          </w:p>
        </w:tc>
        <w:tc>
          <w:tcPr>
            <w:tcW w:w="1985" w:type="dxa"/>
          </w:tcPr>
          <w:p w14:paraId="1BF7EBE5" w14:textId="3D2D3948" w:rsidR="00D90DD3" w:rsidRDefault="00E36C6C" w:rsidP="00D90DD3">
            <w:r>
              <w:t>Lavender</w:t>
            </w:r>
            <w:r w:rsidR="00D90DD3">
              <w:t xml:space="preserve"> et al.</w:t>
            </w:r>
          </w:p>
        </w:tc>
        <w:tc>
          <w:tcPr>
            <w:tcW w:w="850" w:type="dxa"/>
          </w:tcPr>
          <w:p w14:paraId="11216911" w14:textId="5DF6B795" w:rsidR="00D90DD3" w:rsidRDefault="00D90DD3" w:rsidP="00D90DD3">
            <w:r>
              <w:t>20</w:t>
            </w:r>
            <w:r w:rsidR="00B304E6">
              <w:t>16</w:t>
            </w:r>
          </w:p>
        </w:tc>
        <w:tc>
          <w:tcPr>
            <w:tcW w:w="2977" w:type="dxa"/>
          </w:tcPr>
          <w:p w14:paraId="49C85F7B" w14:textId="34653982" w:rsidR="00D90DD3" w:rsidRPr="00E40CA6" w:rsidRDefault="00E36C6C" w:rsidP="00E36C6C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Biomechanical loads on the spine as patients are prepared for mechanical transfers: have patient lifts completely solved the problem?</w:t>
            </w:r>
          </w:p>
        </w:tc>
        <w:tc>
          <w:tcPr>
            <w:tcW w:w="3260" w:type="dxa"/>
          </w:tcPr>
          <w:p w14:paraId="2703D544" w14:textId="1D9A7275" w:rsidR="00D90DD3" w:rsidRPr="00E40CA6" w:rsidRDefault="00E36C6C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Abstract of an conference paper) only</w:t>
            </w:r>
          </w:p>
        </w:tc>
      </w:tr>
      <w:tr w:rsidR="00D90DD3" w14:paraId="03B66861" w14:textId="77777777" w:rsidTr="001452A2">
        <w:tc>
          <w:tcPr>
            <w:tcW w:w="851" w:type="dxa"/>
          </w:tcPr>
          <w:p w14:paraId="4FE3D3FD" w14:textId="5F5DCF74" w:rsidR="00D90DD3" w:rsidRDefault="00D90DD3" w:rsidP="00D90DD3">
            <w:r>
              <w:t>4</w:t>
            </w:r>
            <w:r w:rsidR="00F650D5">
              <w:t>1</w:t>
            </w:r>
          </w:p>
        </w:tc>
        <w:tc>
          <w:tcPr>
            <w:tcW w:w="1985" w:type="dxa"/>
          </w:tcPr>
          <w:p w14:paraId="724868B9" w14:textId="44D93726" w:rsidR="00D90DD3" w:rsidRDefault="00D90DD3" w:rsidP="00D90DD3">
            <w:r>
              <w:t>Li et al.</w:t>
            </w:r>
          </w:p>
        </w:tc>
        <w:tc>
          <w:tcPr>
            <w:tcW w:w="850" w:type="dxa"/>
          </w:tcPr>
          <w:p w14:paraId="5EE67CE9" w14:textId="7E987A47" w:rsidR="00D90DD3" w:rsidRDefault="00D90DD3" w:rsidP="00D90DD3">
            <w:r>
              <w:t>2004</w:t>
            </w:r>
          </w:p>
        </w:tc>
        <w:tc>
          <w:tcPr>
            <w:tcW w:w="2977" w:type="dxa"/>
          </w:tcPr>
          <w:p w14:paraId="4B52F2A7" w14:textId="2C3D2C68" w:rsidR="00D90DD3" w:rsidRPr="00E40CA6" w:rsidRDefault="00F650D5" w:rsidP="00F650D5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Use of mechanical patient lifts decreased musculoskeletal symptoms and injuries among heaalth care workers</w:t>
            </w:r>
          </w:p>
        </w:tc>
        <w:tc>
          <w:tcPr>
            <w:tcW w:w="3260" w:type="dxa"/>
          </w:tcPr>
          <w:p w14:paraId="4833BBBF" w14:textId="483DFE2F" w:rsidR="00D90DD3" w:rsidRDefault="00F650D5" w:rsidP="00D90DD3">
            <w:r>
              <w:t>Uncontrolled Pre/Post-design</w:t>
            </w:r>
          </w:p>
        </w:tc>
      </w:tr>
      <w:tr w:rsidR="00D90DD3" w14:paraId="39AE37B2" w14:textId="77777777" w:rsidTr="001452A2">
        <w:tc>
          <w:tcPr>
            <w:tcW w:w="851" w:type="dxa"/>
          </w:tcPr>
          <w:p w14:paraId="10C22DD3" w14:textId="0991DAEC" w:rsidR="00D90DD3" w:rsidRDefault="00D90DD3" w:rsidP="00D90DD3">
            <w:r>
              <w:t>4</w:t>
            </w:r>
            <w:r w:rsidR="00D170FB">
              <w:t>2</w:t>
            </w:r>
          </w:p>
        </w:tc>
        <w:tc>
          <w:tcPr>
            <w:tcW w:w="1985" w:type="dxa"/>
          </w:tcPr>
          <w:p w14:paraId="0464B240" w14:textId="2B596035" w:rsidR="00D90DD3" w:rsidRDefault="00D90DD3" w:rsidP="00D90DD3">
            <w:r>
              <w:t>Lee et al.</w:t>
            </w:r>
          </w:p>
        </w:tc>
        <w:tc>
          <w:tcPr>
            <w:tcW w:w="850" w:type="dxa"/>
          </w:tcPr>
          <w:p w14:paraId="2616F660" w14:textId="228986D5" w:rsidR="00D90DD3" w:rsidRDefault="00D90DD3" w:rsidP="00D90DD3">
            <w:r>
              <w:t>2013</w:t>
            </w:r>
          </w:p>
        </w:tc>
        <w:tc>
          <w:tcPr>
            <w:tcW w:w="2977" w:type="dxa"/>
          </w:tcPr>
          <w:p w14:paraId="59F69265" w14:textId="4CA36F5E" w:rsidR="00D90DD3" w:rsidRPr="00E40CA6" w:rsidRDefault="00F650D5" w:rsidP="00F650D5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Musculoskeletal pain among critical-care nurses by availability and use of patient lifting equipment: An analysis of cross-sectional survey data</w:t>
            </w:r>
          </w:p>
        </w:tc>
        <w:tc>
          <w:tcPr>
            <w:tcW w:w="3260" w:type="dxa"/>
          </w:tcPr>
          <w:p w14:paraId="635B1E81" w14:textId="325719A7" w:rsidR="00D90DD3" w:rsidRDefault="00F650D5" w:rsidP="00D90DD3">
            <w:r>
              <w:t>Uncontrolled cross-sectional study</w:t>
            </w:r>
          </w:p>
        </w:tc>
      </w:tr>
      <w:tr w:rsidR="00D90DD3" w:rsidRPr="00E40CA6" w14:paraId="2575FE13" w14:textId="77777777" w:rsidTr="001452A2">
        <w:tc>
          <w:tcPr>
            <w:tcW w:w="851" w:type="dxa"/>
          </w:tcPr>
          <w:p w14:paraId="16D7CCA5" w14:textId="763C5823" w:rsidR="00D90DD3" w:rsidRDefault="00D90DD3" w:rsidP="00D90DD3">
            <w:r>
              <w:t>4</w:t>
            </w:r>
            <w:r w:rsidR="00D170FB">
              <w:t>3</w:t>
            </w:r>
          </w:p>
        </w:tc>
        <w:tc>
          <w:tcPr>
            <w:tcW w:w="1985" w:type="dxa"/>
          </w:tcPr>
          <w:p w14:paraId="6FD2855E" w14:textId="6A45B1CE" w:rsidR="00D90DD3" w:rsidRDefault="00D90DD3" w:rsidP="00D90DD3">
            <w:r>
              <w:t>Lee et al.</w:t>
            </w:r>
          </w:p>
        </w:tc>
        <w:tc>
          <w:tcPr>
            <w:tcW w:w="850" w:type="dxa"/>
          </w:tcPr>
          <w:p w14:paraId="7A536686" w14:textId="5CC24012" w:rsidR="00D90DD3" w:rsidRDefault="00D90DD3" w:rsidP="00D90DD3">
            <w:r>
              <w:t>2010</w:t>
            </w:r>
          </w:p>
        </w:tc>
        <w:tc>
          <w:tcPr>
            <w:tcW w:w="2977" w:type="dxa"/>
          </w:tcPr>
          <w:p w14:paraId="6C911ACA" w14:textId="7E0CE0FA" w:rsidR="00D90DD3" w:rsidRPr="00E40CA6" w:rsidRDefault="00F650D5" w:rsidP="00F650D5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Factors Associated With Safe Patient Handling Among Critical Care Nurses</w:t>
            </w:r>
          </w:p>
        </w:tc>
        <w:tc>
          <w:tcPr>
            <w:tcW w:w="3260" w:type="dxa"/>
          </w:tcPr>
          <w:p w14:paraId="15BD97D2" w14:textId="60E9E116" w:rsidR="00D90DD3" w:rsidRPr="00E40CA6" w:rsidRDefault="00F650D5" w:rsidP="00361A49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cross-sectional study; not possible to attribute the effects to mech</w:t>
            </w:r>
            <w:r w:rsidR="00CB0C74" w:rsidRPr="00E40CA6">
              <w:rPr>
                <w:lang w:val="en-US"/>
              </w:rPr>
              <w:t>anical</w:t>
            </w:r>
            <w:r w:rsidRPr="00E40CA6">
              <w:rPr>
                <w:lang w:val="en-US"/>
              </w:rPr>
              <w:t xml:space="preserve"> devices („lift devices or lift teams“/see Table IV)</w:t>
            </w:r>
          </w:p>
        </w:tc>
      </w:tr>
      <w:tr w:rsidR="00D90DD3" w:rsidRPr="00E40CA6" w14:paraId="56FE99CB" w14:textId="77777777" w:rsidTr="001452A2">
        <w:tc>
          <w:tcPr>
            <w:tcW w:w="851" w:type="dxa"/>
          </w:tcPr>
          <w:p w14:paraId="080A51F0" w14:textId="31A2786E" w:rsidR="00D90DD3" w:rsidRDefault="00D90DD3" w:rsidP="00D90DD3">
            <w:r>
              <w:t>4</w:t>
            </w:r>
            <w:r w:rsidR="00D170FB">
              <w:t>4</w:t>
            </w:r>
          </w:p>
        </w:tc>
        <w:tc>
          <w:tcPr>
            <w:tcW w:w="1985" w:type="dxa"/>
          </w:tcPr>
          <w:p w14:paraId="0EF62B39" w14:textId="114A8271" w:rsidR="00D90DD3" w:rsidRDefault="00D90DD3" w:rsidP="00D90DD3">
            <w:r>
              <w:t>Lee et al.</w:t>
            </w:r>
          </w:p>
        </w:tc>
        <w:tc>
          <w:tcPr>
            <w:tcW w:w="850" w:type="dxa"/>
          </w:tcPr>
          <w:p w14:paraId="14E4E4AE" w14:textId="6E138EBC" w:rsidR="00D90DD3" w:rsidRDefault="00D90DD3" w:rsidP="00D90DD3">
            <w:r>
              <w:t>2019</w:t>
            </w:r>
          </w:p>
        </w:tc>
        <w:tc>
          <w:tcPr>
            <w:tcW w:w="2977" w:type="dxa"/>
          </w:tcPr>
          <w:p w14:paraId="2C2598D1" w14:textId="2AD05F60" w:rsidR="00D90DD3" w:rsidRPr="00E40CA6" w:rsidRDefault="00361A49" w:rsidP="00361A49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Impact of California`s safe patient handling legislation on musculoskeletal injury prevention among nurses</w:t>
            </w:r>
          </w:p>
        </w:tc>
        <w:tc>
          <w:tcPr>
            <w:tcW w:w="3260" w:type="dxa"/>
          </w:tcPr>
          <w:p w14:paraId="396446D8" w14:textId="3D7EDA8B" w:rsidR="00D90DD3" w:rsidRPr="00E40CA6" w:rsidRDefault="00361A49" w:rsidP="00361A49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cross-sectional surveys (2013/2016); multicomponent (SPH) program: not possible to attribute the effects to mechanical devices</w:t>
            </w:r>
          </w:p>
        </w:tc>
      </w:tr>
      <w:tr w:rsidR="00D90DD3" w:rsidRPr="00E40CA6" w14:paraId="711A0917" w14:textId="77777777" w:rsidTr="001452A2">
        <w:tc>
          <w:tcPr>
            <w:tcW w:w="851" w:type="dxa"/>
          </w:tcPr>
          <w:p w14:paraId="36761A1D" w14:textId="41BC4D1A" w:rsidR="00D90DD3" w:rsidRDefault="00D90DD3" w:rsidP="00D90DD3">
            <w:r>
              <w:t>4</w:t>
            </w:r>
            <w:r w:rsidR="00D170FB">
              <w:t>5</w:t>
            </w:r>
          </w:p>
        </w:tc>
        <w:tc>
          <w:tcPr>
            <w:tcW w:w="1985" w:type="dxa"/>
          </w:tcPr>
          <w:p w14:paraId="6BD4A772" w14:textId="0A819C6D" w:rsidR="00D90DD3" w:rsidRDefault="00D90DD3" w:rsidP="00D90DD3">
            <w:r>
              <w:t>Lee et al.</w:t>
            </w:r>
          </w:p>
        </w:tc>
        <w:tc>
          <w:tcPr>
            <w:tcW w:w="850" w:type="dxa"/>
          </w:tcPr>
          <w:p w14:paraId="5828A33E" w14:textId="5D916BEF" w:rsidR="00D90DD3" w:rsidRDefault="00D90DD3" w:rsidP="00D90DD3">
            <w:r>
              <w:t>2020</w:t>
            </w:r>
          </w:p>
        </w:tc>
        <w:tc>
          <w:tcPr>
            <w:tcW w:w="2977" w:type="dxa"/>
          </w:tcPr>
          <w:p w14:paraId="2A0B71D8" w14:textId="77777777" w:rsidR="00D90DD3" w:rsidRDefault="00D90DD3" w:rsidP="00D90DD3"/>
        </w:tc>
        <w:tc>
          <w:tcPr>
            <w:tcW w:w="3260" w:type="dxa"/>
          </w:tcPr>
          <w:p w14:paraId="141B29AA" w14:textId="5585315F" w:rsidR="00D90DD3" w:rsidRPr="00E40CA6" w:rsidRDefault="00361A49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Data from uncontrolled cross-sectional study; Comparison between ceiling- and floor lifts only</w:t>
            </w:r>
          </w:p>
        </w:tc>
      </w:tr>
      <w:tr w:rsidR="00D90DD3" w14:paraId="07EA7FE3" w14:textId="77777777" w:rsidTr="001452A2">
        <w:tc>
          <w:tcPr>
            <w:tcW w:w="851" w:type="dxa"/>
          </w:tcPr>
          <w:p w14:paraId="770B73E4" w14:textId="02B6E8FF" w:rsidR="00D90DD3" w:rsidRDefault="00D90DD3" w:rsidP="00D90DD3">
            <w:r>
              <w:t>4</w:t>
            </w:r>
            <w:r w:rsidR="00D170FB">
              <w:t>6</w:t>
            </w:r>
          </w:p>
        </w:tc>
        <w:tc>
          <w:tcPr>
            <w:tcW w:w="1985" w:type="dxa"/>
          </w:tcPr>
          <w:p w14:paraId="0D69F5C8" w14:textId="18012DE4" w:rsidR="00D90DD3" w:rsidRDefault="00D90DD3" w:rsidP="00D90DD3">
            <w:r>
              <w:t>Lee et al.</w:t>
            </w:r>
          </w:p>
        </w:tc>
        <w:tc>
          <w:tcPr>
            <w:tcW w:w="850" w:type="dxa"/>
          </w:tcPr>
          <w:p w14:paraId="3506A830" w14:textId="113485AA" w:rsidR="00D90DD3" w:rsidRDefault="00D90DD3" w:rsidP="00D90DD3">
            <w:r>
              <w:t>2015</w:t>
            </w:r>
          </w:p>
        </w:tc>
        <w:tc>
          <w:tcPr>
            <w:tcW w:w="2977" w:type="dxa"/>
          </w:tcPr>
          <w:p w14:paraId="5B6F0B8F" w14:textId="7E2A4120" w:rsidR="00D90DD3" w:rsidRPr="00E40CA6" w:rsidRDefault="00F650D5" w:rsidP="00F650D5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 xml:space="preserve">Musculoskeletal Symptoms in Nurses in the Early Implementation Phase of </w:t>
            </w:r>
            <w:r w:rsidRPr="00E40CA6">
              <w:rPr>
                <w:i/>
                <w:lang w:val="en-US"/>
              </w:rPr>
              <w:lastRenderedPageBreak/>
              <w:t>California`s Safe Patient Handling Legislation</w:t>
            </w:r>
          </w:p>
        </w:tc>
        <w:tc>
          <w:tcPr>
            <w:tcW w:w="3260" w:type="dxa"/>
          </w:tcPr>
          <w:p w14:paraId="4E1B49C9" w14:textId="255372CB" w:rsidR="00D90DD3" w:rsidRDefault="00361A49" w:rsidP="00D90DD3">
            <w:r>
              <w:lastRenderedPageBreak/>
              <w:t>Uncontrolled cross-sectional study</w:t>
            </w:r>
          </w:p>
        </w:tc>
      </w:tr>
      <w:tr w:rsidR="00D90DD3" w14:paraId="535DFB24" w14:textId="77777777" w:rsidTr="001452A2">
        <w:tc>
          <w:tcPr>
            <w:tcW w:w="851" w:type="dxa"/>
          </w:tcPr>
          <w:p w14:paraId="052504BC" w14:textId="4C7B67DE" w:rsidR="00D90DD3" w:rsidRDefault="00D90DD3" w:rsidP="00D90DD3">
            <w:r>
              <w:t>4</w:t>
            </w:r>
            <w:r w:rsidR="00D170FB">
              <w:t>7</w:t>
            </w:r>
          </w:p>
        </w:tc>
        <w:tc>
          <w:tcPr>
            <w:tcW w:w="1985" w:type="dxa"/>
          </w:tcPr>
          <w:p w14:paraId="783346BB" w14:textId="31FA2B2D" w:rsidR="00D90DD3" w:rsidRDefault="00D90DD3" w:rsidP="00D90DD3">
            <w:r>
              <w:t>Lee et al.</w:t>
            </w:r>
          </w:p>
        </w:tc>
        <w:tc>
          <w:tcPr>
            <w:tcW w:w="850" w:type="dxa"/>
          </w:tcPr>
          <w:p w14:paraId="622D7B1A" w14:textId="151716C4" w:rsidR="00D90DD3" w:rsidRDefault="00D90DD3" w:rsidP="00D90DD3">
            <w:r>
              <w:t>2017</w:t>
            </w:r>
          </w:p>
        </w:tc>
        <w:tc>
          <w:tcPr>
            <w:tcW w:w="2977" w:type="dxa"/>
          </w:tcPr>
          <w:p w14:paraId="05D8885D" w14:textId="246507D5" w:rsidR="00D90DD3" w:rsidRPr="00E40CA6" w:rsidRDefault="00361A49" w:rsidP="00D24D72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Safe patient handling and lift use among hospital nurses: A cross-sectional study</w:t>
            </w:r>
          </w:p>
        </w:tc>
        <w:tc>
          <w:tcPr>
            <w:tcW w:w="3260" w:type="dxa"/>
          </w:tcPr>
          <w:p w14:paraId="5EF40B2F" w14:textId="06A14500" w:rsidR="00D90DD3" w:rsidRDefault="00361A49" w:rsidP="00D90DD3">
            <w:r>
              <w:t>Uncontrolled cross-sectional study</w:t>
            </w:r>
          </w:p>
        </w:tc>
      </w:tr>
      <w:tr w:rsidR="00D90DD3" w:rsidRPr="00E40CA6" w14:paraId="5E081942" w14:textId="77777777" w:rsidTr="001452A2">
        <w:tc>
          <w:tcPr>
            <w:tcW w:w="851" w:type="dxa"/>
          </w:tcPr>
          <w:p w14:paraId="2D212200" w14:textId="53C7B7A4" w:rsidR="00D90DD3" w:rsidRDefault="00142970" w:rsidP="00D90DD3">
            <w:r>
              <w:t>4</w:t>
            </w:r>
            <w:r w:rsidR="00D170FB">
              <w:t>8</w:t>
            </w:r>
          </w:p>
        </w:tc>
        <w:tc>
          <w:tcPr>
            <w:tcW w:w="1985" w:type="dxa"/>
          </w:tcPr>
          <w:p w14:paraId="6B2223CD" w14:textId="094B2482" w:rsidR="00D90DD3" w:rsidRDefault="00D90DD3" w:rsidP="00D90DD3">
            <w:r>
              <w:t>Lipscomb et al.</w:t>
            </w:r>
          </w:p>
        </w:tc>
        <w:tc>
          <w:tcPr>
            <w:tcW w:w="850" w:type="dxa"/>
          </w:tcPr>
          <w:p w14:paraId="17C46C75" w14:textId="596621DF" w:rsidR="00D90DD3" w:rsidRDefault="00D90DD3" w:rsidP="00D90DD3">
            <w:r>
              <w:t>2012</w:t>
            </w:r>
          </w:p>
        </w:tc>
        <w:tc>
          <w:tcPr>
            <w:tcW w:w="2977" w:type="dxa"/>
          </w:tcPr>
          <w:p w14:paraId="65817714" w14:textId="51C7F86A" w:rsidR="00D90DD3" w:rsidRPr="00E40CA6" w:rsidRDefault="00AF2405" w:rsidP="00AF2405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valuation of direct workers`compensation costs for musculoskeletal injuries surrounding interventions to reduce patient lifting</w:t>
            </w:r>
          </w:p>
        </w:tc>
        <w:tc>
          <w:tcPr>
            <w:tcW w:w="3260" w:type="dxa"/>
          </w:tcPr>
          <w:p w14:paraId="32C22B69" w14:textId="35A5972B" w:rsidR="00D90DD3" w:rsidRPr="00E40CA6" w:rsidRDefault="00AF2405" w:rsidP="002216B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Uncontrolled (analytical) quasi-experimental study; no relation </w:t>
            </w:r>
            <w:r w:rsidR="002216BA" w:rsidRPr="00E40CA6">
              <w:rPr>
                <w:lang w:val="en-US"/>
              </w:rPr>
              <w:t>to</w:t>
            </w:r>
            <w:r w:rsidRPr="00E40CA6">
              <w:rPr>
                <w:lang w:val="en-US"/>
              </w:rPr>
              <w:t xml:space="preserve"> LBP; only cost comparison between patient handling and non-patient handling activities</w:t>
            </w:r>
          </w:p>
        </w:tc>
      </w:tr>
      <w:tr w:rsidR="00D90DD3" w:rsidRPr="00E40CA6" w14:paraId="485E53A0" w14:textId="77777777" w:rsidTr="001452A2">
        <w:tc>
          <w:tcPr>
            <w:tcW w:w="851" w:type="dxa"/>
          </w:tcPr>
          <w:p w14:paraId="4FDD5220" w14:textId="31C49441" w:rsidR="00D90DD3" w:rsidRDefault="00C32EFB" w:rsidP="00D90DD3">
            <w:r>
              <w:t>49</w:t>
            </w:r>
          </w:p>
        </w:tc>
        <w:tc>
          <w:tcPr>
            <w:tcW w:w="1985" w:type="dxa"/>
          </w:tcPr>
          <w:p w14:paraId="78A464E6" w14:textId="7B7C4890" w:rsidR="00D90DD3" w:rsidRDefault="00D90DD3" w:rsidP="00D90DD3">
            <w:r>
              <w:t>Marras et al.</w:t>
            </w:r>
          </w:p>
        </w:tc>
        <w:tc>
          <w:tcPr>
            <w:tcW w:w="850" w:type="dxa"/>
          </w:tcPr>
          <w:p w14:paraId="55BFB79A" w14:textId="60410A17" w:rsidR="00D90DD3" w:rsidRDefault="00D90DD3" w:rsidP="00D90DD3">
            <w:r>
              <w:t>2009</w:t>
            </w:r>
          </w:p>
        </w:tc>
        <w:tc>
          <w:tcPr>
            <w:tcW w:w="2977" w:type="dxa"/>
          </w:tcPr>
          <w:p w14:paraId="36F36616" w14:textId="144C364D" w:rsidR="00D90DD3" w:rsidRPr="00E40CA6" w:rsidRDefault="00C32EFB" w:rsidP="00C32EF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 xml:space="preserve">Lumbar spine forces during manoeuvring of ceiling-based and floor-based </w:t>
            </w:r>
            <w:r w:rsidR="00D24D72" w:rsidRPr="00E40CA6">
              <w:rPr>
                <w:i/>
                <w:lang w:val="en-US"/>
              </w:rPr>
              <w:t>p</w:t>
            </w:r>
            <w:r w:rsidRPr="00E40CA6">
              <w:rPr>
                <w:i/>
                <w:lang w:val="en-US"/>
              </w:rPr>
              <w:t>atient transfer devices</w:t>
            </w:r>
          </w:p>
        </w:tc>
        <w:tc>
          <w:tcPr>
            <w:tcW w:w="3260" w:type="dxa"/>
          </w:tcPr>
          <w:p w14:paraId="32A03D59" w14:textId="62771E27" w:rsidR="00D90DD3" w:rsidRPr="00E40CA6" w:rsidRDefault="00D24D72" w:rsidP="006C44CC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P</w:t>
            </w:r>
            <w:r w:rsidR="00C32EFB" w:rsidRPr="00E40CA6">
              <w:rPr>
                <w:lang w:val="en-US"/>
              </w:rPr>
              <w:t>opulation not appropriate (university students and not nurses/HCWs)</w:t>
            </w:r>
          </w:p>
        </w:tc>
      </w:tr>
      <w:tr w:rsidR="00D90DD3" w:rsidRPr="00E40CA6" w14:paraId="308E4AAC" w14:textId="77777777" w:rsidTr="001452A2">
        <w:tc>
          <w:tcPr>
            <w:tcW w:w="851" w:type="dxa"/>
          </w:tcPr>
          <w:p w14:paraId="46359D10" w14:textId="6BCC94A8" w:rsidR="00D90DD3" w:rsidRDefault="00D90DD3" w:rsidP="00D90DD3">
            <w:r>
              <w:t>5</w:t>
            </w:r>
            <w:r w:rsidR="00C32EFB">
              <w:t>0</w:t>
            </w:r>
          </w:p>
        </w:tc>
        <w:tc>
          <w:tcPr>
            <w:tcW w:w="1985" w:type="dxa"/>
          </w:tcPr>
          <w:p w14:paraId="11D75697" w14:textId="299EB8A0" w:rsidR="00D90DD3" w:rsidRDefault="00D90DD3" w:rsidP="00D90DD3">
            <w:r>
              <w:t>Miura et al.</w:t>
            </w:r>
          </w:p>
        </w:tc>
        <w:tc>
          <w:tcPr>
            <w:tcW w:w="850" w:type="dxa"/>
          </w:tcPr>
          <w:p w14:paraId="0D21A84A" w14:textId="04CF7655" w:rsidR="00D90DD3" w:rsidRDefault="00D90DD3" w:rsidP="00D90DD3">
            <w:r>
              <w:t>2021</w:t>
            </w:r>
          </w:p>
        </w:tc>
        <w:tc>
          <w:tcPr>
            <w:tcW w:w="2977" w:type="dxa"/>
          </w:tcPr>
          <w:p w14:paraId="5F41D2A8" w14:textId="39BE0926" w:rsidR="00D90DD3" w:rsidRPr="00E40CA6" w:rsidRDefault="00C32EFB" w:rsidP="00C32EF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Successful Use of the Hybrid Assistive Limb for Care Support to Reduce Lumbar Load in a Simulated Patient Transfer</w:t>
            </w:r>
          </w:p>
        </w:tc>
        <w:tc>
          <w:tcPr>
            <w:tcW w:w="3260" w:type="dxa"/>
          </w:tcPr>
          <w:p w14:paraId="7B3B6493" w14:textId="23D6E9D5" w:rsidR="00D90DD3" w:rsidRPr="00E40CA6" w:rsidRDefault="00C32EFB" w:rsidP="006C44CC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quasi-experimental study; population not appropriate (volunteers and not nurses/HCWs)</w:t>
            </w:r>
          </w:p>
        </w:tc>
      </w:tr>
      <w:tr w:rsidR="00D90DD3" w:rsidRPr="00E40CA6" w14:paraId="3CC3309C" w14:textId="77777777" w:rsidTr="001452A2">
        <w:tc>
          <w:tcPr>
            <w:tcW w:w="851" w:type="dxa"/>
          </w:tcPr>
          <w:p w14:paraId="1691676C" w14:textId="3F0BF50F" w:rsidR="00D90DD3" w:rsidRDefault="00D90DD3" w:rsidP="00D90DD3">
            <w:r>
              <w:t>5</w:t>
            </w:r>
            <w:r w:rsidR="00C32EFB">
              <w:t>1</w:t>
            </w:r>
          </w:p>
        </w:tc>
        <w:tc>
          <w:tcPr>
            <w:tcW w:w="1985" w:type="dxa"/>
          </w:tcPr>
          <w:p w14:paraId="63396A68" w14:textId="55F404AB" w:rsidR="00D90DD3" w:rsidRDefault="00D90DD3" w:rsidP="00D90DD3">
            <w:r>
              <w:t>Nelson et al.</w:t>
            </w:r>
          </w:p>
        </w:tc>
        <w:tc>
          <w:tcPr>
            <w:tcW w:w="850" w:type="dxa"/>
          </w:tcPr>
          <w:p w14:paraId="2CB3FF42" w14:textId="2B0035EC" w:rsidR="00D90DD3" w:rsidRDefault="00D90DD3" w:rsidP="00D90DD3">
            <w:r>
              <w:t>2006</w:t>
            </w:r>
          </w:p>
        </w:tc>
        <w:tc>
          <w:tcPr>
            <w:tcW w:w="2977" w:type="dxa"/>
          </w:tcPr>
          <w:p w14:paraId="10545AE6" w14:textId="42ED270A" w:rsidR="00D90DD3" w:rsidRPr="00E40CA6" w:rsidRDefault="00C32EFB" w:rsidP="006C44CC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Development and evaluation of a multifaceted ergonomics program to prevent injuries associated with patient handling tasks</w:t>
            </w:r>
          </w:p>
        </w:tc>
        <w:tc>
          <w:tcPr>
            <w:tcW w:w="3260" w:type="dxa"/>
          </w:tcPr>
          <w:p w14:paraId="0F2FEDD1" w14:textId="409ED9B4" w:rsidR="00D90DD3" w:rsidRPr="00E40CA6" w:rsidRDefault="006C44CC" w:rsidP="006C44CC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Pre/Post-design; no relation between lift equipment as part of the multifaceted program and LBP/MSI</w:t>
            </w:r>
          </w:p>
        </w:tc>
      </w:tr>
      <w:tr w:rsidR="00D90DD3" w:rsidRPr="00E40CA6" w14:paraId="43E702FF" w14:textId="77777777" w:rsidTr="001452A2">
        <w:tc>
          <w:tcPr>
            <w:tcW w:w="851" w:type="dxa"/>
          </w:tcPr>
          <w:p w14:paraId="4CA574ED" w14:textId="3C11089E" w:rsidR="00D90DD3" w:rsidRDefault="00D90DD3" w:rsidP="00D90DD3">
            <w:r>
              <w:t>5</w:t>
            </w:r>
            <w:r w:rsidR="004534F4">
              <w:t>2</w:t>
            </w:r>
          </w:p>
        </w:tc>
        <w:tc>
          <w:tcPr>
            <w:tcW w:w="1985" w:type="dxa"/>
          </w:tcPr>
          <w:p w14:paraId="02837354" w14:textId="4F6C091B" w:rsidR="00D90DD3" w:rsidRDefault="00D90DD3" w:rsidP="00D90DD3">
            <w:r w:rsidRPr="00866986">
              <w:t>Owen et al.</w:t>
            </w:r>
          </w:p>
        </w:tc>
        <w:tc>
          <w:tcPr>
            <w:tcW w:w="850" w:type="dxa"/>
          </w:tcPr>
          <w:p w14:paraId="07EC1F15" w14:textId="52C674B6" w:rsidR="00D90DD3" w:rsidRDefault="00D90DD3" w:rsidP="00D90DD3">
            <w:r>
              <w:t>1999</w:t>
            </w:r>
          </w:p>
        </w:tc>
        <w:tc>
          <w:tcPr>
            <w:tcW w:w="2977" w:type="dxa"/>
          </w:tcPr>
          <w:p w14:paraId="087119A3" w14:textId="55B42D0D" w:rsidR="00D90DD3" w:rsidRPr="00E40CA6" w:rsidRDefault="006C44CC" w:rsidP="006C44CC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Reducing Perceived Physical Stress While Transferring Residents</w:t>
            </w:r>
          </w:p>
        </w:tc>
        <w:tc>
          <w:tcPr>
            <w:tcW w:w="3260" w:type="dxa"/>
          </w:tcPr>
          <w:p w14:paraId="75F144BD" w14:textId="1A1C99AB" w:rsidR="00D90DD3" w:rsidRPr="00E40CA6" w:rsidRDefault="006C44CC" w:rsidP="006C44CC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Different interventions; no separate attribution of effects to mechanical lift-part possible</w:t>
            </w:r>
          </w:p>
        </w:tc>
      </w:tr>
      <w:tr w:rsidR="00D90DD3" w:rsidRPr="00E40CA6" w14:paraId="5B63BE40" w14:textId="77777777" w:rsidTr="001452A2">
        <w:tc>
          <w:tcPr>
            <w:tcW w:w="851" w:type="dxa"/>
          </w:tcPr>
          <w:p w14:paraId="1EA06837" w14:textId="1827E346" w:rsidR="00D90DD3" w:rsidRDefault="00D90DD3" w:rsidP="00D90DD3">
            <w:r>
              <w:t>5</w:t>
            </w:r>
            <w:r w:rsidR="004534F4">
              <w:t>3</w:t>
            </w:r>
          </w:p>
        </w:tc>
        <w:tc>
          <w:tcPr>
            <w:tcW w:w="1985" w:type="dxa"/>
          </w:tcPr>
          <w:p w14:paraId="0ACABDBB" w14:textId="02EDB4EC" w:rsidR="00D90DD3" w:rsidRDefault="00D90DD3" w:rsidP="00D90DD3">
            <w:r>
              <w:t>Ovayoglu et al.</w:t>
            </w:r>
          </w:p>
        </w:tc>
        <w:tc>
          <w:tcPr>
            <w:tcW w:w="850" w:type="dxa"/>
          </w:tcPr>
          <w:p w14:paraId="1EDD67CE" w14:textId="2629FD9A" w:rsidR="00D90DD3" w:rsidRDefault="00D90DD3" w:rsidP="00D90DD3">
            <w:r>
              <w:t>2014</w:t>
            </w:r>
          </w:p>
        </w:tc>
        <w:tc>
          <w:tcPr>
            <w:tcW w:w="2977" w:type="dxa"/>
          </w:tcPr>
          <w:p w14:paraId="2EE41E82" w14:textId="31740F69" w:rsidR="00D90DD3" w:rsidRPr="00E40CA6" w:rsidRDefault="00147F4B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Frequency and severity of low back pain in nurses working in intensive care units and influential factors</w:t>
            </w:r>
          </w:p>
        </w:tc>
        <w:tc>
          <w:tcPr>
            <w:tcW w:w="3260" w:type="dxa"/>
          </w:tcPr>
          <w:p w14:paraId="00731E72" w14:textId="3B84F025" w:rsidR="00D90DD3" w:rsidRPr="00E40CA6" w:rsidRDefault="00147F4B" w:rsidP="002216B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cross-sectional study; unclear meaning of „any aiding equipment“</w:t>
            </w:r>
            <w:r w:rsidR="00810771" w:rsidRPr="00E40CA6">
              <w:rPr>
                <w:lang w:val="en-US"/>
              </w:rPr>
              <w:t xml:space="preserve"> </w:t>
            </w:r>
          </w:p>
        </w:tc>
      </w:tr>
      <w:tr w:rsidR="00D90DD3" w:rsidRPr="00E40CA6" w14:paraId="53870623" w14:textId="77777777" w:rsidTr="001452A2">
        <w:tc>
          <w:tcPr>
            <w:tcW w:w="851" w:type="dxa"/>
          </w:tcPr>
          <w:p w14:paraId="7A27C653" w14:textId="2CC66862" w:rsidR="00D90DD3" w:rsidRDefault="00D90DD3" w:rsidP="00D90DD3">
            <w:r>
              <w:t>5</w:t>
            </w:r>
            <w:r w:rsidR="004534F4">
              <w:t>4</w:t>
            </w:r>
          </w:p>
        </w:tc>
        <w:tc>
          <w:tcPr>
            <w:tcW w:w="1985" w:type="dxa"/>
          </w:tcPr>
          <w:p w14:paraId="62F04939" w14:textId="34AA5B28" w:rsidR="00D90DD3" w:rsidRDefault="00D90DD3" w:rsidP="00D90DD3">
            <w:r>
              <w:t>Park et al.</w:t>
            </w:r>
          </w:p>
        </w:tc>
        <w:tc>
          <w:tcPr>
            <w:tcW w:w="850" w:type="dxa"/>
          </w:tcPr>
          <w:p w14:paraId="3735FF47" w14:textId="089DB467" w:rsidR="00D90DD3" w:rsidRDefault="00D90DD3" w:rsidP="00D90DD3">
            <w:r>
              <w:t>2009</w:t>
            </w:r>
          </w:p>
        </w:tc>
        <w:tc>
          <w:tcPr>
            <w:tcW w:w="2977" w:type="dxa"/>
          </w:tcPr>
          <w:p w14:paraId="2D8F0C07" w14:textId="1BC5034C" w:rsidR="00D90DD3" w:rsidRPr="00E40CA6" w:rsidRDefault="00810771" w:rsidP="00810771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Impact of Publicly Sponsored Interventions on Musculoskeletal Injury Claims in Nursing Homes</w:t>
            </w:r>
          </w:p>
        </w:tc>
        <w:tc>
          <w:tcPr>
            <w:tcW w:w="3260" w:type="dxa"/>
          </w:tcPr>
          <w:p w14:paraId="63CD3C16" w14:textId="584B29D5" w:rsidR="00D90DD3" w:rsidRPr="00E40CA6" w:rsidRDefault="00810771" w:rsidP="00810771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lear meaning of „equipment purchase“</w:t>
            </w:r>
          </w:p>
        </w:tc>
      </w:tr>
      <w:tr w:rsidR="00D90DD3" w:rsidRPr="00E40CA6" w14:paraId="63B5B225" w14:textId="77777777" w:rsidTr="001452A2">
        <w:tc>
          <w:tcPr>
            <w:tcW w:w="851" w:type="dxa"/>
          </w:tcPr>
          <w:p w14:paraId="5A33BCA1" w14:textId="429749A8" w:rsidR="00D90DD3" w:rsidRDefault="00D90DD3" w:rsidP="00D90DD3">
            <w:r>
              <w:t>5</w:t>
            </w:r>
            <w:r w:rsidR="004534F4">
              <w:t>5</w:t>
            </w:r>
          </w:p>
        </w:tc>
        <w:tc>
          <w:tcPr>
            <w:tcW w:w="1985" w:type="dxa"/>
          </w:tcPr>
          <w:p w14:paraId="0DD8498D" w14:textId="6679C531" w:rsidR="00D90DD3" w:rsidRDefault="00D90DD3" w:rsidP="00D90DD3">
            <w:r>
              <w:t>Powell-Cope et al.</w:t>
            </w:r>
          </w:p>
        </w:tc>
        <w:tc>
          <w:tcPr>
            <w:tcW w:w="850" w:type="dxa"/>
          </w:tcPr>
          <w:p w14:paraId="3D8A70A0" w14:textId="7A171F24" w:rsidR="00D90DD3" w:rsidRDefault="00D90DD3" w:rsidP="00D90DD3">
            <w:r>
              <w:t>2014</w:t>
            </w:r>
          </w:p>
        </w:tc>
        <w:tc>
          <w:tcPr>
            <w:tcW w:w="2977" w:type="dxa"/>
          </w:tcPr>
          <w:p w14:paraId="030F9221" w14:textId="54D86B7D" w:rsidR="00D90DD3" w:rsidRPr="00E40CA6" w:rsidRDefault="00810771" w:rsidP="00810771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ffects of a National Handling Program on Nursing Injury Incidence Rates</w:t>
            </w:r>
          </w:p>
        </w:tc>
        <w:tc>
          <w:tcPr>
            <w:tcW w:w="3260" w:type="dxa"/>
          </w:tcPr>
          <w:p w14:paraId="0765B3F7" w14:textId="30FC7C2E" w:rsidR="00D90DD3" w:rsidRPr="00E40CA6" w:rsidRDefault="00810771" w:rsidP="002216B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Uncontrolled Pre/Post-design; </w:t>
            </w:r>
            <w:r w:rsidR="002216BA" w:rsidRPr="00E40CA6">
              <w:rPr>
                <w:lang w:val="en-US"/>
              </w:rPr>
              <w:t xml:space="preserve">with regard to the </w:t>
            </w:r>
            <w:r w:rsidRPr="00E40CA6">
              <w:rPr>
                <w:lang w:val="en-US"/>
              </w:rPr>
              <w:t xml:space="preserve">term „ceiling lifts &amp; other new technologies“ unclear whether non-mechanical technologies </w:t>
            </w:r>
            <w:r w:rsidR="002216BA" w:rsidRPr="00E40CA6">
              <w:rPr>
                <w:lang w:val="en-US"/>
              </w:rPr>
              <w:t xml:space="preserve">are </w:t>
            </w:r>
            <w:r w:rsidRPr="00E40CA6">
              <w:rPr>
                <w:lang w:val="en-US"/>
              </w:rPr>
              <w:t>included</w:t>
            </w:r>
            <w:r w:rsidR="002216BA" w:rsidRPr="00E40CA6">
              <w:rPr>
                <w:lang w:val="en-US"/>
              </w:rPr>
              <w:t xml:space="preserve"> or not</w:t>
            </w:r>
          </w:p>
        </w:tc>
      </w:tr>
      <w:tr w:rsidR="00D90DD3" w:rsidRPr="00E40CA6" w14:paraId="1E70A559" w14:textId="77777777" w:rsidTr="001452A2">
        <w:tc>
          <w:tcPr>
            <w:tcW w:w="851" w:type="dxa"/>
          </w:tcPr>
          <w:p w14:paraId="6C2BA588" w14:textId="0EA96F03" w:rsidR="00D90DD3" w:rsidRDefault="00D90DD3" w:rsidP="00D90DD3">
            <w:r>
              <w:t>5</w:t>
            </w:r>
            <w:r w:rsidR="004534F4">
              <w:t>6</w:t>
            </w:r>
          </w:p>
        </w:tc>
        <w:tc>
          <w:tcPr>
            <w:tcW w:w="1985" w:type="dxa"/>
          </w:tcPr>
          <w:p w14:paraId="617A3CA7" w14:textId="26C05C99" w:rsidR="00D90DD3" w:rsidRDefault="00D90DD3" w:rsidP="00D90DD3">
            <w:r>
              <w:t>Lim et al.</w:t>
            </w:r>
          </w:p>
        </w:tc>
        <w:tc>
          <w:tcPr>
            <w:tcW w:w="850" w:type="dxa"/>
          </w:tcPr>
          <w:p w14:paraId="2975C263" w14:textId="5C802729" w:rsidR="00D90DD3" w:rsidRDefault="00D90DD3" w:rsidP="00D90DD3">
            <w:r>
              <w:t>2011</w:t>
            </w:r>
          </w:p>
        </w:tc>
        <w:tc>
          <w:tcPr>
            <w:tcW w:w="2977" w:type="dxa"/>
          </w:tcPr>
          <w:p w14:paraId="25AF2323" w14:textId="1A34A5CF" w:rsidR="00D90DD3" w:rsidRPr="00E40CA6" w:rsidRDefault="00D170FB" w:rsidP="00D170F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valuating repeated patient handling injuries following the implementation of a multi-factor ergonomic intervention program among health care workers</w:t>
            </w:r>
          </w:p>
        </w:tc>
        <w:tc>
          <w:tcPr>
            <w:tcW w:w="3260" w:type="dxa"/>
          </w:tcPr>
          <w:p w14:paraId="4AE3C104" w14:textId="3CEE2518" w:rsidR="00D90DD3" w:rsidRPr="00E40CA6" w:rsidRDefault="00D170FB" w:rsidP="0094174F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Multi-factor program: not possible to attribute the effects to mechanical devices</w:t>
            </w:r>
          </w:p>
        </w:tc>
      </w:tr>
      <w:tr w:rsidR="00D90DD3" w:rsidRPr="00E40CA6" w14:paraId="7DA9B2B9" w14:textId="77777777" w:rsidTr="001452A2">
        <w:tc>
          <w:tcPr>
            <w:tcW w:w="851" w:type="dxa"/>
          </w:tcPr>
          <w:p w14:paraId="6C5D9958" w14:textId="502EE2D3" w:rsidR="00D90DD3" w:rsidRDefault="00D90DD3" w:rsidP="00D90DD3">
            <w:r>
              <w:t>5</w:t>
            </w:r>
            <w:r w:rsidR="004534F4">
              <w:t>7</w:t>
            </w:r>
          </w:p>
        </w:tc>
        <w:tc>
          <w:tcPr>
            <w:tcW w:w="1985" w:type="dxa"/>
          </w:tcPr>
          <w:p w14:paraId="5DD0A506" w14:textId="24FCFA06" w:rsidR="00D90DD3" w:rsidRDefault="00D90DD3" w:rsidP="00D90DD3">
            <w:r>
              <w:t>Lloyd et al.</w:t>
            </w:r>
          </w:p>
        </w:tc>
        <w:tc>
          <w:tcPr>
            <w:tcW w:w="850" w:type="dxa"/>
          </w:tcPr>
          <w:p w14:paraId="2857D24A" w14:textId="34CDDD2F" w:rsidR="00D90DD3" w:rsidRDefault="00D90DD3" w:rsidP="00D90DD3">
            <w:r>
              <w:t>2006</w:t>
            </w:r>
          </w:p>
        </w:tc>
        <w:tc>
          <w:tcPr>
            <w:tcW w:w="2977" w:type="dxa"/>
          </w:tcPr>
          <w:p w14:paraId="4C2B2511" w14:textId="1D7FB8AD" w:rsidR="00D90DD3" w:rsidRPr="00E40CA6" w:rsidRDefault="0094174F" w:rsidP="0094174F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Friction-Reducing Devices for Lateral Patient Transfers</w:t>
            </w:r>
          </w:p>
        </w:tc>
        <w:tc>
          <w:tcPr>
            <w:tcW w:w="3260" w:type="dxa"/>
          </w:tcPr>
          <w:p w14:paraId="2E39E241" w14:textId="28A0F26A" w:rsidR="00D90DD3" w:rsidRPr="00E40CA6" w:rsidRDefault="0094174F" w:rsidP="002216B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No study on nurses/HCWs; e</w:t>
            </w:r>
            <w:r w:rsidR="004534F4" w:rsidRPr="00E40CA6">
              <w:rPr>
                <w:lang w:val="en-US"/>
              </w:rPr>
              <w:t xml:space="preserve">xamination of </w:t>
            </w:r>
            <w:r w:rsidRPr="00E40CA6">
              <w:rPr>
                <w:lang w:val="en-US"/>
              </w:rPr>
              <w:t>friction-reducing lateral transfer technologies/techniques only</w:t>
            </w:r>
          </w:p>
        </w:tc>
      </w:tr>
      <w:tr w:rsidR="00D90DD3" w:rsidRPr="00E40CA6" w14:paraId="16AAF3E8" w14:textId="77777777" w:rsidTr="001452A2">
        <w:tc>
          <w:tcPr>
            <w:tcW w:w="851" w:type="dxa"/>
          </w:tcPr>
          <w:p w14:paraId="7F2F66D1" w14:textId="2C04CE79" w:rsidR="00D90DD3" w:rsidRDefault="00142970" w:rsidP="00D90DD3">
            <w:r>
              <w:t>5</w:t>
            </w:r>
            <w:r w:rsidR="00352643">
              <w:t>8</w:t>
            </w:r>
          </w:p>
        </w:tc>
        <w:tc>
          <w:tcPr>
            <w:tcW w:w="1985" w:type="dxa"/>
          </w:tcPr>
          <w:p w14:paraId="58886EF6" w14:textId="3776F5AD" w:rsidR="00D90DD3" w:rsidRDefault="00D90DD3" w:rsidP="00D90DD3">
            <w:r>
              <w:t>McGill et al.</w:t>
            </w:r>
          </w:p>
        </w:tc>
        <w:tc>
          <w:tcPr>
            <w:tcW w:w="850" w:type="dxa"/>
          </w:tcPr>
          <w:p w14:paraId="0515CA22" w14:textId="169CBCC0" w:rsidR="00D90DD3" w:rsidRDefault="00D90DD3" w:rsidP="00D90DD3">
            <w:r>
              <w:t>2005</w:t>
            </w:r>
          </w:p>
        </w:tc>
        <w:tc>
          <w:tcPr>
            <w:tcW w:w="2977" w:type="dxa"/>
          </w:tcPr>
          <w:p w14:paraId="2FF82A02" w14:textId="0C348975" w:rsidR="00D90DD3" w:rsidRPr="00E40CA6" w:rsidRDefault="00FE4901" w:rsidP="00FE4901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ransfer of the horizontal patient: The effect of a friction</w:t>
            </w:r>
            <w:r w:rsidR="002216BA" w:rsidRPr="00E40CA6">
              <w:rPr>
                <w:i/>
                <w:lang w:val="en-US"/>
              </w:rPr>
              <w:t xml:space="preserve"> </w:t>
            </w:r>
            <w:r w:rsidRPr="00E40CA6">
              <w:rPr>
                <w:i/>
                <w:lang w:val="en-US"/>
              </w:rPr>
              <w:t xml:space="preserve"> </w:t>
            </w:r>
            <w:r w:rsidRPr="00E40CA6">
              <w:rPr>
                <w:i/>
                <w:lang w:val="en-US"/>
              </w:rPr>
              <w:lastRenderedPageBreak/>
              <w:t>reducing assistive device on low back mechanics</w:t>
            </w:r>
          </w:p>
        </w:tc>
        <w:tc>
          <w:tcPr>
            <w:tcW w:w="3260" w:type="dxa"/>
          </w:tcPr>
          <w:p w14:paraId="5E705648" w14:textId="40D421E2" w:rsidR="00D90DD3" w:rsidRPr="00E40CA6" w:rsidRDefault="00FE4901" w:rsidP="00FE4901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lastRenderedPageBreak/>
              <w:t>Uncontrolled quasi-experimental study; No examination of mechanical devices but of 3 - non-</w:t>
            </w:r>
            <w:r w:rsidRPr="00E40CA6">
              <w:rPr>
                <w:lang w:val="en-US"/>
              </w:rPr>
              <w:lastRenderedPageBreak/>
              <w:t>mechanical - friction reducing devices only</w:t>
            </w:r>
          </w:p>
        </w:tc>
      </w:tr>
      <w:tr w:rsidR="00D90DD3" w:rsidRPr="00E40CA6" w14:paraId="6AE4917A" w14:textId="77777777" w:rsidTr="001452A2">
        <w:tc>
          <w:tcPr>
            <w:tcW w:w="851" w:type="dxa"/>
          </w:tcPr>
          <w:p w14:paraId="20C877B3" w14:textId="59DA0E72" w:rsidR="00D90DD3" w:rsidRDefault="00352643" w:rsidP="00D90DD3">
            <w:r>
              <w:lastRenderedPageBreak/>
              <w:t>59</w:t>
            </w:r>
          </w:p>
        </w:tc>
        <w:tc>
          <w:tcPr>
            <w:tcW w:w="1985" w:type="dxa"/>
          </w:tcPr>
          <w:p w14:paraId="45A4C061" w14:textId="3636519C" w:rsidR="00D90DD3" w:rsidRDefault="00D90DD3" w:rsidP="00D90DD3">
            <w:r w:rsidRPr="00866986">
              <w:t>Mitchell et al.</w:t>
            </w:r>
            <w:r w:rsidR="001452A2" w:rsidRPr="00866986">
              <w:t xml:space="preserve"> (Diss.)</w:t>
            </w:r>
          </w:p>
        </w:tc>
        <w:tc>
          <w:tcPr>
            <w:tcW w:w="850" w:type="dxa"/>
          </w:tcPr>
          <w:p w14:paraId="5C752579" w14:textId="143009D0" w:rsidR="00D90DD3" w:rsidRDefault="00D90DD3" w:rsidP="00D90DD3">
            <w:r>
              <w:t>2008</w:t>
            </w:r>
          </w:p>
        </w:tc>
        <w:tc>
          <w:tcPr>
            <w:tcW w:w="2977" w:type="dxa"/>
          </w:tcPr>
          <w:p w14:paraId="152B83CD" w14:textId="1BB497FA" w:rsidR="00D90DD3" w:rsidRPr="00E40CA6" w:rsidRDefault="001452A2" w:rsidP="001452A2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owards the identification of modifiable personal predictors of low back pain in nursing students</w:t>
            </w:r>
          </w:p>
        </w:tc>
        <w:tc>
          <w:tcPr>
            <w:tcW w:w="3260" w:type="dxa"/>
          </w:tcPr>
          <w:p w14:paraId="416C1814" w14:textId="2E9A7225" w:rsidR="00D90DD3" w:rsidRPr="00E40CA6" w:rsidRDefault="001452A2" w:rsidP="001452A2">
            <w:pPr>
              <w:tabs>
                <w:tab w:val="left" w:pos="720"/>
              </w:tabs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No </w:t>
            </w:r>
            <w:r w:rsidRPr="00E40CA6">
              <w:rPr>
                <w:lang w:val="en-US"/>
              </w:rPr>
              <w:tab/>
              <w:t>clinical study examining the relation between mechanical devices and LBP/MSI</w:t>
            </w:r>
          </w:p>
        </w:tc>
      </w:tr>
      <w:tr w:rsidR="00D90DD3" w:rsidRPr="00E40CA6" w14:paraId="27AE7B7D" w14:textId="77777777" w:rsidTr="001452A2">
        <w:tc>
          <w:tcPr>
            <w:tcW w:w="851" w:type="dxa"/>
          </w:tcPr>
          <w:p w14:paraId="1A26FCF6" w14:textId="61CD36D8" w:rsidR="00D90DD3" w:rsidRDefault="00D90DD3" w:rsidP="00D90DD3">
            <w:r>
              <w:t>6</w:t>
            </w:r>
            <w:r w:rsidR="00352643">
              <w:t>0</w:t>
            </w:r>
          </w:p>
        </w:tc>
        <w:tc>
          <w:tcPr>
            <w:tcW w:w="1985" w:type="dxa"/>
          </w:tcPr>
          <w:p w14:paraId="64C33B30" w14:textId="6623371F" w:rsidR="00D90DD3" w:rsidRDefault="00D90DD3" w:rsidP="00D90DD3">
            <w:r w:rsidRPr="00866986">
              <w:t>Rasheed et al.</w:t>
            </w:r>
          </w:p>
        </w:tc>
        <w:tc>
          <w:tcPr>
            <w:tcW w:w="850" w:type="dxa"/>
          </w:tcPr>
          <w:p w14:paraId="30C287C4" w14:textId="4439BAD4" w:rsidR="00D90DD3" w:rsidRDefault="00D90DD3" w:rsidP="00D90DD3">
            <w:r>
              <w:t>2017</w:t>
            </w:r>
          </w:p>
        </w:tc>
        <w:tc>
          <w:tcPr>
            <w:tcW w:w="2977" w:type="dxa"/>
          </w:tcPr>
          <w:p w14:paraId="31DF3030" w14:textId="4105193B" w:rsidR="00D90DD3" w:rsidRPr="00E40CA6" w:rsidRDefault="001452A2" w:rsidP="001452A2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Frequency of low back pain among nurses working in Jinnah hospital Lahore</w:t>
            </w:r>
          </w:p>
        </w:tc>
        <w:tc>
          <w:tcPr>
            <w:tcW w:w="3260" w:type="dxa"/>
          </w:tcPr>
          <w:p w14:paraId="5A486DF0" w14:textId="4F62461A" w:rsidR="00D90DD3" w:rsidRPr="00E40CA6" w:rsidRDefault="001452A2" w:rsidP="001452A2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cross-sectional study examining the frequency of LBP in nurses only</w:t>
            </w:r>
          </w:p>
        </w:tc>
      </w:tr>
      <w:tr w:rsidR="00D90DD3" w:rsidRPr="00E40CA6" w14:paraId="4458DA39" w14:textId="77777777" w:rsidTr="001452A2">
        <w:tc>
          <w:tcPr>
            <w:tcW w:w="851" w:type="dxa"/>
          </w:tcPr>
          <w:p w14:paraId="6377DBA4" w14:textId="46AAFCAC" w:rsidR="00D90DD3" w:rsidRDefault="00D90DD3" w:rsidP="00D90DD3">
            <w:r>
              <w:t>6</w:t>
            </w:r>
            <w:r w:rsidR="00352643">
              <w:t>1</w:t>
            </w:r>
          </w:p>
        </w:tc>
        <w:tc>
          <w:tcPr>
            <w:tcW w:w="1985" w:type="dxa"/>
          </w:tcPr>
          <w:p w14:paraId="0832197E" w14:textId="1CD84D91" w:rsidR="00D90DD3" w:rsidRDefault="00D90DD3" w:rsidP="00D90DD3">
            <w:r>
              <w:t>Risor et al.</w:t>
            </w:r>
          </w:p>
        </w:tc>
        <w:tc>
          <w:tcPr>
            <w:tcW w:w="850" w:type="dxa"/>
          </w:tcPr>
          <w:p w14:paraId="0508B45E" w14:textId="2C89B01F" w:rsidR="00D90DD3" w:rsidRDefault="00D90DD3" w:rsidP="00D90DD3">
            <w:r>
              <w:t>2017</w:t>
            </w:r>
          </w:p>
        </w:tc>
        <w:tc>
          <w:tcPr>
            <w:tcW w:w="2977" w:type="dxa"/>
          </w:tcPr>
          <w:p w14:paraId="39FC3977" w14:textId="5B0B573C" w:rsidR="00D90DD3" w:rsidRPr="00E40CA6" w:rsidRDefault="00F26E10" w:rsidP="00F26E10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A multi-component patient-handling intervention improves attitudes and behaviors for safe patient handling and reduces aggression experienced by nursing staff: A controlled before-after study</w:t>
            </w:r>
          </w:p>
        </w:tc>
        <w:tc>
          <w:tcPr>
            <w:tcW w:w="3260" w:type="dxa"/>
          </w:tcPr>
          <w:p w14:paraId="1C35505E" w14:textId="3E941255" w:rsidR="00D90DD3" w:rsidRPr="00E40CA6" w:rsidRDefault="001452A2" w:rsidP="00F26E10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Multi-component intervention: </w:t>
            </w:r>
            <w:r w:rsidR="00F26E10" w:rsidRPr="00E40CA6">
              <w:rPr>
                <w:lang w:val="en-US"/>
              </w:rPr>
              <w:t xml:space="preserve">not </w:t>
            </w:r>
            <w:r w:rsidRPr="00E40CA6">
              <w:rPr>
                <w:lang w:val="en-US"/>
              </w:rPr>
              <w:t xml:space="preserve">possible to attribute the effects to </w:t>
            </w:r>
            <w:r w:rsidR="00F26E10" w:rsidRPr="00E40CA6">
              <w:rPr>
                <w:lang w:val="en-US"/>
              </w:rPr>
              <w:t>„</w:t>
            </w:r>
            <w:r w:rsidRPr="00E40CA6">
              <w:rPr>
                <w:lang w:val="en-US"/>
              </w:rPr>
              <w:t>patient</w:t>
            </w:r>
            <w:r w:rsidR="00F26E10" w:rsidRPr="00E40CA6">
              <w:rPr>
                <w:lang w:val="en-US"/>
              </w:rPr>
              <w:t>-handling equipment“ which was in addition not differentiable, too</w:t>
            </w:r>
          </w:p>
        </w:tc>
      </w:tr>
      <w:tr w:rsidR="00D90DD3" w:rsidRPr="00E40CA6" w14:paraId="7BA902FC" w14:textId="77777777" w:rsidTr="001452A2">
        <w:tc>
          <w:tcPr>
            <w:tcW w:w="851" w:type="dxa"/>
          </w:tcPr>
          <w:p w14:paraId="49313A0F" w14:textId="6FC8A259" w:rsidR="00D90DD3" w:rsidRDefault="00D90DD3" w:rsidP="00D90DD3">
            <w:r>
              <w:t>6</w:t>
            </w:r>
            <w:r w:rsidR="00352643">
              <w:t>2</w:t>
            </w:r>
          </w:p>
        </w:tc>
        <w:tc>
          <w:tcPr>
            <w:tcW w:w="1985" w:type="dxa"/>
          </w:tcPr>
          <w:p w14:paraId="008D217A" w14:textId="415EA9D3" w:rsidR="00D90DD3" w:rsidRDefault="00D90DD3" w:rsidP="00D90DD3">
            <w:r>
              <w:t>Roth et al.</w:t>
            </w:r>
          </w:p>
        </w:tc>
        <w:tc>
          <w:tcPr>
            <w:tcW w:w="850" w:type="dxa"/>
          </w:tcPr>
          <w:p w14:paraId="4149F87F" w14:textId="55C58DA9" w:rsidR="00D90DD3" w:rsidRDefault="00D90DD3" w:rsidP="00D90DD3">
            <w:r>
              <w:t>1993</w:t>
            </w:r>
          </w:p>
        </w:tc>
        <w:tc>
          <w:tcPr>
            <w:tcW w:w="2977" w:type="dxa"/>
          </w:tcPr>
          <w:p w14:paraId="4DCEFC4D" w14:textId="49500D98" w:rsidR="00D90DD3" w:rsidRPr="00E40CA6" w:rsidRDefault="00F26E10" w:rsidP="00F26E10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valuation of a Unique Mechanical Client Lift</w:t>
            </w:r>
          </w:p>
        </w:tc>
        <w:tc>
          <w:tcPr>
            <w:tcW w:w="3260" w:type="dxa"/>
          </w:tcPr>
          <w:p w14:paraId="18B1E4F3" w14:textId="6235A922" w:rsidR="00D90DD3" w:rsidRPr="00E40CA6" w:rsidRDefault="002216BA" w:rsidP="00F26E10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C</w:t>
            </w:r>
            <w:r w:rsidR="00F26E10" w:rsidRPr="00E40CA6">
              <w:rPr>
                <w:lang w:val="en-US"/>
              </w:rPr>
              <w:t>omparison belt lift/manual handlings not clearly related to LBP or MSI</w:t>
            </w:r>
          </w:p>
        </w:tc>
      </w:tr>
      <w:tr w:rsidR="00D90DD3" w14:paraId="12785986" w14:textId="77777777" w:rsidTr="001452A2">
        <w:tc>
          <w:tcPr>
            <w:tcW w:w="851" w:type="dxa"/>
          </w:tcPr>
          <w:p w14:paraId="0C59CD6F" w14:textId="1D24FA47" w:rsidR="00D90DD3" w:rsidRDefault="00D90DD3" w:rsidP="00D90DD3">
            <w:r>
              <w:t>6</w:t>
            </w:r>
            <w:r w:rsidR="00352643">
              <w:t>3</w:t>
            </w:r>
          </w:p>
        </w:tc>
        <w:tc>
          <w:tcPr>
            <w:tcW w:w="1985" w:type="dxa"/>
          </w:tcPr>
          <w:p w14:paraId="6C2AC5F5" w14:textId="1BAE75F4" w:rsidR="00D90DD3" w:rsidRDefault="00D90DD3" w:rsidP="00D90DD3">
            <w:r>
              <w:t>Schoenfisch et al.</w:t>
            </w:r>
          </w:p>
        </w:tc>
        <w:tc>
          <w:tcPr>
            <w:tcW w:w="850" w:type="dxa"/>
          </w:tcPr>
          <w:p w14:paraId="3FF92F68" w14:textId="5295852F" w:rsidR="00D90DD3" w:rsidRDefault="00D90DD3" w:rsidP="00D90DD3">
            <w:r>
              <w:t>2013</w:t>
            </w:r>
          </w:p>
        </w:tc>
        <w:tc>
          <w:tcPr>
            <w:tcW w:w="2977" w:type="dxa"/>
          </w:tcPr>
          <w:p w14:paraId="559C75BB" w14:textId="6496A5E1" w:rsidR="00D90DD3" w:rsidRPr="00E40CA6" w:rsidRDefault="00F26E10" w:rsidP="00F26E10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Musculoskeletal injuries among hospital patient care staff before and after implementation of patient lift and transfer equipment</w:t>
            </w:r>
          </w:p>
        </w:tc>
        <w:tc>
          <w:tcPr>
            <w:tcW w:w="3260" w:type="dxa"/>
          </w:tcPr>
          <w:p w14:paraId="6E5D75AD" w14:textId="5B12C025" w:rsidR="00D90DD3" w:rsidRDefault="00F26E10" w:rsidP="00F26E10">
            <w:pPr>
              <w:jc w:val="both"/>
            </w:pPr>
            <w:r>
              <w:t>Uncontrolled cohort study</w:t>
            </w:r>
          </w:p>
        </w:tc>
      </w:tr>
      <w:tr w:rsidR="00D90DD3" w:rsidRPr="00E40CA6" w14:paraId="1A946EB6" w14:textId="77777777" w:rsidTr="001452A2">
        <w:tc>
          <w:tcPr>
            <w:tcW w:w="851" w:type="dxa"/>
          </w:tcPr>
          <w:p w14:paraId="53056466" w14:textId="1F4C7FC6" w:rsidR="00D90DD3" w:rsidRDefault="00D90DD3" w:rsidP="00D90DD3">
            <w:r>
              <w:t>6</w:t>
            </w:r>
            <w:r w:rsidR="00352643">
              <w:t>4</w:t>
            </w:r>
          </w:p>
        </w:tc>
        <w:tc>
          <w:tcPr>
            <w:tcW w:w="1985" w:type="dxa"/>
          </w:tcPr>
          <w:p w14:paraId="10E97E04" w14:textId="28578CC4" w:rsidR="00D90DD3" w:rsidRDefault="00D90DD3" w:rsidP="00D90DD3">
            <w:r>
              <w:t>Skela-Savic et al.</w:t>
            </w:r>
          </w:p>
        </w:tc>
        <w:tc>
          <w:tcPr>
            <w:tcW w:w="850" w:type="dxa"/>
          </w:tcPr>
          <w:p w14:paraId="68941493" w14:textId="75247C0A" w:rsidR="00D90DD3" w:rsidRDefault="00D90DD3" w:rsidP="00D90DD3">
            <w:r>
              <w:t>2020</w:t>
            </w:r>
          </w:p>
        </w:tc>
        <w:tc>
          <w:tcPr>
            <w:tcW w:w="2977" w:type="dxa"/>
          </w:tcPr>
          <w:p w14:paraId="13E6434A" w14:textId="20D72FBE" w:rsidR="00D90DD3" w:rsidRPr="00E40CA6" w:rsidRDefault="00B42E2A" w:rsidP="00B42E2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Nurses`work characteristics and self-assessment of</w:t>
            </w:r>
            <w:r w:rsidR="002216BA" w:rsidRPr="00E40CA6">
              <w:rPr>
                <w:i/>
                <w:lang w:val="en-US"/>
              </w:rPr>
              <w:t xml:space="preserve"> t</w:t>
            </w:r>
            <w:r w:rsidRPr="00E40CA6">
              <w:rPr>
                <w:i/>
                <w:lang w:val="en-US"/>
              </w:rPr>
              <w:t xml:space="preserve">he work environment </w:t>
            </w:r>
            <w:r w:rsidR="002216BA" w:rsidRPr="00E40CA6">
              <w:rPr>
                <w:i/>
                <w:lang w:val="en-US"/>
              </w:rPr>
              <w:t>-</w:t>
            </w:r>
            <w:r w:rsidRPr="00E40CA6">
              <w:rPr>
                <w:i/>
                <w:lang w:val="en-US"/>
              </w:rPr>
              <w:t xml:space="preserve"> Explorative cross-sectional study</w:t>
            </w:r>
          </w:p>
        </w:tc>
        <w:tc>
          <w:tcPr>
            <w:tcW w:w="3260" w:type="dxa"/>
          </w:tcPr>
          <w:p w14:paraId="03B03957" w14:textId="73F3F19F" w:rsidR="00D90DD3" w:rsidRPr="00E40CA6" w:rsidRDefault="00B42E2A" w:rsidP="00B42E2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cross-sectional study; unclear relatedness between application of hoists and LBP</w:t>
            </w:r>
          </w:p>
        </w:tc>
      </w:tr>
      <w:tr w:rsidR="00D90DD3" w14:paraId="0F24F69C" w14:textId="77777777" w:rsidTr="001452A2">
        <w:tc>
          <w:tcPr>
            <w:tcW w:w="851" w:type="dxa"/>
          </w:tcPr>
          <w:p w14:paraId="48971B81" w14:textId="13A6C7D9" w:rsidR="00D90DD3" w:rsidRDefault="00D90DD3" w:rsidP="00D90DD3">
            <w:r>
              <w:t>6</w:t>
            </w:r>
            <w:r w:rsidR="00352643">
              <w:t>5</w:t>
            </w:r>
          </w:p>
        </w:tc>
        <w:tc>
          <w:tcPr>
            <w:tcW w:w="1985" w:type="dxa"/>
          </w:tcPr>
          <w:p w14:paraId="6806ED11" w14:textId="14D67519" w:rsidR="00D90DD3" w:rsidRDefault="00D90DD3" w:rsidP="00D90DD3">
            <w:r>
              <w:t>Smedley et al.</w:t>
            </w:r>
          </w:p>
        </w:tc>
        <w:tc>
          <w:tcPr>
            <w:tcW w:w="850" w:type="dxa"/>
          </w:tcPr>
          <w:p w14:paraId="6CC190C5" w14:textId="23EA5218" w:rsidR="00D90DD3" w:rsidRDefault="00D90DD3" w:rsidP="00D90DD3">
            <w:r>
              <w:t>1995</w:t>
            </w:r>
          </w:p>
        </w:tc>
        <w:tc>
          <w:tcPr>
            <w:tcW w:w="2977" w:type="dxa"/>
          </w:tcPr>
          <w:p w14:paraId="58DBCF79" w14:textId="33D94E0E" w:rsidR="00D90DD3" w:rsidRPr="00E40CA6" w:rsidRDefault="00B42E2A" w:rsidP="00B42E2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Manual handling activities and risk of low back pain in nurses</w:t>
            </w:r>
          </w:p>
        </w:tc>
        <w:tc>
          <w:tcPr>
            <w:tcW w:w="3260" w:type="dxa"/>
          </w:tcPr>
          <w:p w14:paraId="03B3432E" w14:textId="0B7C0E0E" w:rsidR="00D90DD3" w:rsidRDefault="00B42E2A" w:rsidP="00B42E2A">
            <w:pPr>
              <w:jc w:val="both"/>
            </w:pPr>
            <w:r>
              <w:t>Uncontrolled cross-sectional study</w:t>
            </w:r>
          </w:p>
        </w:tc>
      </w:tr>
      <w:tr w:rsidR="00D90DD3" w14:paraId="624290C2" w14:textId="77777777" w:rsidTr="001452A2">
        <w:tc>
          <w:tcPr>
            <w:tcW w:w="851" w:type="dxa"/>
          </w:tcPr>
          <w:p w14:paraId="1ABB3602" w14:textId="3CD50FC8" w:rsidR="00D90DD3" w:rsidRDefault="00D90DD3" w:rsidP="00D90DD3">
            <w:r>
              <w:t>6</w:t>
            </w:r>
            <w:r w:rsidR="00352643">
              <w:t>6</w:t>
            </w:r>
          </w:p>
        </w:tc>
        <w:tc>
          <w:tcPr>
            <w:tcW w:w="1985" w:type="dxa"/>
          </w:tcPr>
          <w:p w14:paraId="1B13AF97" w14:textId="7A0F5296" w:rsidR="00D90DD3" w:rsidRDefault="00D90DD3" w:rsidP="00D90DD3">
            <w:r>
              <w:t>Smedley et al.</w:t>
            </w:r>
          </w:p>
        </w:tc>
        <w:tc>
          <w:tcPr>
            <w:tcW w:w="850" w:type="dxa"/>
          </w:tcPr>
          <w:p w14:paraId="5D43E48F" w14:textId="475340CD" w:rsidR="00D90DD3" w:rsidRDefault="00D90DD3" w:rsidP="00D90DD3">
            <w:r>
              <w:t>1997</w:t>
            </w:r>
          </w:p>
        </w:tc>
        <w:tc>
          <w:tcPr>
            <w:tcW w:w="2977" w:type="dxa"/>
          </w:tcPr>
          <w:p w14:paraId="10A41E57" w14:textId="33EB174A" w:rsidR="00D90DD3" w:rsidRPr="00E40CA6" w:rsidRDefault="00E24922" w:rsidP="00E24922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rospective cohort study of predictors of incident low back pain in nurses</w:t>
            </w:r>
          </w:p>
        </w:tc>
        <w:tc>
          <w:tcPr>
            <w:tcW w:w="3260" w:type="dxa"/>
          </w:tcPr>
          <w:p w14:paraId="032CA1A9" w14:textId="260DF766" w:rsidR="00D90DD3" w:rsidRDefault="008A1AEE" w:rsidP="00D90DD3">
            <w:r>
              <w:t>Uncontrolled cohort study</w:t>
            </w:r>
          </w:p>
        </w:tc>
      </w:tr>
      <w:tr w:rsidR="00D90DD3" w:rsidRPr="00E40CA6" w14:paraId="5CEFECDC" w14:textId="77777777" w:rsidTr="001452A2">
        <w:tc>
          <w:tcPr>
            <w:tcW w:w="851" w:type="dxa"/>
          </w:tcPr>
          <w:p w14:paraId="251517BC" w14:textId="1216DD27" w:rsidR="00D90DD3" w:rsidRDefault="00D90DD3" w:rsidP="00D90DD3">
            <w:r>
              <w:t>6</w:t>
            </w:r>
            <w:r w:rsidR="00352643">
              <w:t>7</w:t>
            </w:r>
          </w:p>
        </w:tc>
        <w:tc>
          <w:tcPr>
            <w:tcW w:w="1985" w:type="dxa"/>
          </w:tcPr>
          <w:p w14:paraId="353C4710" w14:textId="745EF536" w:rsidR="00D90DD3" w:rsidRPr="007934D6" w:rsidRDefault="00D90DD3" w:rsidP="00D90DD3">
            <w:pPr>
              <w:rPr>
                <w:color w:val="FF0000"/>
              </w:rPr>
            </w:pPr>
            <w:r w:rsidRPr="007934D6">
              <w:t>Smedley et al.</w:t>
            </w:r>
          </w:p>
        </w:tc>
        <w:tc>
          <w:tcPr>
            <w:tcW w:w="850" w:type="dxa"/>
          </w:tcPr>
          <w:p w14:paraId="647EFA64" w14:textId="3111FDCF" w:rsidR="00D90DD3" w:rsidRDefault="00D90DD3" w:rsidP="00D90DD3">
            <w:r>
              <w:t>2003</w:t>
            </w:r>
          </w:p>
        </w:tc>
        <w:tc>
          <w:tcPr>
            <w:tcW w:w="2977" w:type="dxa"/>
          </w:tcPr>
          <w:p w14:paraId="7658B667" w14:textId="4EE4DB34" w:rsidR="00D90DD3" w:rsidRPr="00E40CA6" w:rsidRDefault="008A1AEE" w:rsidP="00E24922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Impact of ergonomic intervention on back pain among nurses</w:t>
            </w:r>
          </w:p>
        </w:tc>
        <w:tc>
          <w:tcPr>
            <w:tcW w:w="3260" w:type="dxa"/>
          </w:tcPr>
          <w:p w14:paraId="445A72B9" w14:textId="4DA4ECED" w:rsidR="00D90DD3" w:rsidRPr="00E40CA6" w:rsidRDefault="008A1AEE" w:rsidP="00E24922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Multi-factor intervention; unclear evaluation of the relatedness between hoists and prevalence/change in prevalence as outcome</w:t>
            </w:r>
          </w:p>
        </w:tc>
      </w:tr>
      <w:tr w:rsidR="00D90DD3" w:rsidRPr="00E40CA6" w14:paraId="0CCEE466" w14:textId="77777777" w:rsidTr="001452A2">
        <w:tc>
          <w:tcPr>
            <w:tcW w:w="851" w:type="dxa"/>
          </w:tcPr>
          <w:p w14:paraId="23824AFF" w14:textId="280E21B8" w:rsidR="00D90DD3" w:rsidRDefault="00142970" w:rsidP="00D90DD3">
            <w:r>
              <w:t>6</w:t>
            </w:r>
            <w:r w:rsidR="00352643">
              <w:t>8</w:t>
            </w:r>
          </w:p>
        </w:tc>
        <w:tc>
          <w:tcPr>
            <w:tcW w:w="1985" w:type="dxa"/>
          </w:tcPr>
          <w:p w14:paraId="5883F147" w14:textId="7F7A97D6" w:rsidR="00D90DD3" w:rsidRPr="007934D6" w:rsidRDefault="00D90DD3" w:rsidP="00D90DD3">
            <w:pPr>
              <w:rPr>
                <w:color w:val="FF0000"/>
              </w:rPr>
            </w:pPr>
            <w:r w:rsidRPr="00A13B4C">
              <w:t>Smedley et al.</w:t>
            </w:r>
          </w:p>
        </w:tc>
        <w:tc>
          <w:tcPr>
            <w:tcW w:w="850" w:type="dxa"/>
          </w:tcPr>
          <w:p w14:paraId="58CC060F" w14:textId="0E2257E1" w:rsidR="00D90DD3" w:rsidRDefault="00D90DD3" w:rsidP="00D90DD3">
            <w:r>
              <w:t>2005</w:t>
            </w:r>
          </w:p>
        </w:tc>
        <w:tc>
          <w:tcPr>
            <w:tcW w:w="2977" w:type="dxa"/>
          </w:tcPr>
          <w:p w14:paraId="2611626A" w14:textId="41AC0275" w:rsidR="00D90DD3" w:rsidRPr="00E40CA6" w:rsidRDefault="00F509B9" w:rsidP="00F509B9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pidemiological Differences Between Back Pain of Sudden and Gradual Onset</w:t>
            </w:r>
          </w:p>
        </w:tc>
        <w:tc>
          <w:tcPr>
            <w:tcW w:w="3260" w:type="dxa"/>
          </w:tcPr>
          <w:p w14:paraId="03F944BE" w14:textId="0F07B6FD" w:rsidR="00D90DD3" w:rsidRPr="00E40CA6" w:rsidRDefault="00E24922" w:rsidP="00F509B9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Explorative analysis from data from 2 longitudinal studies; </w:t>
            </w:r>
            <w:r w:rsidR="00F509B9" w:rsidRPr="00E40CA6">
              <w:rPr>
                <w:lang w:val="en-US"/>
              </w:rPr>
              <w:t>comparison of „baseline“-values of intervention with/without „hoist or other lifting device“; unclear meaning of „other lifting device“</w:t>
            </w:r>
          </w:p>
        </w:tc>
      </w:tr>
      <w:tr w:rsidR="00D90DD3" w:rsidRPr="00E40CA6" w14:paraId="7C032F4C" w14:textId="77777777" w:rsidTr="001452A2">
        <w:tc>
          <w:tcPr>
            <w:tcW w:w="851" w:type="dxa"/>
          </w:tcPr>
          <w:p w14:paraId="7A311380" w14:textId="6C1966EE" w:rsidR="00D90DD3" w:rsidRDefault="00352643" w:rsidP="00D90DD3">
            <w:r>
              <w:t>69</w:t>
            </w:r>
          </w:p>
        </w:tc>
        <w:tc>
          <w:tcPr>
            <w:tcW w:w="1985" w:type="dxa"/>
          </w:tcPr>
          <w:p w14:paraId="47C5FD6D" w14:textId="1529B2F8" w:rsidR="00D90DD3" w:rsidRPr="007934D6" w:rsidRDefault="00D90DD3" w:rsidP="00D90DD3">
            <w:pPr>
              <w:rPr>
                <w:color w:val="FF0000"/>
              </w:rPr>
            </w:pPr>
            <w:r w:rsidRPr="00352643">
              <w:t>Stevens et al.</w:t>
            </w:r>
          </w:p>
        </w:tc>
        <w:tc>
          <w:tcPr>
            <w:tcW w:w="850" w:type="dxa"/>
          </w:tcPr>
          <w:p w14:paraId="1198160B" w14:textId="044F9751" w:rsidR="00D90DD3" w:rsidRDefault="00D90DD3" w:rsidP="00D90DD3">
            <w:r>
              <w:t>2019</w:t>
            </w:r>
          </w:p>
        </w:tc>
        <w:tc>
          <w:tcPr>
            <w:tcW w:w="2977" w:type="dxa"/>
          </w:tcPr>
          <w:p w14:paraId="12925680" w14:textId="52552302" w:rsidR="00D90DD3" w:rsidRPr="00E40CA6" w:rsidRDefault="004D6A01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Mechanisms for reducing low back pain: a mediation analysis of a multi-faceted intervention in workers in elderly care</w:t>
            </w:r>
          </w:p>
        </w:tc>
        <w:tc>
          <w:tcPr>
            <w:tcW w:w="3260" w:type="dxa"/>
          </w:tcPr>
          <w:p w14:paraId="130D3050" w14:textId="7A4F4FC1" w:rsidR="00D90DD3" w:rsidRPr="00E40CA6" w:rsidRDefault="004D6A01" w:rsidP="00D90DD3">
            <w:pPr>
              <w:rPr>
                <w:lang w:val="en-US"/>
              </w:rPr>
            </w:pPr>
            <w:r w:rsidRPr="00E40CA6">
              <w:rPr>
                <w:lang w:val="en-US"/>
              </w:rPr>
              <w:t>Unclear meaning of „assistive devices“, examination of an possible mediator-nature of the intervention in relation to LBP only</w:t>
            </w:r>
          </w:p>
        </w:tc>
      </w:tr>
      <w:tr w:rsidR="00D90DD3" w:rsidRPr="00E40CA6" w14:paraId="2DC0B703" w14:textId="77777777" w:rsidTr="001452A2">
        <w:tc>
          <w:tcPr>
            <w:tcW w:w="851" w:type="dxa"/>
          </w:tcPr>
          <w:p w14:paraId="11AC2415" w14:textId="6C9A62BF" w:rsidR="00D90DD3" w:rsidRDefault="00D90DD3" w:rsidP="00D90DD3">
            <w:r>
              <w:t>7</w:t>
            </w:r>
            <w:r w:rsidR="00352643">
              <w:t>0</w:t>
            </w:r>
          </w:p>
        </w:tc>
        <w:tc>
          <w:tcPr>
            <w:tcW w:w="1985" w:type="dxa"/>
          </w:tcPr>
          <w:p w14:paraId="13F0F4AD" w14:textId="1B18AE73" w:rsidR="00D90DD3" w:rsidRPr="007934D6" w:rsidRDefault="00D90DD3" w:rsidP="00D90DD3">
            <w:pPr>
              <w:rPr>
                <w:color w:val="FF0000"/>
              </w:rPr>
            </w:pPr>
            <w:r w:rsidRPr="00352643">
              <w:t>Stevens et al.</w:t>
            </w:r>
          </w:p>
        </w:tc>
        <w:tc>
          <w:tcPr>
            <w:tcW w:w="850" w:type="dxa"/>
          </w:tcPr>
          <w:p w14:paraId="1DE7496C" w14:textId="2FFA5BDD" w:rsidR="00D90DD3" w:rsidRDefault="00D90DD3" w:rsidP="00D90DD3">
            <w:r>
              <w:t>2013</w:t>
            </w:r>
          </w:p>
        </w:tc>
        <w:tc>
          <w:tcPr>
            <w:tcW w:w="2977" w:type="dxa"/>
          </w:tcPr>
          <w:p w14:paraId="4CF86D08" w14:textId="65D757F6" w:rsidR="00D90DD3" w:rsidRPr="00E40CA6" w:rsidRDefault="00F509B9" w:rsidP="00F509B9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Creating a culture of safety for safe patient handling</w:t>
            </w:r>
          </w:p>
        </w:tc>
        <w:tc>
          <w:tcPr>
            <w:tcW w:w="3260" w:type="dxa"/>
          </w:tcPr>
          <w:p w14:paraId="717B999B" w14:textId="1498DE8E" w:rsidR="00D90DD3" w:rsidRPr="00E40CA6" w:rsidRDefault="00F509B9" w:rsidP="00F509B9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Abstract available only; volume 2013 of the journal not avilable</w:t>
            </w:r>
          </w:p>
        </w:tc>
      </w:tr>
      <w:tr w:rsidR="00D90DD3" w:rsidRPr="00E40CA6" w14:paraId="6538A52E" w14:textId="77777777" w:rsidTr="001452A2">
        <w:tc>
          <w:tcPr>
            <w:tcW w:w="851" w:type="dxa"/>
          </w:tcPr>
          <w:p w14:paraId="067D434D" w14:textId="000EF9FD" w:rsidR="00D90DD3" w:rsidRDefault="00D90DD3" w:rsidP="00D90DD3">
            <w:r>
              <w:lastRenderedPageBreak/>
              <w:t>7</w:t>
            </w:r>
            <w:r w:rsidR="00352643">
              <w:t>1</w:t>
            </w:r>
          </w:p>
        </w:tc>
        <w:tc>
          <w:tcPr>
            <w:tcW w:w="1985" w:type="dxa"/>
          </w:tcPr>
          <w:p w14:paraId="0E8B9666" w14:textId="6F78CBB7" w:rsidR="00D90DD3" w:rsidRPr="007934D6" w:rsidRDefault="00D90DD3" w:rsidP="00D90DD3">
            <w:pPr>
              <w:rPr>
                <w:color w:val="FF0000"/>
              </w:rPr>
            </w:pPr>
            <w:r w:rsidRPr="006B7513">
              <w:t>Samaei et al.</w:t>
            </w:r>
          </w:p>
        </w:tc>
        <w:tc>
          <w:tcPr>
            <w:tcW w:w="850" w:type="dxa"/>
          </w:tcPr>
          <w:p w14:paraId="1C158E17" w14:textId="7EB1569D" w:rsidR="00D90DD3" w:rsidRDefault="00D90DD3" w:rsidP="00D90DD3">
            <w:r>
              <w:t>2017</w:t>
            </w:r>
          </w:p>
        </w:tc>
        <w:tc>
          <w:tcPr>
            <w:tcW w:w="2977" w:type="dxa"/>
          </w:tcPr>
          <w:p w14:paraId="01F8C354" w14:textId="11F01857" w:rsidR="00D90DD3" w:rsidRPr="00E40CA6" w:rsidRDefault="00F509B9" w:rsidP="00F509B9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ffects of patient-handling and individual factors on the prevalence of low back pain among nursing personnel</w:t>
            </w:r>
          </w:p>
        </w:tc>
        <w:tc>
          <w:tcPr>
            <w:tcW w:w="3260" w:type="dxa"/>
          </w:tcPr>
          <w:p w14:paraId="3F6A1F1E" w14:textId="4DD97CBD" w:rsidR="00D90DD3" w:rsidRPr="00E40CA6" w:rsidRDefault="00F509B9" w:rsidP="00F509B9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cross-sectional study; no relatedness between mechanical hoist/non-mechanical lifting and LBP/MSI identifiable</w:t>
            </w:r>
          </w:p>
        </w:tc>
      </w:tr>
      <w:tr w:rsidR="00D90DD3" w14:paraId="7CB9B6A0" w14:textId="77777777" w:rsidTr="001452A2">
        <w:tc>
          <w:tcPr>
            <w:tcW w:w="851" w:type="dxa"/>
          </w:tcPr>
          <w:p w14:paraId="7D218E9D" w14:textId="61322853" w:rsidR="00D90DD3" w:rsidRDefault="00D90DD3" w:rsidP="00D90DD3">
            <w:r>
              <w:t>7</w:t>
            </w:r>
            <w:r w:rsidR="00352643">
              <w:t>2</w:t>
            </w:r>
          </w:p>
        </w:tc>
        <w:tc>
          <w:tcPr>
            <w:tcW w:w="1985" w:type="dxa"/>
          </w:tcPr>
          <w:p w14:paraId="0B692243" w14:textId="16758504" w:rsidR="00D90DD3" w:rsidRPr="007934D6" w:rsidRDefault="00D90DD3" w:rsidP="00D90DD3">
            <w:pPr>
              <w:rPr>
                <w:color w:val="FF0000"/>
              </w:rPr>
            </w:pPr>
            <w:r w:rsidRPr="00352643">
              <w:t>Trinkoff et al.</w:t>
            </w:r>
          </w:p>
        </w:tc>
        <w:tc>
          <w:tcPr>
            <w:tcW w:w="850" w:type="dxa"/>
          </w:tcPr>
          <w:p w14:paraId="5B541651" w14:textId="2575FFB6" w:rsidR="00D90DD3" w:rsidRDefault="00D90DD3" w:rsidP="00D90DD3">
            <w:r>
              <w:t>2003</w:t>
            </w:r>
          </w:p>
        </w:tc>
        <w:tc>
          <w:tcPr>
            <w:tcW w:w="2977" w:type="dxa"/>
          </w:tcPr>
          <w:p w14:paraId="43E9012F" w14:textId="364E4BDA" w:rsidR="00D90DD3" w:rsidRPr="00E40CA6" w:rsidRDefault="000774DB" w:rsidP="000774D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Workplace Prevention and Musculoskeletal Injuries in Nurses</w:t>
            </w:r>
          </w:p>
        </w:tc>
        <w:tc>
          <w:tcPr>
            <w:tcW w:w="3260" w:type="dxa"/>
          </w:tcPr>
          <w:p w14:paraId="5CDF4728" w14:textId="232493D2" w:rsidR="00D90DD3" w:rsidRDefault="000774DB" w:rsidP="000774DB">
            <w:pPr>
              <w:jc w:val="both"/>
            </w:pPr>
            <w:r>
              <w:t>Uncontrolled cross-sectional study</w:t>
            </w:r>
          </w:p>
        </w:tc>
      </w:tr>
      <w:tr w:rsidR="00D90DD3" w14:paraId="1AD38059" w14:textId="77777777" w:rsidTr="001452A2">
        <w:tc>
          <w:tcPr>
            <w:tcW w:w="851" w:type="dxa"/>
          </w:tcPr>
          <w:p w14:paraId="644EEEE5" w14:textId="67A2A698" w:rsidR="00D90DD3" w:rsidRDefault="00D90DD3" w:rsidP="00D90DD3">
            <w:r>
              <w:t>7</w:t>
            </w:r>
            <w:r w:rsidR="00352643">
              <w:t>3</w:t>
            </w:r>
          </w:p>
        </w:tc>
        <w:tc>
          <w:tcPr>
            <w:tcW w:w="1985" w:type="dxa"/>
          </w:tcPr>
          <w:p w14:paraId="432FA2AE" w14:textId="451DCB2A" w:rsidR="00D90DD3" w:rsidRPr="007934D6" w:rsidRDefault="00D90DD3" w:rsidP="00D90DD3">
            <w:pPr>
              <w:rPr>
                <w:color w:val="FF0000"/>
              </w:rPr>
            </w:pPr>
            <w:r w:rsidRPr="00352643">
              <w:t>Vinstrup et al.</w:t>
            </w:r>
          </w:p>
        </w:tc>
        <w:tc>
          <w:tcPr>
            <w:tcW w:w="850" w:type="dxa"/>
          </w:tcPr>
          <w:p w14:paraId="1580BEBC" w14:textId="18DEE9BD" w:rsidR="00D90DD3" w:rsidRDefault="00D90DD3" w:rsidP="00D90DD3">
            <w:r>
              <w:t>2020b</w:t>
            </w:r>
          </w:p>
        </w:tc>
        <w:tc>
          <w:tcPr>
            <w:tcW w:w="2977" w:type="dxa"/>
          </w:tcPr>
          <w:p w14:paraId="0721FDC1" w14:textId="5AB90743" w:rsidR="00D90DD3" w:rsidRPr="00E40CA6" w:rsidRDefault="009F3E6B" w:rsidP="009F3E6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Physical exposure during patient transfer and risk of back injury &amp; low-back pain: prospective cohort study</w:t>
            </w:r>
          </w:p>
        </w:tc>
        <w:tc>
          <w:tcPr>
            <w:tcW w:w="3260" w:type="dxa"/>
          </w:tcPr>
          <w:p w14:paraId="3E108538" w14:textId="3800DABC" w:rsidR="00D90DD3" w:rsidRDefault="009F3E6B" w:rsidP="00D90DD3">
            <w:r>
              <w:t xml:space="preserve">Uncontrolled cohort study </w:t>
            </w:r>
          </w:p>
        </w:tc>
      </w:tr>
      <w:tr w:rsidR="00D90DD3" w:rsidRPr="00E40CA6" w14:paraId="643141E2" w14:textId="77777777" w:rsidTr="001452A2">
        <w:tc>
          <w:tcPr>
            <w:tcW w:w="851" w:type="dxa"/>
          </w:tcPr>
          <w:p w14:paraId="6FB3838C" w14:textId="10E084D4" w:rsidR="00D90DD3" w:rsidRDefault="00D90DD3" w:rsidP="00D90DD3">
            <w:r>
              <w:t>7</w:t>
            </w:r>
            <w:r w:rsidR="00352643">
              <w:t>4</w:t>
            </w:r>
          </w:p>
        </w:tc>
        <w:tc>
          <w:tcPr>
            <w:tcW w:w="1985" w:type="dxa"/>
          </w:tcPr>
          <w:p w14:paraId="54CA8446" w14:textId="39FABA0B" w:rsidR="00D90DD3" w:rsidRPr="007934D6" w:rsidRDefault="00D90DD3" w:rsidP="00D90DD3">
            <w:pPr>
              <w:rPr>
                <w:color w:val="FF0000"/>
              </w:rPr>
            </w:pPr>
            <w:r w:rsidRPr="00352643">
              <w:t>Weiner et al.</w:t>
            </w:r>
          </w:p>
        </w:tc>
        <w:tc>
          <w:tcPr>
            <w:tcW w:w="850" w:type="dxa"/>
          </w:tcPr>
          <w:p w14:paraId="7841595A" w14:textId="5BC611E3" w:rsidR="00D90DD3" w:rsidRDefault="00D90DD3" w:rsidP="00D90DD3">
            <w:r>
              <w:t>2017</w:t>
            </w:r>
          </w:p>
        </w:tc>
        <w:tc>
          <w:tcPr>
            <w:tcW w:w="2977" w:type="dxa"/>
          </w:tcPr>
          <w:p w14:paraId="7E0DCF6C" w14:textId="482C1EFC" w:rsidR="00D90DD3" w:rsidRPr="00E40CA6" w:rsidRDefault="009F3E6B" w:rsidP="009F3E6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Repositioning a passive patient in bed: Choosing an ergonomically advantageous assistive device</w:t>
            </w:r>
          </w:p>
        </w:tc>
        <w:tc>
          <w:tcPr>
            <w:tcW w:w="3260" w:type="dxa"/>
          </w:tcPr>
          <w:p w14:paraId="72DB5AA4" w14:textId="71F3A0D9" w:rsidR="00D90DD3" w:rsidRPr="00E40CA6" w:rsidRDefault="009F3E6B" w:rsidP="009F3E6B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Comparison of the impact of three non-mechanical decives on repositioning tasks only</w:t>
            </w:r>
          </w:p>
        </w:tc>
      </w:tr>
      <w:tr w:rsidR="009F3E6B" w:rsidRPr="00E40CA6" w14:paraId="23BF1852" w14:textId="77777777" w:rsidTr="001452A2">
        <w:tc>
          <w:tcPr>
            <w:tcW w:w="851" w:type="dxa"/>
          </w:tcPr>
          <w:p w14:paraId="11B8F842" w14:textId="11C76FF7" w:rsidR="009F3E6B" w:rsidRDefault="009F3E6B" w:rsidP="009F3E6B">
            <w:r>
              <w:t>7</w:t>
            </w:r>
            <w:r w:rsidR="00352643">
              <w:t>5</w:t>
            </w:r>
          </w:p>
        </w:tc>
        <w:tc>
          <w:tcPr>
            <w:tcW w:w="1985" w:type="dxa"/>
          </w:tcPr>
          <w:p w14:paraId="0A286248" w14:textId="77777777" w:rsidR="009F3E6B" w:rsidRPr="00352643" w:rsidRDefault="009F3E6B" w:rsidP="009F3E6B">
            <w:r w:rsidRPr="00352643">
              <w:t>Wiggermann et al.</w:t>
            </w:r>
          </w:p>
          <w:p w14:paraId="0018BAEC" w14:textId="4A019815" w:rsidR="009F3E6B" w:rsidRPr="007934D6" w:rsidRDefault="009F3E6B" w:rsidP="009F3E6B">
            <w:pPr>
              <w:rPr>
                <w:color w:val="FF0000"/>
              </w:rPr>
            </w:pPr>
          </w:p>
        </w:tc>
        <w:tc>
          <w:tcPr>
            <w:tcW w:w="850" w:type="dxa"/>
          </w:tcPr>
          <w:p w14:paraId="4FC79306" w14:textId="7AAA7AAE" w:rsidR="009F3E6B" w:rsidRDefault="00436127" w:rsidP="009F3E6B">
            <w:r>
              <w:t>2021a</w:t>
            </w:r>
          </w:p>
        </w:tc>
        <w:tc>
          <w:tcPr>
            <w:tcW w:w="2977" w:type="dxa"/>
          </w:tcPr>
          <w:p w14:paraId="36603C3A" w14:textId="672AB312" w:rsidR="009F3E6B" w:rsidRPr="00E40CA6" w:rsidRDefault="009F3E6B" w:rsidP="009F3E6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ffect of Repositioning Aids and Patient Weight on Biomechanical Stresses When Repositioning Patients in Bed</w:t>
            </w:r>
          </w:p>
        </w:tc>
        <w:tc>
          <w:tcPr>
            <w:tcW w:w="3260" w:type="dxa"/>
          </w:tcPr>
          <w:p w14:paraId="24F34587" w14:textId="065EFB6A" w:rsidR="009F3E6B" w:rsidRPr="00E40CA6" w:rsidRDefault="009F3E6B" w:rsidP="009F3E6B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Comparison of the impact of three non-mechanical decives on repositioning tasks only</w:t>
            </w:r>
          </w:p>
        </w:tc>
      </w:tr>
      <w:tr w:rsidR="009F3E6B" w:rsidRPr="00E40CA6" w14:paraId="626B0006" w14:textId="77777777" w:rsidTr="001452A2">
        <w:tc>
          <w:tcPr>
            <w:tcW w:w="851" w:type="dxa"/>
          </w:tcPr>
          <w:p w14:paraId="177B7F38" w14:textId="633E8940" w:rsidR="009F3E6B" w:rsidRDefault="009F3E6B" w:rsidP="009F3E6B">
            <w:r>
              <w:t>7</w:t>
            </w:r>
            <w:r w:rsidR="00352643">
              <w:t>6</w:t>
            </w:r>
          </w:p>
        </w:tc>
        <w:tc>
          <w:tcPr>
            <w:tcW w:w="1985" w:type="dxa"/>
          </w:tcPr>
          <w:p w14:paraId="77CC4A40" w14:textId="51D02B55" w:rsidR="009F3E6B" w:rsidRPr="007934D6" w:rsidRDefault="009F3E6B" w:rsidP="009F3E6B">
            <w:pPr>
              <w:rPr>
                <w:color w:val="FF0000"/>
              </w:rPr>
            </w:pPr>
            <w:r w:rsidRPr="00352643">
              <w:t>Noble et al.</w:t>
            </w:r>
          </w:p>
        </w:tc>
        <w:tc>
          <w:tcPr>
            <w:tcW w:w="850" w:type="dxa"/>
          </w:tcPr>
          <w:p w14:paraId="73498151" w14:textId="446F3CE8" w:rsidR="009F3E6B" w:rsidRDefault="009F3E6B" w:rsidP="009F3E6B">
            <w:r>
              <w:t>2018</w:t>
            </w:r>
          </w:p>
        </w:tc>
        <w:tc>
          <w:tcPr>
            <w:tcW w:w="2977" w:type="dxa"/>
          </w:tcPr>
          <w:p w14:paraId="65F2FB3B" w14:textId="2BEEDB59" w:rsidR="009F3E6B" w:rsidRPr="00E40CA6" w:rsidRDefault="009F3E6B" w:rsidP="009F3E6B">
            <w:pPr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Barriers to the Use of Assistive Devices in Patient Handling</w:t>
            </w:r>
          </w:p>
        </w:tc>
        <w:tc>
          <w:tcPr>
            <w:tcW w:w="3260" w:type="dxa"/>
          </w:tcPr>
          <w:p w14:paraId="359CFB8C" w14:textId="0DC36F9A" w:rsidR="009F3E6B" w:rsidRPr="00E40CA6" w:rsidRDefault="009F3E6B" w:rsidP="009F3E6B">
            <w:pPr>
              <w:rPr>
                <w:lang w:val="en-US"/>
              </w:rPr>
            </w:pPr>
            <w:r w:rsidRPr="00E40CA6">
              <w:rPr>
                <w:lang w:val="en-US"/>
              </w:rPr>
              <w:t>Examination of use/frequency of „assistive devices“ only</w:t>
            </w:r>
          </w:p>
        </w:tc>
      </w:tr>
      <w:tr w:rsidR="009F3E6B" w:rsidRPr="00E40CA6" w14:paraId="538C33BC" w14:textId="77777777" w:rsidTr="001452A2">
        <w:tc>
          <w:tcPr>
            <w:tcW w:w="851" w:type="dxa"/>
          </w:tcPr>
          <w:p w14:paraId="66FFA860" w14:textId="153BE208" w:rsidR="009F3E6B" w:rsidRDefault="009F3E6B" w:rsidP="009F3E6B">
            <w:r>
              <w:t>7</w:t>
            </w:r>
            <w:r w:rsidR="00352643">
              <w:t>7</w:t>
            </w:r>
          </w:p>
        </w:tc>
        <w:tc>
          <w:tcPr>
            <w:tcW w:w="1985" w:type="dxa"/>
          </w:tcPr>
          <w:p w14:paraId="78EB63BB" w14:textId="419885A4" w:rsidR="009F3E6B" w:rsidRPr="007934D6" w:rsidRDefault="009F3E6B" w:rsidP="009F3E6B">
            <w:pPr>
              <w:rPr>
                <w:color w:val="FF0000"/>
              </w:rPr>
            </w:pPr>
            <w:r w:rsidRPr="00352643">
              <w:t>Zadvinskis et al.</w:t>
            </w:r>
          </w:p>
        </w:tc>
        <w:tc>
          <w:tcPr>
            <w:tcW w:w="850" w:type="dxa"/>
          </w:tcPr>
          <w:p w14:paraId="795DFC9C" w14:textId="10BC8634" w:rsidR="009F3E6B" w:rsidRDefault="009F3E6B" w:rsidP="009F3E6B">
            <w:r>
              <w:t>2010</w:t>
            </w:r>
          </w:p>
        </w:tc>
        <w:tc>
          <w:tcPr>
            <w:tcW w:w="2977" w:type="dxa"/>
          </w:tcPr>
          <w:p w14:paraId="25B0DA4B" w14:textId="1A2BBD69" w:rsidR="009F3E6B" w:rsidRPr="00E40CA6" w:rsidRDefault="00CF7FF8" w:rsidP="00CF7FF8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ffects of a Multifaceted Minimal-Lift Environment for Nursing Staff: Pilot Results</w:t>
            </w:r>
          </w:p>
        </w:tc>
        <w:tc>
          <w:tcPr>
            <w:tcW w:w="3260" w:type="dxa"/>
          </w:tcPr>
          <w:p w14:paraId="0CB33F33" w14:textId="1DAF1DB6" w:rsidR="009F3E6B" w:rsidRPr="00E40CA6" w:rsidRDefault="00D4784A" w:rsidP="00CF7FF8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Multi-faceted intervention: not possible to attribute the effects to the unclear </w:t>
            </w:r>
            <w:r w:rsidR="00CF7FF8" w:rsidRPr="00E40CA6">
              <w:rPr>
                <w:lang w:val="en-US"/>
              </w:rPr>
              <w:t>nature of</w:t>
            </w:r>
            <w:r w:rsidR="002216BA" w:rsidRPr="00E40CA6">
              <w:rPr>
                <w:lang w:val="en-US"/>
              </w:rPr>
              <w:t xml:space="preserve"> t</w:t>
            </w:r>
            <w:r w:rsidR="00CF7FF8" w:rsidRPr="00E40CA6">
              <w:rPr>
                <w:lang w:val="en-US"/>
              </w:rPr>
              <w:t xml:space="preserve">he </w:t>
            </w:r>
            <w:r w:rsidRPr="00E40CA6">
              <w:rPr>
                <w:lang w:val="en-US"/>
              </w:rPr>
              <w:t>intervention</w:t>
            </w:r>
            <w:r w:rsidR="00CF7FF8" w:rsidRPr="00E40CA6">
              <w:rPr>
                <w:lang w:val="en-US"/>
              </w:rPr>
              <w:t xml:space="preserve"> </w:t>
            </w:r>
            <w:r w:rsidRPr="00E40CA6">
              <w:rPr>
                <w:lang w:val="en-US"/>
              </w:rPr>
              <w:t>„Engineering controls (minimal- lift equipment)</w:t>
            </w:r>
            <w:r w:rsidR="006E60AA" w:rsidRPr="00E40CA6">
              <w:rPr>
                <w:lang w:val="en-US"/>
              </w:rPr>
              <w:t>“</w:t>
            </w:r>
          </w:p>
        </w:tc>
      </w:tr>
      <w:tr w:rsidR="009F3E6B" w:rsidRPr="00E40CA6" w14:paraId="31CCD58F" w14:textId="77777777" w:rsidTr="001452A2">
        <w:tc>
          <w:tcPr>
            <w:tcW w:w="851" w:type="dxa"/>
          </w:tcPr>
          <w:p w14:paraId="553B0F76" w14:textId="7F1F01CA" w:rsidR="009F3E6B" w:rsidRDefault="009F3E6B" w:rsidP="009F3E6B">
            <w:r>
              <w:t>7</w:t>
            </w:r>
            <w:r w:rsidR="00352643">
              <w:t>8</w:t>
            </w:r>
          </w:p>
        </w:tc>
        <w:tc>
          <w:tcPr>
            <w:tcW w:w="1985" w:type="dxa"/>
          </w:tcPr>
          <w:p w14:paraId="55CD00CD" w14:textId="351DD6EA" w:rsidR="009F3E6B" w:rsidRPr="007934D6" w:rsidRDefault="009F3E6B" w:rsidP="009F3E6B">
            <w:pPr>
              <w:rPr>
                <w:color w:val="FF0000"/>
              </w:rPr>
            </w:pPr>
            <w:r w:rsidRPr="00352643">
              <w:t>Zhou et al.</w:t>
            </w:r>
          </w:p>
        </w:tc>
        <w:tc>
          <w:tcPr>
            <w:tcW w:w="850" w:type="dxa"/>
          </w:tcPr>
          <w:p w14:paraId="34A497A2" w14:textId="59EAC3B6" w:rsidR="009F3E6B" w:rsidRDefault="009F3E6B" w:rsidP="009F3E6B">
            <w:r>
              <w:t>2021</w:t>
            </w:r>
          </w:p>
        </w:tc>
        <w:tc>
          <w:tcPr>
            <w:tcW w:w="2977" w:type="dxa"/>
          </w:tcPr>
          <w:p w14:paraId="2959EF8E" w14:textId="33C57A3C" w:rsidR="009F3E6B" w:rsidRPr="00E40CA6" w:rsidRDefault="009F3E6B" w:rsidP="005E578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he effect of hospital bed features on physical stresses</w:t>
            </w:r>
            <w:r w:rsidR="005E578B" w:rsidRPr="00E40CA6">
              <w:rPr>
                <w:i/>
                <w:lang w:val="en-US"/>
              </w:rPr>
              <w:t xml:space="preserve"> on caregivers when repositioning patients in bed</w:t>
            </w:r>
          </w:p>
        </w:tc>
        <w:tc>
          <w:tcPr>
            <w:tcW w:w="3260" w:type="dxa"/>
          </w:tcPr>
          <w:p w14:paraId="7A47DBEC" w14:textId="21BE166F" w:rsidR="009F3E6B" w:rsidRPr="00E40CA6" w:rsidRDefault="009F3E6B" w:rsidP="005E578B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Compared 3 „assistive bed features“ are non-mechanical devices</w:t>
            </w:r>
          </w:p>
        </w:tc>
      </w:tr>
      <w:tr w:rsidR="009F3E6B" w:rsidRPr="00E40CA6" w14:paraId="4FA9AC80" w14:textId="77777777" w:rsidTr="001452A2">
        <w:tc>
          <w:tcPr>
            <w:tcW w:w="851" w:type="dxa"/>
          </w:tcPr>
          <w:p w14:paraId="197410D1" w14:textId="082CA600" w:rsidR="009F3E6B" w:rsidRDefault="00352643" w:rsidP="009F3E6B">
            <w:r>
              <w:t>79</w:t>
            </w:r>
          </w:p>
        </w:tc>
        <w:tc>
          <w:tcPr>
            <w:tcW w:w="1985" w:type="dxa"/>
          </w:tcPr>
          <w:p w14:paraId="14B5E703" w14:textId="7C1AB7C6" w:rsidR="009F3E6B" w:rsidRPr="007934D6" w:rsidRDefault="009F3E6B" w:rsidP="009F3E6B">
            <w:pPr>
              <w:rPr>
                <w:color w:val="FF0000"/>
              </w:rPr>
            </w:pPr>
            <w:r w:rsidRPr="001452A2">
              <w:t>Santaguida et al.</w:t>
            </w:r>
          </w:p>
        </w:tc>
        <w:tc>
          <w:tcPr>
            <w:tcW w:w="850" w:type="dxa"/>
          </w:tcPr>
          <w:p w14:paraId="216C23B3" w14:textId="4ED408CE" w:rsidR="009F3E6B" w:rsidRDefault="009F3E6B" w:rsidP="009F3E6B">
            <w:r>
              <w:t>2005</w:t>
            </w:r>
          </w:p>
        </w:tc>
        <w:tc>
          <w:tcPr>
            <w:tcW w:w="2977" w:type="dxa"/>
          </w:tcPr>
          <w:p w14:paraId="4CA25A0D" w14:textId="20F6195C" w:rsidR="009F3E6B" w:rsidRPr="00E40CA6" w:rsidRDefault="009F3E6B" w:rsidP="009F3E6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Comparison of cum</w:t>
            </w:r>
            <w:r w:rsidR="006E60AA" w:rsidRPr="00E40CA6">
              <w:rPr>
                <w:i/>
                <w:lang w:val="en-US"/>
              </w:rPr>
              <w:t>u</w:t>
            </w:r>
            <w:r w:rsidRPr="00E40CA6">
              <w:rPr>
                <w:i/>
                <w:lang w:val="en-US"/>
              </w:rPr>
              <w:t>lative low back loads of caregivers when transferring patients using overhead and floor mechanical lifting devices</w:t>
            </w:r>
          </w:p>
        </w:tc>
        <w:tc>
          <w:tcPr>
            <w:tcW w:w="3260" w:type="dxa"/>
          </w:tcPr>
          <w:p w14:paraId="0B657E44" w14:textId="08C0C15F" w:rsidR="009F3E6B" w:rsidRPr="00E40CA6" w:rsidRDefault="009F3E6B" w:rsidP="009F3E6B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Comparison between 2 types of mechanical lifts on L5/S1 compressive load</w:t>
            </w:r>
            <w:r w:rsidR="006E60AA" w:rsidRPr="00E40CA6">
              <w:rPr>
                <w:lang w:val="en-US"/>
              </w:rPr>
              <w:t xml:space="preserve"> only</w:t>
            </w:r>
          </w:p>
        </w:tc>
      </w:tr>
      <w:tr w:rsidR="009F3E6B" w:rsidRPr="00E40CA6" w14:paraId="3106F4E9" w14:textId="77777777" w:rsidTr="001452A2">
        <w:tc>
          <w:tcPr>
            <w:tcW w:w="851" w:type="dxa"/>
          </w:tcPr>
          <w:p w14:paraId="373E7E5D" w14:textId="0CE79720" w:rsidR="009F3E6B" w:rsidRDefault="009F3E6B" w:rsidP="009F3E6B">
            <w:r>
              <w:t>8</w:t>
            </w:r>
            <w:r w:rsidR="00352643">
              <w:t>0</w:t>
            </w:r>
          </w:p>
        </w:tc>
        <w:tc>
          <w:tcPr>
            <w:tcW w:w="1985" w:type="dxa"/>
          </w:tcPr>
          <w:p w14:paraId="738290F8" w14:textId="652D26BC" w:rsidR="009F3E6B" w:rsidRDefault="009F3E6B" w:rsidP="009F3E6B">
            <w:r w:rsidRPr="00352643">
              <w:t>Silverwood et al.</w:t>
            </w:r>
          </w:p>
        </w:tc>
        <w:tc>
          <w:tcPr>
            <w:tcW w:w="850" w:type="dxa"/>
          </w:tcPr>
          <w:p w14:paraId="73007C77" w14:textId="6C090BCD" w:rsidR="009F3E6B" w:rsidRDefault="009F3E6B" w:rsidP="009F3E6B">
            <w:r>
              <w:t>2006</w:t>
            </w:r>
          </w:p>
        </w:tc>
        <w:tc>
          <w:tcPr>
            <w:tcW w:w="2977" w:type="dxa"/>
          </w:tcPr>
          <w:p w14:paraId="74B3E387" w14:textId="4010169F" w:rsidR="009F3E6B" w:rsidRPr="00E40CA6" w:rsidRDefault="005E578B" w:rsidP="005E578B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Reduction of musculoskeletal injuries in intensive care nurses using ceiling-mounted patient lifts</w:t>
            </w:r>
          </w:p>
        </w:tc>
        <w:tc>
          <w:tcPr>
            <w:tcW w:w="3260" w:type="dxa"/>
          </w:tcPr>
          <w:p w14:paraId="342CAD73" w14:textId="25FCD6A9" w:rsidR="009F3E6B" w:rsidRPr="00E40CA6" w:rsidRDefault="005E578B" w:rsidP="005E578B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Publishing journal „Dynamics“ n</w:t>
            </w:r>
            <w:r w:rsidR="009F3E6B" w:rsidRPr="00E40CA6">
              <w:rPr>
                <w:lang w:val="en-US"/>
              </w:rPr>
              <w:t>ot available</w:t>
            </w:r>
          </w:p>
        </w:tc>
      </w:tr>
      <w:tr w:rsidR="009F3E6B" w:rsidRPr="00E40CA6" w14:paraId="3FC9B151" w14:textId="77777777" w:rsidTr="001452A2">
        <w:tc>
          <w:tcPr>
            <w:tcW w:w="851" w:type="dxa"/>
          </w:tcPr>
          <w:p w14:paraId="7A8BCFB6" w14:textId="4F2342C8" w:rsidR="009F3E6B" w:rsidRDefault="009F3E6B" w:rsidP="009F3E6B">
            <w:r>
              <w:t>8</w:t>
            </w:r>
            <w:r w:rsidR="00352643">
              <w:t>1</w:t>
            </w:r>
          </w:p>
        </w:tc>
        <w:tc>
          <w:tcPr>
            <w:tcW w:w="1985" w:type="dxa"/>
          </w:tcPr>
          <w:p w14:paraId="60AC7FE9" w14:textId="26BC3BF4" w:rsidR="009F3E6B" w:rsidRPr="00183D96" w:rsidRDefault="009F3E6B" w:rsidP="009F3E6B">
            <w:r w:rsidRPr="006E60AA">
              <w:t>Wiggermann et al.</w:t>
            </w:r>
          </w:p>
        </w:tc>
        <w:tc>
          <w:tcPr>
            <w:tcW w:w="850" w:type="dxa"/>
          </w:tcPr>
          <w:p w14:paraId="54B40527" w14:textId="67E3A843" w:rsidR="009F3E6B" w:rsidRDefault="009F3E6B" w:rsidP="009F3E6B">
            <w:r>
              <w:t>20</w:t>
            </w:r>
            <w:r w:rsidR="00436127">
              <w:t>21b</w:t>
            </w:r>
          </w:p>
        </w:tc>
        <w:tc>
          <w:tcPr>
            <w:tcW w:w="2977" w:type="dxa"/>
          </w:tcPr>
          <w:p w14:paraId="19369E82" w14:textId="65F987AF" w:rsidR="009F3E6B" w:rsidRPr="00E40CA6" w:rsidRDefault="00436127" w:rsidP="00D4784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The effects of hospital bed features on physical stresses on caregivers</w:t>
            </w:r>
            <w:r w:rsidR="00D4784A" w:rsidRPr="00E40CA6">
              <w:rPr>
                <w:i/>
                <w:lang w:val="en-US"/>
              </w:rPr>
              <w:t xml:space="preserve"> when repositioning patients in bed</w:t>
            </w:r>
          </w:p>
        </w:tc>
        <w:tc>
          <w:tcPr>
            <w:tcW w:w="3260" w:type="dxa"/>
          </w:tcPr>
          <w:p w14:paraId="5F6BA5EF" w14:textId="0CC96921" w:rsidR="009F3E6B" w:rsidRPr="00E40CA6" w:rsidRDefault="00436127" w:rsidP="00D4784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 xml:space="preserve">Comparison between </w:t>
            </w:r>
            <w:r w:rsidR="006E60AA" w:rsidRPr="00E40CA6">
              <w:rPr>
                <w:lang w:val="en-US"/>
              </w:rPr>
              <w:t>t</w:t>
            </w:r>
            <w:r w:rsidRPr="00E40CA6">
              <w:rPr>
                <w:lang w:val="en-US"/>
              </w:rPr>
              <w:t>urn-assist and hand force on r</w:t>
            </w:r>
            <w:r w:rsidR="009F3E6B" w:rsidRPr="00E40CA6">
              <w:rPr>
                <w:lang w:val="en-US"/>
              </w:rPr>
              <w:t xml:space="preserve">epositioning </w:t>
            </w:r>
            <w:r w:rsidRPr="00E40CA6">
              <w:rPr>
                <w:lang w:val="en-US"/>
              </w:rPr>
              <w:t>task</w:t>
            </w:r>
            <w:r w:rsidR="006E60AA" w:rsidRPr="00E40CA6">
              <w:rPr>
                <w:lang w:val="en-US"/>
              </w:rPr>
              <w:t>s</w:t>
            </w:r>
            <w:r w:rsidRPr="00E40CA6">
              <w:rPr>
                <w:lang w:val="en-US"/>
              </w:rPr>
              <w:t xml:space="preserve"> </w:t>
            </w:r>
            <w:r w:rsidR="009F3E6B" w:rsidRPr="00E40CA6">
              <w:rPr>
                <w:lang w:val="en-US"/>
              </w:rPr>
              <w:t>only</w:t>
            </w:r>
          </w:p>
        </w:tc>
      </w:tr>
      <w:tr w:rsidR="00D4784A" w:rsidRPr="00E40CA6" w14:paraId="06E70850" w14:textId="77777777" w:rsidTr="001452A2">
        <w:tc>
          <w:tcPr>
            <w:tcW w:w="851" w:type="dxa"/>
          </w:tcPr>
          <w:p w14:paraId="5C2685FC" w14:textId="3BADA80B" w:rsidR="00D4784A" w:rsidRDefault="00D4784A" w:rsidP="00D4784A">
            <w:r>
              <w:t>8</w:t>
            </w:r>
            <w:r w:rsidR="00352643">
              <w:t>2</w:t>
            </w:r>
          </w:p>
        </w:tc>
        <w:tc>
          <w:tcPr>
            <w:tcW w:w="1985" w:type="dxa"/>
          </w:tcPr>
          <w:p w14:paraId="4CEEFBF3" w14:textId="4CBAA469" w:rsidR="00D4784A" w:rsidRPr="00183D96" w:rsidRDefault="00D4784A" w:rsidP="00D4784A">
            <w:r w:rsidRPr="00352643">
              <w:t>Bukhari et al.</w:t>
            </w:r>
          </w:p>
        </w:tc>
        <w:tc>
          <w:tcPr>
            <w:tcW w:w="850" w:type="dxa"/>
          </w:tcPr>
          <w:p w14:paraId="0744663C" w14:textId="3A43F472" w:rsidR="00D4784A" w:rsidRDefault="00D4784A" w:rsidP="00D4784A">
            <w:r>
              <w:t>2019</w:t>
            </w:r>
          </w:p>
        </w:tc>
        <w:tc>
          <w:tcPr>
            <w:tcW w:w="2977" w:type="dxa"/>
          </w:tcPr>
          <w:p w14:paraId="6612ADD0" w14:textId="293C2017" w:rsidR="00D4784A" w:rsidRPr="00E40CA6" w:rsidRDefault="00D4784A" w:rsidP="00D4784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Low Back Pain Among Nurses Working In Different Hospitals</w:t>
            </w:r>
          </w:p>
        </w:tc>
        <w:tc>
          <w:tcPr>
            <w:tcW w:w="3260" w:type="dxa"/>
          </w:tcPr>
          <w:p w14:paraId="75A2F03B" w14:textId="381F836A" w:rsidR="00D4784A" w:rsidRPr="00E40CA6" w:rsidRDefault="00D4784A" w:rsidP="00D4784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Uncontrolled cross-sectional study; no mechanical devices examined</w:t>
            </w:r>
          </w:p>
        </w:tc>
      </w:tr>
      <w:tr w:rsidR="00D4784A" w:rsidRPr="00E40CA6" w14:paraId="3315B1FB" w14:textId="77777777" w:rsidTr="001452A2">
        <w:tc>
          <w:tcPr>
            <w:tcW w:w="851" w:type="dxa"/>
          </w:tcPr>
          <w:p w14:paraId="75706A4D" w14:textId="7F72457D" w:rsidR="00D4784A" w:rsidRDefault="00D4784A" w:rsidP="00D4784A">
            <w:r>
              <w:t>8</w:t>
            </w:r>
            <w:r w:rsidR="00352643">
              <w:t>3</w:t>
            </w:r>
          </w:p>
        </w:tc>
        <w:tc>
          <w:tcPr>
            <w:tcW w:w="1985" w:type="dxa"/>
          </w:tcPr>
          <w:p w14:paraId="74AAF5B2" w14:textId="50F1626D" w:rsidR="00D4784A" w:rsidRDefault="00D4784A" w:rsidP="00D4784A">
            <w:r w:rsidRPr="00352643">
              <w:t>Waters et al.</w:t>
            </w:r>
          </w:p>
        </w:tc>
        <w:tc>
          <w:tcPr>
            <w:tcW w:w="850" w:type="dxa"/>
          </w:tcPr>
          <w:p w14:paraId="5DA092E4" w14:textId="7F81A620" w:rsidR="00D4784A" w:rsidRDefault="00D4784A" w:rsidP="00D4784A">
            <w:r>
              <w:t>2012</w:t>
            </w:r>
          </w:p>
        </w:tc>
        <w:tc>
          <w:tcPr>
            <w:tcW w:w="2977" w:type="dxa"/>
          </w:tcPr>
          <w:p w14:paraId="74301DF3" w14:textId="5C8B71AA" w:rsidR="00D4784A" w:rsidRPr="00E40CA6" w:rsidRDefault="00D4784A" w:rsidP="00D4784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rgonomic Assessment of Floor-based and Overhead Lifts</w:t>
            </w:r>
          </w:p>
        </w:tc>
        <w:tc>
          <w:tcPr>
            <w:tcW w:w="3260" w:type="dxa"/>
          </w:tcPr>
          <w:p w14:paraId="74F9ED68" w14:textId="6D4D7564" w:rsidR="00D4784A" w:rsidRPr="00E40CA6" w:rsidRDefault="00D4784A" w:rsidP="00D4784A">
            <w:pPr>
              <w:rPr>
                <w:lang w:val="en-US"/>
              </w:rPr>
            </w:pPr>
            <w:r w:rsidRPr="00E40CA6">
              <w:rPr>
                <w:lang w:val="en-US"/>
              </w:rPr>
              <w:t>Biomechanical Study on a comparison of floor- and ceiling lifts only</w:t>
            </w:r>
          </w:p>
        </w:tc>
      </w:tr>
      <w:tr w:rsidR="00D4784A" w:rsidRPr="00E40CA6" w14:paraId="4A3E007C" w14:textId="77777777" w:rsidTr="001452A2">
        <w:tc>
          <w:tcPr>
            <w:tcW w:w="851" w:type="dxa"/>
          </w:tcPr>
          <w:p w14:paraId="4D8205BF" w14:textId="11A6B0EC" w:rsidR="00D4784A" w:rsidRDefault="00D4784A" w:rsidP="00D4784A">
            <w:r>
              <w:lastRenderedPageBreak/>
              <w:t>8</w:t>
            </w:r>
            <w:r w:rsidR="00352643">
              <w:t>4</w:t>
            </w:r>
          </w:p>
        </w:tc>
        <w:tc>
          <w:tcPr>
            <w:tcW w:w="1985" w:type="dxa"/>
          </w:tcPr>
          <w:p w14:paraId="10233E8A" w14:textId="30181FB7" w:rsidR="00D4784A" w:rsidRDefault="00D4784A" w:rsidP="00D4784A">
            <w:r w:rsidRPr="00352643">
              <w:t>Schoenfisch et al.</w:t>
            </w:r>
          </w:p>
        </w:tc>
        <w:tc>
          <w:tcPr>
            <w:tcW w:w="850" w:type="dxa"/>
          </w:tcPr>
          <w:p w14:paraId="3322F8EB" w14:textId="456CF7B6" w:rsidR="00D4784A" w:rsidRDefault="00D4784A" w:rsidP="00D4784A">
            <w:r>
              <w:t>2019</w:t>
            </w:r>
          </w:p>
        </w:tc>
        <w:tc>
          <w:tcPr>
            <w:tcW w:w="2977" w:type="dxa"/>
          </w:tcPr>
          <w:p w14:paraId="5FB41F78" w14:textId="6B5D7181" w:rsidR="00D4784A" w:rsidRPr="00E40CA6" w:rsidRDefault="007A39D2" w:rsidP="00866986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Use of Assistive Devices to Lift, Transfer, and Reposition Hospital Patients</w:t>
            </w:r>
          </w:p>
        </w:tc>
        <w:tc>
          <w:tcPr>
            <w:tcW w:w="3260" w:type="dxa"/>
          </w:tcPr>
          <w:p w14:paraId="1C281F1B" w14:textId="6CDC577B" w:rsidR="00D4784A" w:rsidRPr="00E40CA6" w:rsidRDefault="00866986" w:rsidP="00866986">
            <w:pPr>
              <w:rPr>
                <w:lang w:val="en-US"/>
              </w:rPr>
            </w:pPr>
            <w:r w:rsidRPr="00E40CA6">
              <w:rPr>
                <w:lang w:val="en-US"/>
              </w:rPr>
              <w:t xml:space="preserve">Target of the study limited to the use of lift/transfer devices </w:t>
            </w:r>
            <w:r w:rsidR="00D4784A" w:rsidRPr="00E40CA6">
              <w:rPr>
                <w:lang w:val="en-US"/>
              </w:rPr>
              <w:t>only</w:t>
            </w:r>
          </w:p>
        </w:tc>
      </w:tr>
      <w:tr w:rsidR="00D4784A" w14:paraId="6A05D8B1" w14:textId="77777777" w:rsidTr="001452A2">
        <w:tc>
          <w:tcPr>
            <w:tcW w:w="851" w:type="dxa"/>
          </w:tcPr>
          <w:p w14:paraId="4AA6210F" w14:textId="5DAFBA72" w:rsidR="00D4784A" w:rsidRDefault="00D4784A" w:rsidP="00D4784A">
            <w:r>
              <w:t>8</w:t>
            </w:r>
            <w:r w:rsidR="00352643">
              <w:t>5</w:t>
            </w:r>
          </w:p>
        </w:tc>
        <w:tc>
          <w:tcPr>
            <w:tcW w:w="1985" w:type="dxa"/>
          </w:tcPr>
          <w:p w14:paraId="624F08CD" w14:textId="7896160B" w:rsidR="00D4784A" w:rsidRDefault="00D4784A" w:rsidP="00D4784A">
            <w:r w:rsidRPr="00352643">
              <w:t>Restrepo et al.</w:t>
            </w:r>
          </w:p>
        </w:tc>
        <w:tc>
          <w:tcPr>
            <w:tcW w:w="850" w:type="dxa"/>
          </w:tcPr>
          <w:p w14:paraId="0D117DD6" w14:textId="7B916242" w:rsidR="00D4784A" w:rsidRDefault="00D4784A" w:rsidP="00D4784A">
            <w:r>
              <w:t>2018</w:t>
            </w:r>
          </w:p>
        </w:tc>
        <w:tc>
          <w:tcPr>
            <w:tcW w:w="2977" w:type="dxa"/>
          </w:tcPr>
          <w:p w14:paraId="73153AA7" w14:textId="76E918D8" w:rsidR="00D4784A" w:rsidRPr="00E40CA6" w:rsidRDefault="00866986" w:rsidP="00866986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Safe Lifting Programs at Long-Term Care Facilities and Their Impact on Workers` Compensation Costs</w:t>
            </w:r>
          </w:p>
        </w:tc>
        <w:tc>
          <w:tcPr>
            <w:tcW w:w="3260" w:type="dxa"/>
          </w:tcPr>
          <w:p w14:paraId="1078168D" w14:textId="3C7FFD6E" w:rsidR="00D4784A" w:rsidRDefault="00D4784A" w:rsidP="00D4784A">
            <w:r>
              <w:t>Other target/Res</w:t>
            </w:r>
            <w:r w:rsidR="00866986">
              <w:t xml:space="preserve">earch </w:t>
            </w:r>
            <w:r>
              <w:t>Quest</w:t>
            </w:r>
            <w:r w:rsidR="00866986">
              <w:t>ion</w:t>
            </w:r>
          </w:p>
        </w:tc>
      </w:tr>
      <w:tr w:rsidR="00D4784A" w:rsidRPr="00E40CA6" w14:paraId="52DBD386" w14:textId="77777777" w:rsidTr="001452A2">
        <w:tc>
          <w:tcPr>
            <w:tcW w:w="851" w:type="dxa"/>
          </w:tcPr>
          <w:p w14:paraId="582478BC" w14:textId="7B05A664" w:rsidR="00D4784A" w:rsidRDefault="00D4784A" w:rsidP="00D4784A">
            <w:r>
              <w:t>8</w:t>
            </w:r>
            <w:r w:rsidR="00352643">
              <w:t>6</w:t>
            </w:r>
          </w:p>
        </w:tc>
        <w:tc>
          <w:tcPr>
            <w:tcW w:w="1985" w:type="dxa"/>
          </w:tcPr>
          <w:p w14:paraId="0A389C91" w14:textId="4DD40650" w:rsidR="00D4784A" w:rsidRDefault="00D4784A" w:rsidP="00D4784A">
            <w:r w:rsidRPr="00352643">
              <w:t>Coenen et al.</w:t>
            </w:r>
          </w:p>
        </w:tc>
        <w:tc>
          <w:tcPr>
            <w:tcW w:w="850" w:type="dxa"/>
          </w:tcPr>
          <w:p w14:paraId="38DB191A" w14:textId="0DD36FC4" w:rsidR="00D4784A" w:rsidRDefault="00D4784A" w:rsidP="00D4784A">
            <w:r>
              <w:t>2013</w:t>
            </w:r>
          </w:p>
        </w:tc>
        <w:tc>
          <w:tcPr>
            <w:tcW w:w="2977" w:type="dxa"/>
          </w:tcPr>
          <w:p w14:paraId="485EDDA6" w14:textId="2757E425" w:rsidR="00D4784A" w:rsidRPr="00E40CA6" w:rsidRDefault="00866986" w:rsidP="00866986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Cumulative mechanical low-back load at work is a determinant of low-back pain</w:t>
            </w:r>
          </w:p>
        </w:tc>
        <w:tc>
          <w:tcPr>
            <w:tcW w:w="3260" w:type="dxa"/>
          </w:tcPr>
          <w:p w14:paraId="7A6A1606" w14:textId="7632983C" w:rsidR="00D4784A" w:rsidRPr="00E40CA6" w:rsidRDefault="00866986" w:rsidP="00866986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Examination of m</w:t>
            </w:r>
            <w:r w:rsidR="00D4784A" w:rsidRPr="00E40CA6">
              <w:rPr>
                <w:lang w:val="en-US"/>
              </w:rPr>
              <w:t>anual handling only</w:t>
            </w:r>
          </w:p>
        </w:tc>
      </w:tr>
      <w:tr w:rsidR="00D4784A" w:rsidRPr="00E40CA6" w14:paraId="79893AD7" w14:textId="77777777" w:rsidTr="001452A2">
        <w:tc>
          <w:tcPr>
            <w:tcW w:w="851" w:type="dxa"/>
          </w:tcPr>
          <w:p w14:paraId="03937765" w14:textId="35E5556E" w:rsidR="00D4784A" w:rsidRDefault="00D4784A" w:rsidP="00D4784A">
            <w:r>
              <w:t>8</w:t>
            </w:r>
            <w:r w:rsidR="00352643">
              <w:t>7</w:t>
            </w:r>
          </w:p>
        </w:tc>
        <w:tc>
          <w:tcPr>
            <w:tcW w:w="1985" w:type="dxa"/>
          </w:tcPr>
          <w:p w14:paraId="4B581D28" w14:textId="190115AD" w:rsidR="00D4784A" w:rsidRDefault="00D4784A" w:rsidP="00D4784A">
            <w:r w:rsidRPr="00352643">
              <w:t>Muto et al.</w:t>
            </w:r>
          </w:p>
        </w:tc>
        <w:tc>
          <w:tcPr>
            <w:tcW w:w="850" w:type="dxa"/>
          </w:tcPr>
          <w:p w14:paraId="0E635B9B" w14:textId="12458AD0" w:rsidR="00D4784A" w:rsidRDefault="00D4784A" w:rsidP="00D4784A">
            <w:r>
              <w:t>2008</w:t>
            </w:r>
          </w:p>
        </w:tc>
        <w:tc>
          <w:tcPr>
            <w:tcW w:w="2977" w:type="dxa"/>
          </w:tcPr>
          <w:p w14:paraId="14BDF525" w14:textId="7027F90C" w:rsidR="00D4784A" w:rsidRPr="00E40CA6" w:rsidRDefault="00866986" w:rsidP="00866986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Effect of Nursing Assistance Tools on Preventing Musculoskeletal Pain among Staff in Schools for Diasabled Children</w:t>
            </w:r>
          </w:p>
        </w:tc>
        <w:tc>
          <w:tcPr>
            <w:tcW w:w="3260" w:type="dxa"/>
          </w:tcPr>
          <w:p w14:paraId="567249E2" w14:textId="30E58EDE" w:rsidR="00D4784A" w:rsidRPr="00E40CA6" w:rsidRDefault="00866986" w:rsidP="00D4784A">
            <w:pPr>
              <w:rPr>
                <w:lang w:val="en-US"/>
              </w:rPr>
            </w:pPr>
            <w:r w:rsidRPr="00E40CA6">
              <w:rPr>
                <w:lang w:val="en-US"/>
              </w:rPr>
              <w:t>Examination of s</w:t>
            </w:r>
            <w:r w:rsidR="00D4784A" w:rsidRPr="00E40CA6">
              <w:rPr>
                <w:lang w:val="en-US"/>
              </w:rPr>
              <w:t>mall aids only</w:t>
            </w:r>
          </w:p>
        </w:tc>
      </w:tr>
      <w:tr w:rsidR="00D4784A" w:rsidRPr="00E40CA6" w14:paraId="5337C5AF" w14:textId="77777777" w:rsidTr="001452A2">
        <w:tc>
          <w:tcPr>
            <w:tcW w:w="851" w:type="dxa"/>
          </w:tcPr>
          <w:p w14:paraId="40F66B40" w14:textId="42DFADBE" w:rsidR="00D4784A" w:rsidRDefault="00D4784A" w:rsidP="00D4784A">
            <w:r>
              <w:t>88</w:t>
            </w:r>
          </w:p>
        </w:tc>
        <w:tc>
          <w:tcPr>
            <w:tcW w:w="1985" w:type="dxa"/>
          </w:tcPr>
          <w:p w14:paraId="47D74B81" w14:textId="77777777" w:rsidR="00D4784A" w:rsidRDefault="00D4784A" w:rsidP="00D4784A">
            <w:r w:rsidRPr="00352643">
              <w:t>Warming et al.</w:t>
            </w:r>
          </w:p>
          <w:p w14:paraId="487D4CDE" w14:textId="3844F0D1" w:rsidR="00C82438" w:rsidRPr="00CA44D4" w:rsidRDefault="00C82438" w:rsidP="00D4784A">
            <w:pPr>
              <w:rPr>
                <w:color w:val="FF0000"/>
              </w:rPr>
            </w:pPr>
          </w:p>
        </w:tc>
        <w:tc>
          <w:tcPr>
            <w:tcW w:w="850" w:type="dxa"/>
          </w:tcPr>
          <w:p w14:paraId="09FAB998" w14:textId="576E3F3C" w:rsidR="00D4784A" w:rsidRDefault="00D4784A" w:rsidP="00D4784A">
            <w:r>
              <w:t>2009</w:t>
            </w:r>
          </w:p>
        </w:tc>
        <w:tc>
          <w:tcPr>
            <w:tcW w:w="2977" w:type="dxa"/>
          </w:tcPr>
          <w:p w14:paraId="72AEA0A2" w14:textId="588E6170" w:rsidR="00D4784A" w:rsidRPr="00E40CA6" w:rsidRDefault="00D4784A" w:rsidP="00D4784A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Little effect of transfer technique instruction and physical fitness training in reducing low back pain among nurses: a cluster randomised intervention study</w:t>
            </w:r>
          </w:p>
        </w:tc>
        <w:tc>
          <w:tcPr>
            <w:tcW w:w="3260" w:type="dxa"/>
          </w:tcPr>
          <w:p w14:paraId="30554B55" w14:textId="61E145BE" w:rsidR="00D4784A" w:rsidRPr="00E40CA6" w:rsidRDefault="00D4784A" w:rsidP="00D4784A">
            <w:pPr>
              <w:jc w:val="both"/>
              <w:rPr>
                <w:lang w:val="en-US"/>
              </w:rPr>
            </w:pPr>
            <w:r w:rsidRPr="00E40CA6">
              <w:rPr>
                <w:lang w:val="en-US"/>
              </w:rPr>
              <w:t>Examination of pure manual TTPT-program (manual transfer technique/physical fitness training) vs usual (manual) routine (control group)</w:t>
            </w:r>
          </w:p>
        </w:tc>
      </w:tr>
      <w:tr w:rsidR="00C82438" w14:paraId="162634D6" w14:textId="77777777" w:rsidTr="001452A2">
        <w:tc>
          <w:tcPr>
            <w:tcW w:w="851" w:type="dxa"/>
          </w:tcPr>
          <w:p w14:paraId="32A75CDF" w14:textId="034A42E9" w:rsidR="00C82438" w:rsidRDefault="00C82438" w:rsidP="00D4784A">
            <w:r>
              <w:t>89</w:t>
            </w:r>
          </w:p>
        </w:tc>
        <w:tc>
          <w:tcPr>
            <w:tcW w:w="1985" w:type="dxa"/>
          </w:tcPr>
          <w:p w14:paraId="59A29C2B" w14:textId="6FB42D37" w:rsidR="00C82438" w:rsidRPr="00352643" w:rsidRDefault="00C82438" w:rsidP="00D4784A">
            <w:r>
              <w:t>Evanoff et al.</w:t>
            </w:r>
          </w:p>
        </w:tc>
        <w:tc>
          <w:tcPr>
            <w:tcW w:w="850" w:type="dxa"/>
          </w:tcPr>
          <w:p w14:paraId="4E4E108F" w14:textId="52FF40B7" w:rsidR="00C82438" w:rsidRDefault="00C82438" w:rsidP="00D4784A">
            <w:r>
              <w:t>2003</w:t>
            </w:r>
          </w:p>
        </w:tc>
        <w:tc>
          <w:tcPr>
            <w:tcW w:w="2977" w:type="dxa"/>
          </w:tcPr>
          <w:p w14:paraId="23DE3038" w14:textId="6DF0C011" w:rsidR="00C82438" w:rsidRPr="00E40CA6" w:rsidRDefault="00C82438" w:rsidP="00C82438">
            <w:pPr>
              <w:jc w:val="both"/>
              <w:rPr>
                <w:i/>
                <w:lang w:val="en-US"/>
              </w:rPr>
            </w:pPr>
            <w:r w:rsidRPr="00E40CA6">
              <w:rPr>
                <w:i/>
                <w:lang w:val="en-US"/>
              </w:rPr>
              <w:t>Reduction in Injury Rates in Nursing Personnel Through INtroduction of Mechanical Lifts in the Workplace</w:t>
            </w:r>
          </w:p>
        </w:tc>
        <w:tc>
          <w:tcPr>
            <w:tcW w:w="3260" w:type="dxa"/>
          </w:tcPr>
          <w:p w14:paraId="1DEC87E6" w14:textId="29563579" w:rsidR="00C82438" w:rsidRDefault="00C82438" w:rsidP="00D4784A">
            <w:pPr>
              <w:jc w:val="both"/>
            </w:pPr>
            <w:r>
              <w:t>Non-eligible study design</w:t>
            </w:r>
          </w:p>
        </w:tc>
      </w:tr>
    </w:tbl>
    <w:p w14:paraId="342AF0DD" w14:textId="77777777" w:rsidR="00E9669A" w:rsidRDefault="00E9669A"/>
    <w:sectPr w:rsidR="00E9669A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BD6F8" w14:textId="77777777" w:rsidR="00302133" w:rsidRDefault="00302133" w:rsidP="003B37A2">
      <w:pPr>
        <w:spacing w:after="0" w:line="240" w:lineRule="auto"/>
      </w:pPr>
      <w:r>
        <w:separator/>
      </w:r>
    </w:p>
  </w:endnote>
  <w:endnote w:type="continuationSeparator" w:id="0">
    <w:p w14:paraId="1306F569" w14:textId="77777777" w:rsidR="00302133" w:rsidRDefault="00302133" w:rsidP="003B3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7524063"/>
      <w:docPartObj>
        <w:docPartGallery w:val="Page Numbers (Bottom of Page)"/>
        <w:docPartUnique/>
      </w:docPartObj>
    </w:sdtPr>
    <w:sdtEndPr/>
    <w:sdtContent>
      <w:p w14:paraId="7737BDEC" w14:textId="6A1A022E" w:rsidR="009556FC" w:rsidRDefault="009556F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6D81DC" w14:textId="77777777" w:rsidR="009556FC" w:rsidRDefault="009556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EBAE2" w14:textId="77777777" w:rsidR="00302133" w:rsidRDefault="00302133" w:rsidP="003B37A2">
      <w:pPr>
        <w:spacing w:after="0" w:line="240" w:lineRule="auto"/>
      </w:pPr>
      <w:r>
        <w:separator/>
      </w:r>
    </w:p>
  </w:footnote>
  <w:footnote w:type="continuationSeparator" w:id="0">
    <w:p w14:paraId="3128587F" w14:textId="77777777" w:rsidR="00302133" w:rsidRDefault="00302133" w:rsidP="003B3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5062A" w14:textId="2CB605AC" w:rsidR="009556FC" w:rsidRPr="00E40CA6" w:rsidRDefault="009556FC">
    <w:pPr>
      <w:pStyle w:val="Kopfzeile"/>
      <w:rPr>
        <w:rFonts w:ascii="Arial" w:hAnsi="Arial" w:cs="Arial"/>
        <w:lang w:val="en-US"/>
      </w:rPr>
    </w:pPr>
    <w:r w:rsidRPr="00E40CA6">
      <w:rPr>
        <w:rFonts w:ascii="Arial" w:hAnsi="Arial" w:cs="Arial"/>
        <w:b/>
        <w:bCs/>
        <w:lang w:val="en-US"/>
      </w:rPr>
      <w:t>Appendix C</w:t>
    </w:r>
    <w:r w:rsidR="00E40CA6" w:rsidRPr="00E40CA6">
      <w:rPr>
        <w:rFonts w:ascii="Arial" w:hAnsi="Arial" w:cs="Arial"/>
        <w:lang w:val="en-US"/>
      </w:rPr>
      <w:t xml:space="preserve">. </w:t>
    </w:r>
    <w:r w:rsidRPr="00E40CA6">
      <w:rPr>
        <w:rFonts w:ascii="Arial" w:hAnsi="Arial" w:cs="Arial"/>
        <w:lang w:val="en-US"/>
      </w:rPr>
      <w:t xml:space="preserve">Excluded full-text studies with reason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A2"/>
    <w:rsid w:val="00020C5E"/>
    <w:rsid w:val="000753EA"/>
    <w:rsid w:val="000774DB"/>
    <w:rsid w:val="00080939"/>
    <w:rsid w:val="00086831"/>
    <w:rsid w:val="001258E2"/>
    <w:rsid w:val="00142970"/>
    <w:rsid w:val="001452A2"/>
    <w:rsid w:val="00147F4B"/>
    <w:rsid w:val="00167B02"/>
    <w:rsid w:val="001772EA"/>
    <w:rsid w:val="00183993"/>
    <w:rsid w:val="00183D96"/>
    <w:rsid w:val="001A3A6F"/>
    <w:rsid w:val="00206CE2"/>
    <w:rsid w:val="00211463"/>
    <w:rsid w:val="002216BA"/>
    <w:rsid w:val="002B6B63"/>
    <w:rsid w:val="002E3511"/>
    <w:rsid w:val="00302133"/>
    <w:rsid w:val="00352643"/>
    <w:rsid w:val="00353F56"/>
    <w:rsid w:val="00361A49"/>
    <w:rsid w:val="003B37A2"/>
    <w:rsid w:val="003E7178"/>
    <w:rsid w:val="00424849"/>
    <w:rsid w:val="00425FD7"/>
    <w:rsid w:val="00436127"/>
    <w:rsid w:val="00445992"/>
    <w:rsid w:val="004534F4"/>
    <w:rsid w:val="00475CE4"/>
    <w:rsid w:val="00487D47"/>
    <w:rsid w:val="00490261"/>
    <w:rsid w:val="00493D95"/>
    <w:rsid w:val="004C621D"/>
    <w:rsid w:val="004D6A01"/>
    <w:rsid w:val="004E07EA"/>
    <w:rsid w:val="004F4344"/>
    <w:rsid w:val="005162E4"/>
    <w:rsid w:val="005703A3"/>
    <w:rsid w:val="005E578B"/>
    <w:rsid w:val="005F2F1F"/>
    <w:rsid w:val="006641BD"/>
    <w:rsid w:val="006B7513"/>
    <w:rsid w:val="006C44CC"/>
    <w:rsid w:val="006E198E"/>
    <w:rsid w:val="006E60AA"/>
    <w:rsid w:val="006F6704"/>
    <w:rsid w:val="00751030"/>
    <w:rsid w:val="00756213"/>
    <w:rsid w:val="007773BE"/>
    <w:rsid w:val="007934D6"/>
    <w:rsid w:val="007A39D2"/>
    <w:rsid w:val="007D3657"/>
    <w:rsid w:val="00810771"/>
    <w:rsid w:val="0082424E"/>
    <w:rsid w:val="0082666D"/>
    <w:rsid w:val="00866986"/>
    <w:rsid w:val="008716AB"/>
    <w:rsid w:val="00873D01"/>
    <w:rsid w:val="008A1AEE"/>
    <w:rsid w:val="008B5C16"/>
    <w:rsid w:val="0094174F"/>
    <w:rsid w:val="00952488"/>
    <w:rsid w:val="009556FC"/>
    <w:rsid w:val="009A0630"/>
    <w:rsid w:val="009A0C33"/>
    <w:rsid w:val="009A5CB0"/>
    <w:rsid w:val="009F3E6B"/>
    <w:rsid w:val="00A04C23"/>
    <w:rsid w:val="00A105E9"/>
    <w:rsid w:val="00A13B4C"/>
    <w:rsid w:val="00A27C2A"/>
    <w:rsid w:val="00A32DB4"/>
    <w:rsid w:val="00A77661"/>
    <w:rsid w:val="00AF2405"/>
    <w:rsid w:val="00B304E6"/>
    <w:rsid w:val="00B327ED"/>
    <w:rsid w:val="00B42E2A"/>
    <w:rsid w:val="00B46143"/>
    <w:rsid w:val="00B705BC"/>
    <w:rsid w:val="00C32EFB"/>
    <w:rsid w:val="00C3469E"/>
    <w:rsid w:val="00C74E3B"/>
    <w:rsid w:val="00C82438"/>
    <w:rsid w:val="00CA44D4"/>
    <w:rsid w:val="00CB0C74"/>
    <w:rsid w:val="00CF7FF8"/>
    <w:rsid w:val="00D170FB"/>
    <w:rsid w:val="00D24D72"/>
    <w:rsid w:val="00D4784A"/>
    <w:rsid w:val="00D53093"/>
    <w:rsid w:val="00D54EF0"/>
    <w:rsid w:val="00D6156B"/>
    <w:rsid w:val="00D83F97"/>
    <w:rsid w:val="00D90DD3"/>
    <w:rsid w:val="00DD6860"/>
    <w:rsid w:val="00E217C1"/>
    <w:rsid w:val="00E24922"/>
    <w:rsid w:val="00E36C6C"/>
    <w:rsid w:val="00E40CA6"/>
    <w:rsid w:val="00E65148"/>
    <w:rsid w:val="00E9669A"/>
    <w:rsid w:val="00F14A70"/>
    <w:rsid w:val="00F26E10"/>
    <w:rsid w:val="00F35AE2"/>
    <w:rsid w:val="00F461BA"/>
    <w:rsid w:val="00F509B9"/>
    <w:rsid w:val="00F602A0"/>
    <w:rsid w:val="00F650D5"/>
    <w:rsid w:val="00FB2841"/>
    <w:rsid w:val="00FB5ECE"/>
    <w:rsid w:val="00FE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78C7F6"/>
  <w15:chartTrackingRefBased/>
  <w15:docId w15:val="{B1874C9E-BE09-41FC-9F17-4E7ACF7A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3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B3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37A2"/>
  </w:style>
  <w:style w:type="paragraph" w:styleId="Fuzeile">
    <w:name w:val="footer"/>
    <w:basedOn w:val="Standard"/>
    <w:link w:val="FuzeileZchn"/>
    <w:uiPriority w:val="99"/>
    <w:unhideWhenUsed/>
    <w:rsid w:val="003B3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3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41</Words>
  <Characters>1600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ns-Udo Richarz</dc:creator>
  <cp:keywords/>
  <dc:description/>
  <cp:lastModifiedBy>Udo Richarz</cp:lastModifiedBy>
  <cp:revision>2</cp:revision>
  <dcterms:created xsi:type="dcterms:W3CDTF">2023-02-12T16:06:00Z</dcterms:created>
  <dcterms:modified xsi:type="dcterms:W3CDTF">2023-02-12T16:06:00Z</dcterms:modified>
</cp:coreProperties>
</file>